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25E5B" w14:textId="144AE8D8" w:rsidR="00330F58" w:rsidRPr="00591E56" w:rsidRDefault="00330F58" w:rsidP="00115E1E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  <w:lang w:eastAsia="zh-CN"/>
        </w:rPr>
      </w:pPr>
      <w:bookmarkStart w:id="0" w:name="_GoBack"/>
      <w:bookmarkEnd w:id="0"/>
    </w:p>
    <w:p w14:paraId="64208221" w14:textId="16500581" w:rsidR="00D86BB2" w:rsidRPr="00591E56" w:rsidRDefault="00D86BB2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2691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591E56">
        <w:rPr>
          <w:rFonts w:ascii="Times New Roman" w:hAnsi="Times New Roman" w:cs="Times New Roman"/>
          <w:sz w:val="20"/>
          <w:szCs w:val="20"/>
        </w:rPr>
        <w:t xml:space="preserve">. </w:t>
      </w:r>
      <w:r w:rsidR="00734E8E">
        <w:rPr>
          <w:rFonts w:ascii="Times New Roman" w:hAnsi="Times New Roman" w:cs="Times New Roman"/>
          <w:sz w:val="20"/>
          <w:szCs w:val="20"/>
        </w:rPr>
        <w:t>Participants S</w:t>
      </w:r>
      <w:r w:rsidRPr="00591E56">
        <w:rPr>
          <w:rFonts w:ascii="Times New Roman" w:hAnsi="Times New Roman" w:cs="Times New Roman"/>
          <w:sz w:val="20"/>
          <w:szCs w:val="20"/>
        </w:rPr>
        <w:t>elf-report</w:t>
      </w:r>
      <w:r w:rsidR="00734E8E">
        <w:rPr>
          <w:rFonts w:ascii="Times New Roman" w:hAnsi="Times New Roman" w:cs="Times New Roman"/>
          <w:sz w:val="20"/>
          <w:szCs w:val="20"/>
        </w:rPr>
        <w:t>ing</w:t>
      </w:r>
      <w:r w:rsidRPr="00591E56">
        <w:rPr>
          <w:rFonts w:ascii="Times New Roman" w:hAnsi="Times New Roman" w:cs="Times New Roman"/>
          <w:sz w:val="20"/>
          <w:szCs w:val="20"/>
        </w:rPr>
        <w:t xml:space="preserve"> Adverse Event (Any Grade) in Breast Cancer Survivors Undergoing Chemotherapy Randomized to Minocycline and Placebo Group</w:t>
      </w:r>
    </w:p>
    <w:tbl>
      <w:tblPr>
        <w:tblStyle w:val="TableGridLight"/>
        <w:tblW w:w="9720" w:type="dxa"/>
        <w:tblLook w:val="04A0" w:firstRow="1" w:lastRow="0" w:firstColumn="1" w:lastColumn="0" w:noHBand="0" w:noVBand="1"/>
      </w:tblPr>
      <w:tblGrid>
        <w:gridCol w:w="3498"/>
        <w:gridCol w:w="2206"/>
        <w:gridCol w:w="2087"/>
        <w:gridCol w:w="1929"/>
      </w:tblGrid>
      <w:tr w:rsidR="004F2D0C" w:rsidRPr="00591E56" w14:paraId="4E912B68" w14:textId="77777777" w:rsidTr="00344683">
        <w:trPr>
          <w:trHeight w:val="413"/>
        </w:trPr>
        <w:tc>
          <w:tcPr>
            <w:tcW w:w="3498" w:type="dxa"/>
          </w:tcPr>
          <w:p w14:paraId="0EA7DC97" w14:textId="7CF6B58A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dverse Event</w:t>
            </w:r>
          </w:p>
        </w:tc>
        <w:tc>
          <w:tcPr>
            <w:tcW w:w="2206" w:type="dxa"/>
          </w:tcPr>
          <w:p w14:paraId="58C63E02" w14:textId="6ACE3B06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NOCYCLINE (n, %)</w:t>
            </w:r>
          </w:p>
        </w:tc>
        <w:tc>
          <w:tcPr>
            <w:tcW w:w="2087" w:type="dxa"/>
          </w:tcPr>
          <w:p w14:paraId="4845C990" w14:textId="341573F4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ACEBO (n, %)</w:t>
            </w:r>
          </w:p>
        </w:tc>
        <w:tc>
          <w:tcPr>
            <w:tcW w:w="1929" w:type="dxa"/>
          </w:tcPr>
          <w:p w14:paraId="3852764D" w14:textId="360E1AA1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.value</w:t>
            </w:r>
          </w:p>
        </w:tc>
      </w:tr>
      <w:tr w:rsidR="004F2D0C" w:rsidRPr="00591E56" w14:paraId="53E7B8CC" w14:textId="77777777" w:rsidTr="004F2D0C">
        <w:tc>
          <w:tcPr>
            <w:tcW w:w="3498" w:type="dxa"/>
            <w:hideMark/>
          </w:tcPr>
          <w:p w14:paraId="1F45FDF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y</w:t>
            </w:r>
          </w:p>
        </w:tc>
        <w:tc>
          <w:tcPr>
            <w:tcW w:w="2206" w:type="dxa"/>
            <w:hideMark/>
          </w:tcPr>
          <w:p w14:paraId="5B2C021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 (89.3%)</w:t>
            </w:r>
          </w:p>
        </w:tc>
        <w:tc>
          <w:tcPr>
            <w:tcW w:w="2087" w:type="dxa"/>
            <w:hideMark/>
          </w:tcPr>
          <w:p w14:paraId="4259B3C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 (85.7%)</w:t>
            </w:r>
          </w:p>
        </w:tc>
        <w:tc>
          <w:tcPr>
            <w:tcW w:w="1929" w:type="dxa"/>
            <w:hideMark/>
          </w:tcPr>
          <w:p w14:paraId="0653B23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C073457" w14:textId="77777777" w:rsidTr="004F2D0C">
        <w:tc>
          <w:tcPr>
            <w:tcW w:w="3498" w:type="dxa"/>
            <w:hideMark/>
          </w:tcPr>
          <w:p w14:paraId="7BA9506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206" w:type="dxa"/>
            <w:hideMark/>
          </w:tcPr>
          <w:p w14:paraId="297DBD7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60.7%)</w:t>
            </w:r>
          </w:p>
        </w:tc>
        <w:tc>
          <w:tcPr>
            <w:tcW w:w="2087" w:type="dxa"/>
            <w:hideMark/>
          </w:tcPr>
          <w:p w14:paraId="57DAF78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 (67.9%)</w:t>
            </w:r>
          </w:p>
        </w:tc>
        <w:tc>
          <w:tcPr>
            <w:tcW w:w="1929" w:type="dxa"/>
            <w:hideMark/>
          </w:tcPr>
          <w:p w14:paraId="0656690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4F2D0C" w:rsidRPr="00591E56" w14:paraId="3B9ACB23" w14:textId="77777777" w:rsidTr="004F2D0C">
        <w:tc>
          <w:tcPr>
            <w:tcW w:w="3498" w:type="dxa"/>
            <w:hideMark/>
          </w:tcPr>
          <w:p w14:paraId="7B6FB36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usea</w:t>
            </w:r>
          </w:p>
        </w:tc>
        <w:tc>
          <w:tcPr>
            <w:tcW w:w="2206" w:type="dxa"/>
            <w:hideMark/>
          </w:tcPr>
          <w:p w14:paraId="0743B49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 (57.1%)</w:t>
            </w:r>
          </w:p>
        </w:tc>
        <w:tc>
          <w:tcPr>
            <w:tcW w:w="2087" w:type="dxa"/>
            <w:hideMark/>
          </w:tcPr>
          <w:p w14:paraId="4B74DEA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60.7%)</w:t>
            </w:r>
          </w:p>
        </w:tc>
        <w:tc>
          <w:tcPr>
            <w:tcW w:w="1929" w:type="dxa"/>
            <w:hideMark/>
          </w:tcPr>
          <w:p w14:paraId="5D8E6A8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055D167" w14:textId="77777777" w:rsidTr="004F2D0C">
        <w:tc>
          <w:tcPr>
            <w:tcW w:w="3498" w:type="dxa"/>
            <w:hideMark/>
          </w:tcPr>
          <w:p w14:paraId="3C6FD9B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tigue</w:t>
            </w:r>
          </w:p>
        </w:tc>
        <w:tc>
          <w:tcPr>
            <w:tcW w:w="2206" w:type="dxa"/>
            <w:hideMark/>
          </w:tcPr>
          <w:p w14:paraId="2A00908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53.6%)</w:t>
            </w:r>
          </w:p>
        </w:tc>
        <w:tc>
          <w:tcPr>
            <w:tcW w:w="2087" w:type="dxa"/>
            <w:hideMark/>
          </w:tcPr>
          <w:p w14:paraId="72B4A03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 (71.4%)</w:t>
            </w:r>
          </w:p>
        </w:tc>
        <w:tc>
          <w:tcPr>
            <w:tcW w:w="1929" w:type="dxa"/>
            <w:hideMark/>
          </w:tcPr>
          <w:p w14:paraId="1672774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</w:t>
            </w:r>
          </w:p>
        </w:tc>
      </w:tr>
      <w:tr w:rsidR="004F2D0C" w:rsidRPr="00591E56" w14:paraId="7C9D51B4" w14:textId="77777777" w:rsidTr="004F2D0C">
        <w:tc>
          <w:tcPr>
            <w:tcW w:w="3498" w:type="dxa"/>
            <w:hideMark/>
          </w:tcPr>
          <w:p w14:paraId="374F3FA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emia</w:t>
            </w:r>
          </w:p>
        </w:tc>
        <w:tc>
          <w:tcPr>
            <w:tcW w:w="2206" w:type="dxa"/>
            <w:hideMark/>
          </w:tcPr>
          <w:p w14:paraId="7648A37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 (53.6%)</w:t>
            </w:r>
          </w:p>
        </w:tc>
        <w:tc>
          <w:tcPr>
            <w:tcW w:w="2087" w:type="dxa"/>
            <w:hideMark/>
          </w:tcPr>
          <w:p w14:paraId="5BB4950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60.7%)</w:t>
            </w:r>
          </w:p>
        </w:tc>
        <w:tc>
          <w:tcPr>
            <w:tcW w:w="1929" w:type="dxa"/>
            <w:hideMark/>
          </w:tcPr>
          <w:p w14:paraId="39C6043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4F2D0C" w:rsidRPr="00591E56" w14:paraId="75F82A87" w14:textId="77777777" w:rsidTr="004F2D0C">
        <w:tc>
          <w:tcPr>
            <w:tcW w:w="3498" w:type="dxa"/>
            <w:hideMark/>
          </w:tcPr>
          <w:p w14:paraId="3A54536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glycemia</w:t>
            </w:r>
          </w:p>
        </w:tc>
        <w:tc>
          <w:tcPr>
            <w:tcW w:w="2206" w:type="dxa"/>
            <w:hideMark/>
          </w:tcPr>
          <w:p w14:paraId="5010C81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 (50%)</w:t>
            </w:r>
          </w:p>
        </w:tc>
        <w:tc>
          <w:tcPr>
            <w:tcW w:w="2087" w:type="dxa"/>
            <w:hideMark/>
          </w:tcPr>
          <w:p w14:paraId="2ED84E1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 (60.7%)</w:t>
            </w:r>
          </w:p>
        </w:tc>
        <w:tc>
          <w:tcPr>
            <w:tcW w:w="1929" w:type="dxa"/>
            <w:hideMark/>
          </w:tcPr>
          <w:p w14:paraId="3B38328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</w:t>
            </w:r>
          </w:p>
        </w:tc>
      </w:tr>
      <w:tr w:rsidR="004F2D0C" w:rsidRPr="00591E56" w14:paraId="38A36931" w14:textId="77777777" w:rsidTr="004F2D0C">
        <w:tc>
          <w:tcPr>
            <w:tcW w:w="3498" w:type="dxa"/>
            <w:hideMark/>
          </w:tcPr>
          <w:p w14:paraId="4C847F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stipation</w:t>
            </w:r>
          </w:p>
        </w:tc>
        <w:tc>
          <w:tcPr>
            <w:tcW w:w="2206" w:type="dxa"/>
            <w:hideMark/>
          </w:tcPr>
          <w:p w14:paraId="120AA88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35.7%)</w:t>
            </w:r>
          </w:p>
        </w:tc>
        <w:tc>
          <w:tcPr>
            <w:tcW w:w="2087" w:type="dxa"/>
            <w:hideMark/>
          </w:tcPr>
          <w:p w14:paraId="3DF033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35.7%)</w:t>
            </w:r>
          </w:p>
        </w:tc>
        <w:tc>
          <w:tcPr>
            <w:tcW w:w="1929" w:type="dxa"/>
            <w:hideMark/>
          </w:tcPr>
          <w:p w14:paraId="42F7D4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219F5A6" w14:textId="77777777" w:rsidTr="004F2D0C">
        <w:tc>
          <w:tcPr>
            <w:tcW w:w="3498" w:type="dxa"/>
            <w:hideMark/>
          </w:tcPr>
          <w:p w14:paraId="7007497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zziness</w:t>
            </w:r>
          </w:p>
        </w:tc>
        <w:tc>
          <w:tcPr>
            <w:tcW w:w="2206" w:type="dxa"/>
            <w:hideMark/>
          </w:tcPr>
          <w:p w14:paraId="6299BA0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35.7%)</w:t>
            </w:r>
          </w:p>
        </w:tc>
        <w:tc>
          <w:tcPr>
            <w:tcW w:w="2087" w:type="dxa"/>
            <w:hideMark/>
          </w:tcPr>
          <w:p w14:paraId="3E81DAE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32.1%)</w:t>
            </w:r>
          </w:p>
        </w:tc>
        <w:tc>
          <w:tcPr>
            <w:tcW w:w="1929" w:type="dxa"/>
            <w:hideMark/>
          </w:tcPr>
          <w:p w14:paraId="16B6E91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C856B85" w14:textId="77777777" w:rsidTr="004F2D0C">
        <w:tc>
          <w:tcPr>
            <w:tcW w:w="3498" w:type="dxa"/>
            <w:hideMark/>
          </w:tcPr>
          <w:p w14:paraId="38F19B4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dache</w:t>
            </w:r>
          </w:p>
        </w:tc>
        <w:tc>
          <w:tcPr>
            <w:tcW w:w="2206" w:type="dxa"/>
            <w:hideMark/>
          </w:tcPr>
          <w:p w14:paraId="27DFA31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32.1%)</w:t>
            </w:r>
          </w:p>
        </w:tc>
        <w:tc>
          <w:tcPr>
            <w:tcW w:w="2087" w:type="dxa"/>
            <w:hideMark/>
          </w:tcPr>
          <w:p w14:paraId="4980196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46.4%)</w:t>
            </w:r>
          </w:p>
        </w:tc>
        <w:tc>
          <w:tcPr>
            <w:tcW w:w="1929" w:type="dxa"/>
            <w:hideMark/>
          </w:tcPr>
          <w:p w14:paraId="525B1D7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</w:tr>
      <w:tr w:rsidR="004F2D0C" w:rsidRPr="00591E56" w14:paraId="10CAE0DA" w14:textId="77777777" w:rsidTr="004F2D0C">
        <w:tc>
          <w:tcPr>
            <w:tcW w:w="3498" w:type="dxa"/>
            <w:hideMark/>
          </w:tcPr>
          <w:p w14:paraId="757A7D4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one pain</w:t>
            </w:r>
          </w:p>
        </w:tc>
        <w:tc>
          <w:tcPr>
            <w:tcW w:w="2206" w:type="dxa"/>
            <w:hideMark/>
          </w:tcPr>
          <w:p w14:paraId="7724A37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 (32.1%)</w:t>
            </w:r>
          </w:p>
        </w:tc>
        <w:tc>
          <w:tcPr>
            <w:tcW w:w="2087" w:type="dxa"/>
            <w:hideMark/>
          </w:tcPr>
          <w:p w14:paraId="53A11A7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1929" w:type="dxa"/>
            <w:hideMark/>
          </w:tcPr>
          <w:p w14:paraId="66817DF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4C2AA288" w14:textId="77777777" w:rsidTr="004F2D0C">
        <w:tc>
          <w:tcPr>
            <w:tcW w:w="3498" w:type="dxa"/>
            <w:hideMark/>
          </w:tcPr>
          <w:p w14:paraId="5220B66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2206" w:type="dxa"/>
            <w:hideMark/>
          </w:tcPr>
          <w:p w14:paraId="4C036C6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28.6%)</w:t>
            </w:r>
          </w:p>
        </w:tc>
        <w:tc>
          <w:tcPr>
            <w:tcW w:w="2087" w:type="dxa"/>
            <w:hideMark/>
          </w:tcPr>
          <w:p w14:paraId="3A61BDF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 (64.3%)</w:t>
            </w:r>
          </w:p>
        </w:tc>
        <w:tc>
          <w:tcPr>
            <w:tcW w:w="1929" w:type="dxa"/>
            <w:hideMark/>
          </w:tcPr>
          <w:p w14:paraId="52C0DEA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4F2D0C" w:rsidRPr="00591E56" w14:paraId="4F43B25D" w14:textId="77777777" w:rsidTr="004F2D0C">
        <w:tc>
          <w:tcPr>
            <w:tcW w:w="3498" w:type="dxa"/>
            <w:hideMark/>
          </w:tcPr>
          <w:p w14:paraId="1AAA0A8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pnea</w:t>
            </w:r>
          </w:p>
        </w:tc>
        <w:tc>
          <w:tcPr>
            <w:tcW w:w="2206" w:type="dxa"/>
            <w:hideMark/>
          </w:tcPr>
          <w:p w14:paraId="0862D60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28.6%)</w:t>
            </w:r>
          </w:p>
        </w:tc>
        <w:tc>
          <w:tcPr>
            <w:tcW w:w="2087" w:type="dxa"/>
            <w:hideMark/>
          </w:tcPr>
          <w:p w14:paraId="52BA97F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 (35.7%)</w:t>
            </w:r>
          </w:p>
        </w:tc>
        <w:tc>
          <w:tcPr>
            <w:tcW w:w="1929" w:type="dxa"/>
            <w:hideMark/>
          </w:tcPr>
          <w:p w14:paraId="5B6510D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4F2D0C" w:rsidRPr="00591E56" w14:paraId="07F8C454" w14:textId="77777777" w:rsidTr="004F2D0C">
        <w:tc>
          <w:tcPr>
            <w:tcW w:w="3498" w:type="dxa"/>
            <w:hideMark/>
          </w:tcPr>
          <w:p w14:paraId="731E84B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cositis oral</w:t>
            </w:r>
          </w:p>
        </w:tc>
        <w:tc>
          <w:tcPr>
            <w:tcW w:w="2206" w:type="dxa"/>
            <w:hideMark/>
          </w:tcPr>
          <w:p w14:paraId="74D5F54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5%)</w:t>
            </w:r>
          </w:p>
        </w:tc>
        <w:tc>
          <w:tcPr>
            <w:tcW w:w="2087" w:type="dxa"/>
            <w:hideMark/>
          </w:tcPr>
          <w:p w14:paraId="4F30C49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 (46.4%)</w:t>
            </w:r>
          </w:p>
        </w:tc>
        <w:tc>
          <w:tcPr>
            <w:tcW w:w="1929" w:type="dxa"/>
            <w:hideMark/>
          </w:tcPr>
          <w:p w14:paraId="1CF1EC0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4F2D0C" w:rsidRPr="00591E56" w14:paraId="335AA65A" w14:textId="77777777" w:rsidTr="004F2D0C">
        <w:tc>
          <w:tcPr>
            <w:tcW w:w="3498" w:type="dxa"/>
            <w:hideMark/>
          </w:tcPr>
          <w:p w14:paraId="6D9080B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ripheral motor neuropathy</w:t>
            </w:r>
          </w:p>
        </w:tc>
        <w:tc>
          <w:tcPr>
            <w:tcW w:w="2206" w:type="dxa"/>
            <w:hideMark/>
          </w:tcPr>
          <w:p w14:paraId="5BA5C64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5%)</w:t>
            </w:r>
          </w:p>
        </w:tc>
        <w:tc>
          <w:tcPr>
            <w:tcW w:w="2087" w:type="dxa"/>
            <w:hideMark/>
          </w:tcPr>
          <w:p w14:paraId="01B4E35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5%)</w:t>
            </w:r>
          </w:p>
        </w:tc>
        <w:tc>
          <w:tcPr>
            <w:tcW w:w="1929" w:type="dxa"/>
            <w:hideMark/>
          </w:tcPr>
          <w:p w14:paraId="138368D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CB290F7" w14:textId="77777777" w:rsidTr="004F2D0C">
        <w:tc>
          <w:tcPr>
            <w:tcW w:w="3498" w:type="dxa"/>
            <w:hideMark/>
          </w:tcPr>
          <w:p w14:paraId="37ACA0C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orexia</w:t>
            </w:r>
          </w:p>
        </w:tc>
        <w:tc>
          <w:tcPr>
            <w:tcW w:w="2206" w:type="dxa"/>
            <w:hideMark/>
          </w:tcPr>
          <w:p w14:paraId="74A133E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5%)</w:t>
            </w:r>
          </w:p>
        </w:tc>
        <w:tc>
          <w:tcPr>
            <w:tcW w:w="2087" w:type="dxa"/>
            <w:hideMark/>
          </w:tcPr>
          <w:p w14:paraId="675132E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1929" w:type="dxa"/>
            <w:hideMark/>
          </w:tcPr>
          <w:p w14:paraId="311AD03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6323B29" w14:textId="77777777" w:rsidTr="004F2D0C">
        <w:tc>
          <w:tcPr>
            <w:tcW w:w="3498" w:type="dxa"/>
            <w:hideMark/>
          </w:tcPr>
          <w:p w14:paraId="19703C6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omiting</w:t>
            </w:r>
          </w:p>
        </w:tc>
        <w:tc>
          <w:tcPr>
            <w:tcW w:w="2206" w:type="dxa"/>
            <w:hideMark/>
          </w:tcPr>
          <w:p w14:paraId="01CA322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2087" w:type="dxa"/>
            <w:hideMark/>
          </w:tcPr>
          <w:p w14:paraId="44F3E4B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42.9%)</w:t>
            </w:r>
          </w:p>
        </w:tc>
        <w:tc>
          <w:tcPr>
            <w:tcW w:w="1929" w:type="dxa"/>
            <w:hideMark/>
          </w:tcPr>
          <w:p w14:paraId="5B9AA17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4F2D0C" w:rsidRPr="00591E56" w14:paraId="00B88D2D" w14:textId="77777777" w:rsidTr="004F2D0C">
        <w:tc>
          <w:tcPr>
            <w:tcW w:w="3498" w:type="dxa"/>
            <w:hideMark/>
          </w:tcPr>
          <w:p w14:paraId="60146C4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somnia</w:t>
            </w:r>
          </w:p>
        </w:tc>
        <w:tc>
          <w:tcPr>
            <w:tcW w:w="2206" w:type="dxa"/>
            <w:hideMark/>
          </w:tcPr>
          <w:p w14:paraId="0A8BF96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2087" w:type="dxa"/>
            <w:hideMark/>
          </w:tcPr>
          <w:p w14:paraId="36ECA59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 (28.6%)</w:t>
            </w:r>
          </w:p>
        </w:tc>
        <w:tc>
          <w:tcPr>
            <w:tcW w:w="1929" w:type="dxa"/>
            <w:hideMark/>
          </w:tcPr>
          <w:p w14:paraId="2F984C6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</w:t>
            </w:r>
          </w:p>
        </w:tc>
      </w:tr>
      <w:tr w:rsidR="004F2D0C" w:rsidRPr="00591E56" w14:paraId="5818A5C9" w14:textId="77777777" w:rsidTr="004F2D0C">
        <w:tc>
          <w:tcPr>
            <w:tcW w:w="3498" w:type="dxa"/>
            <w:hideMark/>
          </w:tcPr>
          <w:p w14:paraId="430CA4D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in</w:t>
            </w:r>
          </w:p>
        </w:tc>
        <w:tc>
          <w:tcPr>
            <w:tcW w:w="2206" w:type="dxa"/>
            <w:hideMark/>
          </w:tcPr>
          <w:p w14:paraId="571C3CA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2087" w:type="dxa"/>
            <w:hideMark/>
          </w:tcPr>
          <w:p w14:paraId="715067C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1929" w:type="dxa"/>
            <w:hideMark/>
          </w:tcPr>
          <w:p w14:paraId="34A925B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120BBD0" w14:textId="77777777" w:rsidTr="004F2D0C">
        <w:tc>
          <w:tcPr>
            <w:tcW w:w="3498" w:type="dxa"/>
            <w:hideMark/>
          </w:tcPr>
          <w:p w14:paraId="449CF4B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sh maculopapular</w:t>
            </w:r>
          </w:p>
        </w:tc>
        <w:tc>
          <w:tcPr>
            <w:tcW w:w="2206" w:type="dxa"/>
            <w:hideMark/>
          </w:tcPr>
          <w:p w14:paraId="54653BD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2087" w:type="dxa"/>
            <w:hideMark/>
          </w:tcPr>
          <w:p w14:paraId="4AB590C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1929" w:type="dxa"/>
            <w:hideMark/>
          </w:tcPr>
          <w:p w14:paraId="327F1A4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689F609" w14:textId="77777777" w:rsidTr="004F2D0C">
        <w:tc>
          <w:tcPr>
            <w:tcW w:w="3498" w:type="dxa"/>
            <w:hideMark/>
          </w:tcPr>
          <w:p w14:paraId="6FD1EB1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ugh</w:t>
            </w:r>
          </w:p>
        </w:tc>
        <w:tc>
          <w:tcPr>
            <w:tcW w:w="2206" w:type="dxa"/>
            <w:hideMark/>
          </w:tcPr>
          <w:p w14:paraId="6335752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 (21.4%)</w:t>
            </w:r>
          </w:p>
        </w:tc>
        <w:tc>
          <w:tcPr>
            <w:tcW w:w="2087" w:type="dxa"/>
            <w:hideMark/>
          </w:tcPr>
          <w:p w14:paraId="14DB324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7.9%)</w:t>
            </w:r>
          </w:p>
        </w:tc>
        <w:tc>
          <w:tcPr>
            <w:tcW w:w="1929" w:type="dxa"/>
            <w:hideMark/>
          </w:tcPr>
          <w:p w14:paraId="3825A07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EF5C804" w14:textId="77777777" w:rsidTr="004F2D0C">
        <w:tc>
          <w:tcPr>
            <w:tcW w:w="3498" w:type="dxa"/>
            <w:hideMark/>
          </w:tcPr>
          <w:p w14:paraId="45B073F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dema limbs</w:t>
            </w:r>
          </w:p>
        </w:tc>
        <w:tc>
          <w:tcPr>
            <w:tcW w:w="2206" w:type="dxa"/>
            <w:hideMark/>
          </w:tcPr>
          <w:p w14:paraId="1D5D832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7.9%)</w:t>
            </w:r>
          </w:p>
        </w:tc>
        <w:tc>
          <w:tcPr>
            <w:tcW w:w="2087" w:type="dxa"/>
            <w:hideMark/>
          </w:tcPr>
          <w:p w14:paraId="277D406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 (42.9%)</w:t>
            </w:r>
          </w:p>
        </w:tc>
        <w:tc>
          <w:tcPr>
            <w:tcW w:w="1929" w:type="dxa"/>
            <w:hideMark/>
          </w:tcPr>
          <w:p w14:paraId="0B1C124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8</w:t>
            </w:r>
          </w:p>
        </w:tc>
      </w:tr>
      <w:tr w:rsidR="004F2D0C" w:rsidRPr="00591E56" w14:paraId="5BB41A69" w14:textId="77777777" w:rsidTr="004F2D0C">
        <w:tc>
          <w:tcPr>
            <w:tcW w:w="3498" w:type="dxa"/>
            <w:hideMark/>
          </w:tcPr>
          <w:p w14:paraId="4607315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ot flashes</w:t>
            </w:r>
          </w:p>
        </w:tc>
        <w:tc>
          <w:tcPr>
            <w:tcW w:w="2206" w:type="dxa"/>
            <w:hideMark/>
          </w:tcPr>
          <w:p w14:paraId="1CFBF7E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7.9%)</w:t>
            </w:r>
          </w:p>
        </w:tc>
        <w:tc>
          <w:tcPr>
            <w:tcW w:w="2087" w:type="dxa"/>
            <w:hideMark/>
          </w:tcPr>
          <w:p w14:paraId="0961F59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0E1877A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</w:tr>
      <w:tr w:rsidR="004F2D0C" w:rsidRPr="00591E56" w14:paraId="1DB10412" w14:textId="77777777" w:rsidTr="004F2D0C">
        <w:tc>
          <w:tcPr>
            <w:tcW w:w="3498" w:type="dxa"/>
            <w:hideMark/>
          </w:tcPr>
          <w:p w14:paraId="276623E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ack pain</w:t>
            </w:r>
          </w:p>
        </w:tc>
        <w:tc>
          <w:tcPr>
            <w:tcW w:w="2206" w:type="dxa"/>
            <w:hideMark/>
          </w:tcPr>
          <w:p w14:paraId="147D4FF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2087" w:type="dxa"/>
            <w:hideMark/>
          </w:tcPr>
          <w:p w14:paraId="267226F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044D1F2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FC2C80D" w14:textId="77777777" w:rsidTr="004F2D0C">
        <w:tc>
          <w:tcPr>
            <w:tcW w:w="3498" w:type="dxa"/>
            <w:hideMark/>
          </w:tcPr>
          <w:p w14:paraId="2AF5E56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geusia</w:t>
            </w:r>
          </w:p>
        </w:tc>
        <w:tc>
          <w:tcPr>
            <w:tcW w:w="2206" w:type="dxa"/>
            <w:hideMark/>
          </w:tcPr>
          <w:p w14:paraId="366E897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2087" w:type="dxa"/>
            <w:hideMark/>
          </w:tcPr>
          <w:p w14:paraId="499C8D6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15E93C8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14990F8" w14:textId="77777777" w:rsidTr="004F2D0C">
        <w:tc>
          <w:tcPr>
            <w:tcW w:w="3498" w:type="dxa"/>
            <w:hideMark/>
          </w:tcPr>
          <w:p w14:paraId="5E81747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ver</w:t>
            </w:r>
          </w:p>
        </w:tc>
        <w:tc>
          <w:tcPr>
            <w:tcW w:w="2206" w:type="dxa"/>
            <w:hideMark/>
          </w:tcPr>
          <w:p w14:paraId="275EAA1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2087" w:type="dxa"/>
            <w:hideMark/>
          </w:tcPr>
          <w:p w14:paraId="75B0F8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2128B23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18A9F4F" w14:textId="77777777" w:rsidTr="004F2D0C">
        <w:tc>
          <w:tcPr>
            <w:tcW w:w="3498" w:type="dxa"/>
            <w:hideMark/>
          </w:tcPr>
          <w:p w14:paraId="6E4B3B4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resthesia</w:t>
            </w:r>
          </w:p>
        </w:tc>
        <w:tc>
          <w:tcPr>
            <w:tcW w:w="2206" w:type="dxa"/>
            <w:hideMark/>
          </w:tcPr>
          <w:p w14:paraId="572E14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2087" w:type="dxa"/>
            <w:hideMark/>
          </w:tcPr>
          <w:p w14:paraId="1DC3D09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7C25646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</w:tr>
      <w:tr w:rsidR="004F2D0C" w:rsidRPr="00591E56" w14:paraId="4477F442" w14:textId="77777777" w:rsidTr="004F2D0C">
        <w:tc>
          <w:tcPr>
            <w:tcW w:w="3498" w:type="dxa"/>
            <w:hideMark/>
          </w:tcPr>
          <w:p w14:paraId="7E0E815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pistaxis</w:t>
            </w:r>
          </w:p>
        </w:tc>
        <w:tc>
          <w:tcPr>
            <w:tcW w:w="2206" w:type="dxa"/>
            <w:hideMark/>
          </w:tcPr>
          <w:p w14:paraId="0D842F0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2087" w:type="dxa"/>
            <w:hideMark/>
          </w:tcPr>
          <w:p w14:paraId="230C421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1929" w:type="dxa"/>
            <w:hideMark/>
          </w:tcPr>
          <w:p w14:paraId="2850F29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E2FA69B" w14:textId="77777777" w:rsidTr="004F2D0C">
        <w:tc>
          <w:tcPr>
            <w:tcW w:w="3498" w:type="dxa"/>
            <w:hideMark/>
          </w:tcPr>
          <w:p w14:paraId="48E25A8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opecia</w:t>
            </w:r>
          </w:p>
        </w:tc>
        <w:tc>
          <w:tcPr>
            <w:tcW w:w="2206" w:type="dxa"/>
            <w:hideMark/>
          </w:tcPr>
          <w:p w14:paraId="2EB88D2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2087" w:type="dxa"/>
            <w:hideMark/>
          </w:tcPr>
          <w:p w14:paraId="790B879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4A5D090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</w:t>
            </w:r>
          </w:p>
        </w:tc>
      </w:tr>
      <w:tr w:rsidR="004F2D0C" w:rsidRPr="00591E56" w14:paraId="7A94F884" w14:textId="77777777" w:rsidTr="004F2D0C">
        <w:tc>
          <w:tcPr>
            <w:tcW w:w="3498" w:type="dxa"/>
            <w:hideMark/>
          </w:tcPr>
          <w:p w14:paraId="3517857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2206" w:type="dxa"/>
            <w:hideMark/>
          </w:tcPr>
          <w:p w14:paraId="6267009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48D7D3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 (25%)</w:t>
            </w:r>
          </w:p>
        </w:tc>
        <w:tc>
          <w:tcPr>
            <w:tcW w:w="1929" w:type="dxa"/>
            <w:hideMark/>
          </w:tcPr>
          <w:p w14:paraId="630965D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</w:tr>
      <w:tr w:rsidR="004F2D0C" w:rsidRPr="00591E56" w14:paraId="43A3555A" w14:textId="77777777" w:rsidTr="004F2D0C">
        <w:tc>
          <w:tcPr>
            <w:tcW w:w="3498" w:type="dxa"/>
            <w:hideMark/>
          </w:tcPr>
          <w:p w14:paraId="400ED31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latelet count decreased</w:t>
            </w:r>
          </w:p>
        </w:tc>
        <w:tc>
          <w:tcPr>
            <w:tcW w:w="2206" w:type="dxa"/>
            <w:hideMark/>
          </w:tcPr>
          <w:p w14:paraId="13C606C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EFEFB2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(17.9%)</w:t>
            </w:r>
          </w:p>
        </w:tc>
        <w:tc>
          <w:tcPr>
            <w:tcW w:w="1929" w:type="dxa"/>
            <w:hideMark/>
          </w:tcPr>
          <w:p w14:paraId="06F6C2F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</w:tr>
      <w:tr w:rsidR="004F2D0C" w:rsidRPr="00591E56" w14:paraId="2B2C5328" w14:textId="77777777" w:rsidTr="004F2D0C">
        <w:tc>
          <w:tcPr>
            <w:tcW w:w="3498" w:type="dxa"/>
            <w:hideMark/>
          </w:tcPr>
          <w:p w14:paraId="6C0E37A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2206" w:type="dxa"/>
            <w:hideMark/>
          </w:tcPr>
          <w:p w14:paraId="787B142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4C2203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1929" w:type="dxa"/>
            <w:hideMark/>
          </w:tcPr>
          <w:p w14:paraId="465AF9C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0</w:t>
            </w:r>
          </w:p>
        </w:tc>
      </w:tr>
      <w:tr w:rsidR="004F2D0C" w:rsidRPr="00591E56" w14:paraId="2F7823AD" w14:textId="77777777" w:rsidTr="004F2D0C">
        <w:tc>
          <w:tcPr>
            <w:tcW w:w="3498" w:type="dxa"/>
            <w:hideMark/>
          </w:tcPr>
          <w:p w14:paraId="5E7EEA8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lergic rhinitis</w:t>
            </w:r>
          </w:p>
        </w:tc>
        <w:tc>
          <w:tcPr>
            <w:tcW w:w="2206" w:type="dxa"/>
            <w:hideMark/>
          </w:tcPr>
          <w:p w14:paraId="45F8952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6C7E33D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4098581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06661E5" w14:textId="77777777" w:rsidTr="004F2D0C">
        <w:tc>
          <w:tcPr>
            <w:tcW w:w="3498" w:type="dxa"/>
            <w:hideMark/>
          </w:tcPr>
          <w:p w14:paraId="2EFD7BF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ry mouth</w:t>
            </w:r>
          </w:p>
        </w:tc>
        <w:tc>
          <w:tcPr>
            <w:tcW w:w="2206" w:type="dxa"/>
            <w:hideMark/>
          </w:tcPr>
          <w:p w14:paraId="4D897D9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EA3A89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5786FB5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7A224E2" w14:textId="77777777" w:rsidTr="004F2D0C">
        <w:tc>
          <w:tcPr>
            <w:tcW w:w="3498" w:type="dxa"/>
            <w:hideMark/>
          </w:tcPr>
          <w:p w14:paraId="22C68E1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kalemia</w:t>
            </w:r>
          </w:p>
        </w:tc>
        <w:tc>
          <w:tcPr>
            <w:tcW w:w="2206" w:type="dxa"/>
            <w:hideMark/>
          </w:tcPr>
          <w:p w14:paraId="36460AF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381F237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DA114A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DA287E3" w14:textId="77777777" w:rsidTr="004F2D0C">
        <w:tc>
          <w:tcPr>
            <w:tcW w:w="3498" w:type="dxa"/>
            <w:hideMark/>
          </w:tcPr>
          <w:p w14:paraId="326DC04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kin infection</w:t>
            </w:r>
          </w:p>
        </w:tc>
        <w:tc>
          <w:tcPr>
            <w:tcW w:w="2206" w:type="dxa"/>
            <w:hideMark/>
          </w:tcPr>
          <w:p w14:paraId="3775426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881132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7AC89FA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FE98EC3" w14:textId="77777777" w:rsidTr="004F2D0C">
        <w:tc>
          <w:tcPr>
            <w:tcW w:w="3498" w:type="dxa"/>
            <w:hideMark/>
          </w:tcPr>
          <w:p w14:paraId="5F43F9C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glycemia</w:t>
            </w:r>
          </w:p>
        </w:tc>
        <w:tc>
          <w:tcPr>
            <w:tcW w:w="2206" w:type="dxa"/>
            <w:hideMark/>
          </w:tcPr>
          <w:p w14:paraId="4DD28AA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211D30E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77EB109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4CE82E26" w14:textId="77777777" w:rsidTr="004F2D0C">
        <w:tc>
          <w:tcPr>
            <w:tcW w:w="3498" w:type="dxa"/>
            <w:hideMark/>
          </w:tcPr>
          <w:p w14:paraId="0E16910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rritability</w:t>
            </w:r>
          </w:p>
        </w:tc>
        <w:tc>
          <w:tcPr>
            <w:tcW w:w="2206" w:type="dxa"/>
            <w:hideMark/>
          </w:tcPr>
          <w:p w14:paraId="12C595C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2087" w:type="dxa"/>
            <w:hideMark/>
          </w:tcPr>
          <w:p w14:paraId="410EBE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6D9D76E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4A12EB26" w14:textId="77777777" w:rsidTr="004F2D0C">
        <w:tc>
          <w:tcPr>
            <w:tcW w:w="3498" w:type="dxa"/>
            <w:hideMark/>
          </w:tcPr>
          <w:p w14:paraId="023F4FB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atering eyes</w:t>
            </w:r>
          </w:p>
        </w:tc>
        <w:tc>
          <w:tcPr>
            <w:tcW w:w="2206" w:type="dxa"/>
            <w:hideMark/>
          </w:tcPr>
          <w:p w14:paraId="51E2904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BC6ABD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1929" w:type="dxa"/>
            <w:hideMark/>
          </w:tcPr>
          <w:p w14:paraId="0FBC68F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40</w:t>
            </w:r>
          </w:p>
        </w:tc>
      </w:tr>
      <w:tr w:rsidR="004F2D0C" w:rsidRPr="00591E56" w14:paraId="588535F1" w14:textId="77777777" w:rsidTr="004F2D0C">
        <w:tc>
          <w:tcPr>
            <w:tcW w:w="3498" w:type="dxa"/>
            <w:hideMark/>
          </w:tcPr>
          <w:p w14:paraId="52D3E57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thralgia</w:t>
            </w:r>
          </w:p>
        </w:tc>
        <w:tc>
          <w:tcPr>
            <w:tcW w:w="2206" w:type="dxa"/>
            <w:hideMark/>
          </w:tcPr>
          <w:p w14:paraId="2617368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63940EF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420F1AD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</w:t>
            </w:r>
          </w:p>
        </w:tc>
      </w:tr>
      <w:tr w:rsidR="004F2D0C" w:rsidRPr="00591E56" w14:paraId="1682C271" w14:textId="77777777" w:rsidTr="004F2D0C">
        <w:tc>
          <w:tcPr>
            <w:tcW w:w="3498" w:type="dxa"/>
            <w:hideMark/>
          </w:tcPr>
          <w:p w14:paraId="0973533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ripheral sensory neuropathy</w:t>
            </w:r>
          </w:p>
        </w:tc>
        <w:tc>
          <w:tcPr>
            <w:tcW w:w="2206" w:type="dxa"/>
            <w:hideMark/>
          </w:tcPr>
          <w:p w14:paraId="284C37B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0F01BC4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509F9E2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0</w:t>
            </w:r>
          </w:p>
        </w:tc>
      </w:tr>
      <w:tr w:rsidR="004F2D0C" w:rsidRPr="00591E56" w14:paraId="55882FB3" w14:textId="77777777" w:rsidTr="004F2D0C">
        <w:tc>
          <w:tcPr>
            <w:tcW w:w="3498" w:type="dxa"/>
            <w:hideMark/>
          </w:tcPr>
          <w:p w14:paraId="316A2A1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east pain</w:t>
            </w:r>
          </w:p>
        </w:tc>
        <w:tc>
          <w:tcPr>
            <w:tcW w:w="2206" w:type="dxa"/>
            <w:hideMark/>
          </w:tcPr>
          <w:p w14:paraId="50DD814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CB67C1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5FC2F6F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852FCA4" w14:textId="77777777" w:rsidTr="004F2D0C">
        <w:tc>
          <w:tcPr>
            <w:tcW w:w="3498" w:type="dxa"/>
            <w:hideMark/>
          </w:tcPr>
          <w:p w14:paraId="649AD00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pepsia</w:t>
            </w:r>
          </w:p>
        </w:tc>
        <w:tc>
          <w:tcPr>
            <w:tcW w:w="2206" w:type="dxa"/>
            <w:hideMark/>
          </w:tcPr>
          <w:p w14:paraId="222C5D6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B07709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077616B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78AD310" w14:textId="77777777" w:rsidTr="004F2D0C">
        <w:tc>
          <w:tcPr>
            <w:tcW w:w="3498" w:type="dxa"/>
            <w:hideMark/>
          </w:tcPr>
          <w:p w14:paraId="02B3115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ye disorders - Other, specify</w:t>
            </w:r>
          </w:p>
        </w:tc>
        <w:tc>
          <w:tcPr>
            <w:tcW w:w="2206" w:type="dxa"/>
            <w:hideMark/>
          </w:tcPr>
          <w:p w14:paraId="2AAC464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E11540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69D0BA6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57F4AE4" w14:textId="77777777" w:rsidTr="004F2D0C">
        <w:tc>
          <w:tcPr>
            <w:tcW w:w="3498" w:type="dxa"/>
            <w:hideMark/>
          </w:tcPr>
          <w:p w14:paraId="73CFCCA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ruritus</w:t>
            </w:r>
          </w:p>
        </w:tc>
        <w:tc>
          <w:tcPr>
            <w:tcW w:w="2206" w:type="dxa"/>
            <w:hideMark/>
          </w:tcPr>
          <w:p w14:paraId="05EAF33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181690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7CA65E5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7C4830B" w14:textId="77777777" w:rsidTr="004F2D0C">
        <w:tc>
          <w:tcPr>
            <w:tcW w:w="3498" w:type="dxa"/>
            <w:hideMark/>
          </w:tcPr>
          <w:p w14:paraId="4F68C15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ash acneiform</w:t>
            </w:r>
          </w:p>
        </w:tc>
        <w:tc>
          <w:tcPr>
            <w:tcW w:w="2206" w:type="dxa"/>
            <w:hideMark/>
          </w:tcPr>
          <w:p w14:paraId="00CE803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0D18EA9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0FEC4FF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348FFA9" w14:textId="77777777" w:rsidTr="004F2D0C">
        <w:tc>
          <w:tcPr>
            <w:tcW w:w="3498" w:type="dxa"/>
            <w:hideMark/>
          </w:tcPr>
          <w:p w14:paraId="48E42A0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dominal pain</w:t>
            </w:r>
          </w:p>
        </w:tc>
        <w:tc>
          <w:tcPr>
            <w:tcW w:w="2206" w:type="dxa"/>
            <w:hideMark/>
          </w:tcPr>
          <w:p w14:paraId="742E304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AFF01C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3F46EB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EAA3DE2" w14:textId="77777777" w:rsidTr="004F2D0C">
        <w:tc>
          <w:tcPr>
            <w:tcW w:w="3498" w:type="dxa"/>
            <w:hideMark/>
          </w:tcPr>
          <w:p w14:paraId="4284B64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anine aminotransferase increased</w:t>
            </w:r>
          </w:p>
        </w:tc>
        <w:tc>
          <w:tcPr>
            <w:tcW w:w="2206" w:type="dxa"/>
            <w:hideMark/>
          </w:tcPr>
          <w:p w14:paraId="7852CC3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B7139D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61C3C6B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43205A4" w14:textId="77777777" w:rsidTr="004F2D0C">
        <w:tc>
          <w:tcPr>
            <w:tcW w:w="3498" w:type="dxa"/>
            <w:hideMark/>
          </w:tcPr>
          <w:p w14:paraId="5414C8D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lkaline phosphatase increased</w:t>
            </w:r>
          </w:p>
        </w:tc>
        <w:tc>
          <w:tcPr>
            <w:tcW w:w="2206" w:type="dxa"/>
            <w:hideMark/>
          </w:tcPr>
          <w:p w14:paraId="3C68B8D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888E64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56F8070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F831146" w14:textId="77777777" w:rsidTr="004F2D0C">
        <w:tc>
          <w:tcPr>
            <w:tcW w:w="3498" w:type="dxa"/>
            <w:hideMark/>
          </w:tcPr>
          <w:p w14:paraId="0E0F083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rthritis</w:t>
            </w:r>
          </w:p>
        </w:tc>
        <w:tc>
          <w:tcPr>
            <w:tcW w:w="2206" w:type="dxa"/>
            <w:hideMark/>
          </w:tcPr>
          <w:p w14:paraId="71BC1E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8D97EE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2AE7891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4B5DB34" w14:textId="77777777" w:rsidTr="004F2D0C">
        <w:tc>
          <w:tcPr>
            <w:tcW w:w="3498" w:type="dxa"/>
            <w:hideMark/>
          </w:tcPr>
          <w:p w14:paraId="323A5CB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uising</w:t>
            </w:r>
          </w:p>
        </w:tc>
        <w:tc>
          <w:tcPr>
            <w:tcW w:w="2206" w:type="dxa"/>
            <w:hideMark/>
          </w:tcPr>
          <w:p w14:paraId="0403610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0ADF1C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7C214DE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43EDE97" w14:textId="77777777" w:rsidTr="004F2D0C">
        <w:tc>
          <w:tcPr>
            <w:tcW w:w="3498" w:type="dxa"/>
            <w:hideMark/>
          </w:tcPr>
          <w:p w14:paraId="6FA7165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D4 lymphocytes decreased</w:t>
            </w:r>
          </w:p>
        </w:tc>
        <w:tc>
          <w:tcPr>
            <w:tcW w:w="2206" w:type="dxa"/>
            <w:hideMark/>
          </w:tcPr>
          <w:p w14:paraId="7811914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500148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7F2186D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44644C8" w14:textId="77777777" w:rsidTr="004F2D0C">
        <w:tc>
          <w:tcPr>
            <w:tcW w:w="3498" w:type="dxa"/>
            <w:hideMark/>
          </w:tcPr>
          <w:p w14:paraId="3AEE23B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lushing</w:t>
            </w:r>
          </w:p>
        </w:tc>
        <w:tc>
          <w:tcPr>
            <w:tcW w:w="2206" w:type="dxa"/>
            <w:hideMark/>
          </w:tcPr>
          <w:p w14:paraId="5CDC192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02BE2E4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5501773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43114D5" w14:textId="77777777" w:rsidTr="004F2D0C">
        <w:tc>
          <w:tcPr>
            <w:tcW w:w="3498" w:type="dxa"/>
            <w:hideMark/>
          </w:tcPr>
          <w:p w14:paraId="06C97D0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albuminemia</w:t>
            </w:r>
          </w:p>
        </w:tc>
        <w:tc>
          <w:tcPr>
            <w:tcW w:w="2206" w:type="dxa"/>
            <w:hideMark/>
          </w:tcPr>
          <w:p w14:paraId="7ACF581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F73CB5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84D9A9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161C7D9" w14:textId="77777777" w:rsidTr="004F2D0C">
        <w:tc>
          <w:tcPr>
            <w:tcW w:w="3498" w:type="dxa"/>
            <w:hideMark/>
          </w:tcPr>
          <w:p w14:paraId="19F9182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yalgia</w:t>
            </w:r>
          </w:p>
        </w:tc>
        <w:tc>
          <w:tcPr>
            <w:tcW w:w="2206" w:type="dxa"/>
            <w:hideMark/>
          </w:tcPr>
          <w:p w14:paraId="041F814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47AF721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30B8820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17507A0" w14:textId="77777777" w:rsidTr="004F2D0C">
        <w:tc>
          <w:tcPr>
            <w:tcW w:w="3498" w:type="dxa"/>
            <w:hideMark/>
          </w:tcPr>
          <w:p w14:paraId="0F3CA03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il discoloration</w:t>
            </w:r>
          </w:p>
        </w:tc>
        <w:tc>
          <w:tcPr>
            <w:tcW w:w="2206" w:type="dxa"/>
            <w:hideMark/>
          </w:tcPr>
          <w:p w14:paraId="23DBCD7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4265A2B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501F726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4B0A9C2" w14:textId="77777777" w:rsidTr="004F2D0C">
        <w:tc>
          <w:tcPr>
            <w:tcW w:w="3498" w:type="dxa"/>
            <w:hideMark/>
          </w:tcPr>
          <w:p w14:paraId="61B26B0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asal congestion</w:t>
            </w:r>
          </w:p>
        </w:tc>
        <w:tc>
          <w:tcPr>
            <w:tcW w:w="2206" w:type="dxa"/>
            <w:hideMark/>
          </w:tcPr>
          <w:p w14:paraId="14C0C69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428F103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056D7F1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4B1F3D3" w14:textId="77777777" w:rsidTr="004F2D0C">
        <w:tc>
          <w:tcPr>
            <w:tcW w:w="3498" w:type="dxa"/>
            <w:hideMark/>
          </w:tcPr>
          <w:p w14:paraId="186D579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-cardiac chest pain</w:t>
            </w:r>
          </w:p>
        </w:tc>
        <w:tc>
          <w:tcPr>
            <w:tcW w:w="2206" w:type="dxa"/>
            <w:hideMark/>
          </w:tcPr>
          <w:p w14:paraId="35C6D73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83BF14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EA46B3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C213929" w14:textId="77777777" w:rsidTr="004F2D0C">
        <w:tc>
          <w:tcPr>
            <w:tcW w:w="3498" w:type="dxa"/>
            <w:hideMark/>
          </w:tcPr>
          <w:p w14:paraId="59E3AD2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kin and subcutaneous tissue disorders - Other, specify</w:t>
            </w:r>
          </w:p>
        </w:tc>
        <w:tc>
          <w:tcPr>
            <w:tcW w:w="2206" w:type="dxa"/>
            <w:hideMark/>
          </w:tcPr>
          <w:p w14:paraId="0E75D62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9A4959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A0BA76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194F4B9" w14:textId="77777777" w:rsidTr="004F2D0C">
        <w:tc>
          <w:tcPr>
            <w:tcW w:w="3498" w:type="dxa"/>
            <w:hideMark/>
          </w:tcPr>
          <w:p w14:paraId="319ABC9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inary frequency</w:t>
            </w:r>
          </w:p>
        </w:tc>
        <w:tc>
          <w:tcPr>
            <w:tcW w:w="2206" w:type="dxa"/>
            <w:hideMark/>
          </w:tcPr>
          <w:p w14:paraId="184135B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8B646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23BE963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AC3F793" w14:textId="77777777" w:rsidTr="004F2D0C">
        <w:tc>
          <w:tcPr>
            <w:tcW w:w="3498" w:type="dxa"/>
            <w:hideMark/>
          </w:tcPr>
          <w:p w14:paraId="2A7D410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inary tract infection</w:t>
            </w:r>
          </w:p>
        </w:tc>
        <w:tc>
          <w:tcPr>
            <w:tcW w:w="2206" w:type="dxa"/>
            <w:hideMark/>
          </w:tcPr>
          <w:p w14:paraId="2233E7D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3C51A4C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232A59C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9A690C4" w14:textId="77777777" w:rsidTr="004F2D0C">
        <w:tc>
          <w:tcPr>
            <w:tcW w:w="3498" w:type="dxa"/>
            <w:hideMark/>
          </w:tcPr>
          <w:p w14:paraId="3AFD7DA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gitation</w:t>
            </w:r>
          </w:p>
        </w:tc>
        <w:tc>
          <w:tcPr>
            <w:tcW w:w="2206" w:type="dxa"/>
            <w:hideMark/>
          </w:tcPr>
          <w:p w14:paraId="29CAFCF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6B573C2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0CABE61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D948CFC" w14:textId="77777777" w:rsidTr="004F2D0C">
        <w:tc>
          <w:tcPr>
            <w:tcW w:w="3498" w:type="dxa"/>
            <w:hideMark/>
          </w:tcPr>
          <w:p w14:paraId="460C809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ry skin</w:t>
            </w:r>
          </w:p>
        </w:tc>
        <w:tc>
          <w:tcPr>
            <w:tcW w:w="2206" w:type="dxa"/>
            <w:hideMark/>
          </w:tcPr>
          <w:p w14:paraId="68AD6B4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FF987D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02DE19E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2D3B394" w14:textId="77777777" w:rsidTr="004F2D0C">
        <w:tc>
          <w:tcPr>
            <w:tcW w:w="3498" w:type="dxa"/>
            <w:hideMark/>
          </w:tcPr>
          <w:p w14:paraId="66F15FC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ysphagia</w:t>
            </w:r>
          </w:p>
        </w:tc>
        <w:tc>
          <w:tcPr>
            <w:tcW w:w="2206" w:type="dxa"/>
            <w:hideMark/>
          </w:tcPr>
          <w:p w14:paraId="54F39FD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148F44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06D0C9A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E5ECB5B" w14:textId="77777777" w:rsidTr="004F2D0C">
        <w:tc>
          <w:tcPr>
            <w:tcW w:w="3498" w:type="dxa"/>
            <w:hideMark/>
          </w:tcPr>
          <w:p w14:paraId="5E9CEDE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cial pain</w:t>
            </w:r>
          </w:p>
        </w:tc>
        <w:tc>
          <w:tcPr>
            <w:tcW w:w="2206" w:type="dxa"/>
            <w:hideMark/>
          </w:tcPr>
          <w:p w14:paraId="4560DA5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FA61B3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270043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70B4D78" w14:textId="77777777" w:rsidTr="004F2D0C">
        <w:tc>
          <w:tcPr>
            <w:tcW w:w="3498" w:type="dxa"/>
            <w:hideMark/>
          </w:tcPr>
          <w:p w14:paraId="45AC5B4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stritis</w:t>
            </w:r>
          </w:p>
        </w:tc>
        <w:tc>
          <w:tcPr>
            <w:tcW w:w="2206" w:type="dxa"/>
            <w:hideMark/>
          </w:tcPr>
          <w:p w14:paraId="003722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E21B2A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4DCF5C0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99EDD16" w14:textId="77777777" w:rsidTr="004F2D0C">
        <w:tc>
          <w:tcPr>
            <w:tcW w:w="3498" w:type="dxa"/>
            <w:hideMark/>
          </w:tcPr>
          <w:p w14:paraId="77A7B9E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eneralized muscle weakness</w:t>
            </w:r>
          </w:p>
        </w:tc>
        <w:tc>
          <w:tcPr>
            <w:tcW w:w="2206" w:type="dxa"/>
            <w:hideMark/>
          </w:tcPr>
          <w:p w14:paraId="7893AD6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4713EF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78A244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078EEC4" w14:textId="77777777" w:rsidTr="004F2D0C">
        <w:tc>
          <w:tcPr>
            <w:tcW w:w="3498" w:type="dxa"/>
            <w:hideMark/>
          </w:tcPr>
          <w:p w14:paraId="4E94634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moglobin increased</w:t>
            </w:r>
          </w:p>
        </w:tc>
        <w:tc>
          <w:tcPr>
            <w:tcW w:w="2206" w:type="dxa"/>
            <w:hideMark/>
          </w:tcPr>
          <w:p w14:paraId="2DB206F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1C21FF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2F508E8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A5B535B" w14:textId="77777777" w:rsidTr="004F2D0C">
        <w:tc>
          <w:tcPr>
            <w:tcW w:w="3498" w:type="dxa"/>
            <w:hideMark/>
          </w:tcPr>
          <w:p w14:paraId="7A6CBC9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calcemia</w:t>
            </w:r>
          </w:p>
        </w:tc>
        <w:tc>
          <w:tcPr>
            <w:tcW w:w="2206" w:type="dxa"/>
            <w:hideMark/>
          </w:tcPr>
          <w:p w14:paraId="388C534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A62F9C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4215D36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194FDE9" w14:textId="77777777" w:rsidTr="004F2D0C">
        <w:tc>
          <w:tcPr>
            <w:tcW w:w="3498" w:type="dxa"/>
            <w:hideMark/>
          </w:tcPr>
          <w:p w14:paraId="7C99B47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natremia</w:t>
            </w:r>
          </w:p>
        </w:tc>
        <w:tc>
          <w:tcPr>
            <w:tcW w:w="2206" w:type="dxa"/>
            <w:hideMark/>
          </w:tcPr>
          <w:p w14:paraId="2FACC3A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1DA746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04AF3BC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BA51DF9" w14:textId="77777777" w:rsidTr="004F2D0C">
        <w:tc>
          <w:tcPr>
            <w:tcW w:w="3498" w:type="dxa"/>
            <w:hideMark/>
          </w:tcPr>
          <w:p w14:paraId="5BDDAB7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otension</w:t>
            </w:r>
          </w:p>
        </w:tc>
        <w:tc>
          <w:tcPr>
            <w:tcW w:w="2206" w:type="dxa"/>
            <w:hideMark/>
          </w:tcPr>
          <w:p w14:paraId="6207A33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A0D242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4532098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D831964" w14:textId="77777777" w:rsidTr="004F2D0C">
        <w:tc>
          <w:tcPr>
            <w:tcW w:w="3498" w:type="dxa"/>
            <w:hideMark/>
          </w:tcPr>
          <w:p w14:paraId="787B925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fections and infestations - Other, specify</w:t>
            </w:r>
          </w:p>
        </w:tc>
        <w:tc>
          <w:tcPr>
            <w:tcW w:w="2206" w:type="dxa"/>
            <w:hideMark/>
          </w:tcPr>
          <w:p w14:paraId="37A9752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B016FA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012542D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F9571C8" w14:textId="77777777" w:rsidTr="004F2D0C">
        <w:tc>
          <w:tcPr>
            <w:tcW w:w="3498" w:type="dxa"/>
            <w:hideMark/>
          </w:tcPr>
          <w:p w14:paraId="7971C38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rregular menstruation</w:t>
            </w:r>
          </w:p>
        </w:tc>
        <w:tc>
          <w:tcPr>
            <w:tcW w:w="2206" w:type="dxa"/>
            <w:hideMark/>
          </w:tcPr>
          <w:p w14:paraId="1C67123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39325C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5C16BE7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9731CC2" w14:textId="77777777" w:rsidTr="004F2D0C">
        <w:tc>
          <w:tcPr>
            <w:tcW w:w="3498" w:type="dxa"/>
            <w:hideMark/>
          </w:tcPr>
          <w:p w14:paraId="533AF95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ip infection</w:t>
            </w:r>
          </w:p>
        </w:tc>
        <w:tc>
          <w:tcPr>
            <w:tcW w:w="2206" w:type="dxa"/>
            <w:hideMark/>
          </w:tcPr>
          <w:p w14:paraId="187C903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DB47ED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073E70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2E2B09C" w14:textId="77777777" w:rsidTr="004F2D0C">
        <w:tc>
          <w:tcPr>
            <w:tcW w:w="3498" w:type="dxa"/>
            <w:hideMark/>
          </w:tcPr>
          <w:p w14:paraId="60232C2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mory impairment</w:t>
            </w:r>
          </w:p>
        </w:tc>
        <w:tc>
          <w:tcPr>
            <w:tcW w:w="2206" w:type="dxa"/>
            <w:hideMark/>
          </w:tcPr>
          <w:p w14:paraId="40626AD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AA90E8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629E02E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572F635" w14:textId="77777777" w:rsidTr="004F2D0C">
        <w:tc>
          <w:tcPr>
            <w:tcW w:w="3498" w:type="dxa"/>
            <w:hideMark/>
          </w:tcPr>
          <w:p w14:paraId="2D9E363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cosal infection</w:t>
            </w:r>
          </w:p>
        </w:tc>
        <w:tc>
          <w:tcPr>
            <w:tcW w:w="2206" w:type="dxa"/>
            <w:hideMark/>
          </w:tcPr>
          <w:p w14:paraId="2992211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660C2BA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7BF447C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F09502D" w14:textId="77777777" w:rsidTr="004F2D0C">
        <w:tc>
          <w:tcPr>
            <w:tcW w:w="3498" w:type="dxa"/>
            <w:hideMark/>
          </w:tcPr>
          <w:p w14:paraId="065C49C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eck pain</w:t>
            </w:r>
          </w:p>
        </w:tc>
        <w:tc>
          <w:tcPr>
            <w:tcW w:w="2206" w:type="dxa"/>
            <w:hideMark/>
          </w:tcPr>
          <w:p w14:paraId="1D86970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4F5BE10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2D5617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1E4E4AD" w14:textId="77777777" w:rsidTr="004F2D0C">
        <w:tc>
          <w:tcPr>
            <w:tcW w:w="3498" w:type="dxa"/>
            <w:hideMark/>
          </w:tcPr>
          <w:p w14:paraId="4355936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in in extremity</w:t>
            </w:r>
          </w:p>
        </w:tc>
        <w:tc>
          <w:tcPr>
            <w:tcW w:w="2206" w:type="dxa"/>
            <w:hideMark/>
          </w:tcPr>
          <w:p w14:paraId="4505CEE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0AE076D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603C3C5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A7AB0DB" w14:textId="77777777" w:rsidTr="004F2D0C">
        <w:tc>
          <w:tcPr>
            <w:tcW w:w="3498" w:type="dxa"/>
            <w:hideMark/>
          </w:tcPr>
          <w:p w14:paraId="4525845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pulopustular rash</w:t>
            </w:r>
          </w:p>
        </w:tc>
        <w:tc>
          <w:tcPr>
            <w:tcW w:w="2206" w:type="dxa"/>
            <w:hideMark/>
          </w:tcPr>
          <w:p w14:paraId="4B538A2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EE7C4A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7C6FDCE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4D3B655" w14:textId="77777777" w:rsidTr="004F2D0C">
        <w:tc>
          <w:tcPr>
            <w:tcW w:w="3498" w:type="dxa"/>
            <w:hideMark/>
          </w:tcPr>
          <w:p w14:paraId="7FDFB61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ostnasal drip</w:t>
            </w:r>
          </w:p>
        </w:tc>
        <w:tc>
          <w:tcPr>
            <w:tcW w:w="2206" w:type="dxa"/>
            <w:hideMark/>
          </w:tcPr>
          <w:p w14:paraId="4458BBB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B251F0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7A247CC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6BCF619" w14:textId="77777777" w:rsidTr="004F2D0C">
        <w:tc>
          <w:tcPr>
            <w:tcW w:w="3498" w:type="dxa"/>
            <w:hideMark/>
          </w:tcPr>
          <w:p w14:paraId="2906C53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nal calculi</w:t>
            </w:r>
          </w:p>
        </w:tc>
        <w:tc>
          <w:tcPr>
            <w:tcW w:w="2206" w:type="dxa"/>
            <w:hideMark/>
          </w:tcPr>
          <w:p w14:paraId="03C82C1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314F494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49BB6FC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87D8B1C" w14:textId="77777777" w:rsidTr="004F2D0C">
        <w:tc>
          <w:tcPr>
            <w:tcW w:w="3498" w:type="dxa"/>
            <w:hideMark/>
          </w:tcPr>
          <w:p w14:paraId="0A39E2C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tlessness</w:t>
            </w:r>
          </w:p>
        </w:tc>
        <w:tc>
          <w:tcPr>
            <w:tcW w:w="2206" w:type="dxa"/>
            <w:hideMark/>
          </w:tcPr>
          <w:p w14:paraId="69BD503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1EBA63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6F8B27A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2362A06" w14:textId="77777777" w:rsidTr="004F2D0C">
        <w:tc>
          <w:tcPr>
            <w:tcW w:w="3498" w:type="dxa"/>
            <w:hideMark/>
          </w:tcPr>
          <w:p w14:paraId="134E8FA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inusitis</w:t>
            </w:r>
          </w:p>
        </w:tc>
        <w:tc>
          <w:tcPr>
            <w:tcW w:w="2206" w:type="dxa"/>
            <w:hideMark/>
          </w:tcPr>
          <w:p w14:paraId="47E9FBB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66B8E7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744B73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539E829D" w14:textId="77777777" w:rsidTr="004F2D0C">
        <w:tc>
          <w:tcPr>
            <w:tcW w:w="3498" w:type="dxa"/>
            <w:hideMark/>
          </w:tcPr>
          <w:p w14:paraId="32F70EF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kin hyperpigmentation</w:t>
            </w:r>
          </w:p>
        </w:tc>
        <w:tc>
          <w:tcPr>
            <w:tcW w:w="2206" w:type="dxa"/>
            <w:hideMark/>
          </w:tcPr>
          <w:p w14:paraId="4B06951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569362E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6F4560C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FDF93A6" w14:textId="77777777" w:rsidTr="004F2D0C">
        <w:tc>
          <w:tcPr>
            <w:tcW w:w="3498" w:type="dxa"/>
            <w:hideMark/>
          </w:tcPr>
          <w:p w14:paraId="0305B67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ore throat</w:t>
            </w:r>
          </w:p>
        </w:tc>
        <w:tc>
          <w:tcPr>
            <w:tcW w:w="2206" w:type="dxa"/>
            <w:hideMark/>
          </w:tcPr>
          <w:p w14:paraId="0D35257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4AEABE8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2A9BA39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6BF6151" w14:textId="77777777" w:rsidTr="004F2D0C">
        <w:tc>
          <w:tcPr>
            <w:tcW w:w="3498" w:type="dxa"/>
            <w:hideMark/>
          </w:tcPr>
          <w:p w14:paraId="2F301F3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inary incontinence</w:t>
            </w:r>
          </w:p>
        </w:tc>
        <w:tc>
          <w:tcPr>
            <w:tcW w:w="2206" w:type="dxa"/>
            <w:hideMark/>
          </w:tcPr>
          <w:p w14:paraId="64299D7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2B8B22C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13C1A40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B972146" w14:textId="77777777" w:rsidTr="004F2D0C">
        <w:tc>
          <w:tcPr>
            <w:tcW w:w="3498" w:type="dxa"/>
            <w:hideMark/>
          </w:tcPr>
          <w:p w14:paraId="770504B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aginal pain</w:t>
            </w:r>
          </w:p>
        </w:tc>
        <w:tc>
          <w:tcPr>
            <w:tcW w:w="2206" w:type="dxa"/>
            <w:hideMark/>
          </w:tcPr>
          <w:p w14:paraId="1691D0D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2087" w:type="dxa"/>
            <w:hideMark/>
          </w:tcPr>
          <w:p w14:paraId="7305C08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1929" w:type="dxa"/>
            <w:hideMark/>
          </w:tcPr>
          <w:p w14:paraId="3EB75DD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25BBCE2" w14:textId="77777777" w:rsidTr="004F2D0C">
        <w:tc>
          <w:tcPr>
            <w:tcW w:w="3498" w:type="dxa"/>
            <w:hideMark/>
          </w:tcPr>
          <w:p w14:paraId="0FE4480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morrhoids</w:t>
            </w:r>
          </w:p>
        </w:tc>
        <w:tc>
          <w:tcPr>
            <w:tcW w:w="2206" w:type="dxa"/>
            <w:hideMark/>
          </w:tcPr>
          <w:p w14:paraId="43AD21D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63F73BD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 (14.3%)</w:t>
            </w:r>
          </w:p>
        </w:tc>
        <w:tc>
          <w:tcPr>
            <w:tcW w:w="1929" w:type="dxa"/>
            <w:hideMark/>
          </w:tcPr>
          <w:p w14:paraId="1EC0B7E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0</w:t>
            </w:r>
          </w:p>
        </w:tc>
      </w:tr>
      <w:tr w:rsidR="004F2D0C" w:rsidRPr="00591E56" w14:paraId="5D6840E0" w14:textId="77777777" w:rsidTr="004F2D0C">
        <w:tc>
          <w:tcPr>
            <w:tcW w:w="3498" w:type="dxa"/>
            <w:hideMark/>
          </w:tcPr>
          <w:p w14:paraId="746A0B2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nfusion</w:t>
            </w:r>
          </w:p>
        </w:tc>
        <w:tc>
          <w:tcPr>
            <w:tcW w:w="2206" w:type="dxa"/>
            <w:hideMark/>
          </w:tcPr>
          <w:p w14:paraId="2339F9C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0231479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3794AAC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4F2D0C" w:rsidRPr="00591E56" w14:paraId="26A62D25" w14:textId="77777777" w:rsidTr="004F2D0C">
        <w:tc>
          <w:tcPr>
            <w:tcW w:w="3498" w:type="dxa"/>
            <w:hideMark/>
          </w:tcPr>
          <w:p w14:paraId="038DC52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pper respiratory infection</w:t>
            </w:r>
          </w:p>
        </w:tc>
        <w:tc>
          <w:tcPr>
            <w:tcW w:w="2206" w:type="dxa"/>
            <w:hideMark/>
          </w:tcPr>
          <w:p w14:paraId="70D0C1E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13ABB43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 (10.7%)</w:t>
            </w:r>
          </w:p>
        </w:tc>
        <w:tc>
          <w:tcPr>
            <w:tcW w:w="1929" w:type="dxa"/>
            <w:hideMark/>
          </w:tcPr>
          <w:p w14:paraId="3D2DF1E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0</w:t>
            </w:r>
          </w:p>
        </w:tc>
      </w:tr>
      <w:tr w:rsidR="004F2D0C" w:rsidRPr="00591E56" w14:paraId="7DB7B32D" w14:textId="77777777" w:rsidTr="004F2D0C">
        <w:tc>
          <w:tcPr>
            <w:tcW w:w="3498" w:type="dxa"/>
            <w:hideMark/>
          </w:tcPr>
          <w:p w14:paraId="501EB27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urred vision</w:t>
            </w:r>
          </w:p>
        </w:tc>
        <w:tc>
          <w:tcPr>
            <w:tcW w:w="2206" w:type="dxa"/>
            <w:hideMark/>
          </w:tcPr>
          <w:p w14:paraId="44B0764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0B5C0A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17ADB2F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578BCAB7" w14:textId="77777777" w:rsidTr="004F2D0C">
        <w:tc>
          <w:tcPr>
            <w:tcW w:w="3498" w:type="dxa"/>
            <w:hideMark/>
          </w:tcPr>
          <w:p w14:paraId="0B61B27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hydration</w:t>
            </w:r>
          </w:p>
        </w:tc>
        <w:tc>
          <w:tcPr>
            <w:tcW w:w="2206" w:type="dxa"/>
            <w:hideMark/>
          </w:tcPr>
          <w:p w14:paraId="3E0784D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181477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179F5BA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1E05D54C" w14:textId="77777777" w:rsidTr="004F2D0C">
        <w:tc>
          <w:tcPr>
            <w:tcW w:w="3498" w:type="dxa"/>
            <w:hideMark/>
          </w:tcPr>
          <w:p w14:paraId="28ECBF6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ry eye</w:t>
            </w:r>
          </w:p>
        </w:tc>
        <w:tc>
          <w:tcPr>
            <w:tcW w:w="2206" w:type="dxa"/>
            <w:hideMark/>
          </w:tcPr>
          <w:p w14:paraId="1D777BA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0BCEA59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11B313A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0D153725" w14:textId="77777777" w:rsidTr="004F2D0C">
        <w:tc>
          <w:tcPr>
            <w:tcW w:w="3498" w:type="dxa"/>
            <w:hideMark/>
          </w:tcPr>
          <w:p w14:paraId="60D4801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dema face</w:t>
            </w:r>
          </w:p>
        </w:tc>
        <w:tc>
          <w:tcPr>
            <w:tcW w:w="2206" w:type="dxa"/>
            <w:hideMark/>
          </w:tcPr>
          <w:p w14:paraId="534347D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727567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1B2C49B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3CECF696" w14:textId="77777777" w:rsidTr="004F2D0C">
        <w:tc>
          <w:tcPr>
            <w:tcW w:w="3498" w:type="dxa"/>
            <w:hideMark/>
          </w:tcPr>
          <w:p w14:paraId="01F1405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calized edema</w:t>
            </w:r>
          </w:p>
        </w:tc>
        <w:tc>
          <w:tcPr>
            <w:tcW w:w="2206" w:type="dxa"/>
            <w:hideMark/>
          </w:tcPr>
          <w:p w14:paraId="1F3EF2E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CFA17F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3176FDA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415D44BA" w14:textId="77777777" w:rsidTr="004F2D0C">
        <w:tc>
          <w:tcPr>
            <w:tcW w:w="3498" w:type="dxa"/>
            <w:hideMark/>
          </w:tcPr>
          <w:p w14:paraId="69BC9DF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mphocyte count decreased</w:t>
            </w:r>
          </w:p>
        </w:tc>
        <w:tc>
          <w:tcPr>
            <w:tcW w:w="2206" w:type="dxa"/>
            <w:hideMark/>
          </w:tcPr>
          <w:p w14:paraId="04045BB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363FD05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4928E81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16019EDF" w14:textId="77777777" w:rsidTr="004F2D0C">
        <w:tc>
          <w:tcPr>
            <w:tcW w:w="3498" w:type="dxa"/>
            <w:hideMark/>
          </w:tcPr>
          <w:p w14:paraId="3222632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almar-plantar erythrodysesthesia syndrome</w:t>
            </w:r>
          </w:p>
        </w:tc>
        <w:tc>
          <w:tcPr>
            <w:tcW w:w="2206" w:type="dxa"/>
            <w:hideMark/>
          </w:tcPr>
          <w:p w14:paraId="6C42588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84B4E4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0C077AE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0C86ABD1" w14:textId="77777777" w:rsidTr="004F2D0C">
        <w:tc>
          <w:tcPr>
            <w:tcW w:w="3498" w:type="dxa"/>
            <w:hideMark/>
          </w:tcPr>
          <w:p w14:paraId="57388D0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piratory, thoracic and mediastinal disorders - Other, specify</w:t>
            </w:r>
          </w:p>
        </w:tc>
        <w:tc>
          <w:tcPr>
            <w:tcW w:w="2206" w:type="dxa"/>
            <w:hideMark/>
          </w:tcPr>
          <w:p w14:paraId="2F87325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70A3038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38CC312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2F614BE9" w14:textId="77777777" w:rsidTr="004F2D0C">
        <w:tc>
          <w:tcPr>
            <w:tcW w:w="3498" w:type="dxa"/>
            <w:hideMark/>
          </w:tcPr>
          <w:p w14:paraId="257A341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ight gain</w:t>
            </w:r>
          </w:p>
        </w:tc>
        <w:tc>
          <w:tcPr>
            <w:tcW w:w="2206" w:type="dxa"/>
            <w:hideMark/>
          </w:tcPr>
          <w:p w14:paraId="5C2C1A0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22F09FE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 (7.1%)</w:t>
            </w:r>
          </w:p>
        </w:tc>
        <w:tc>
          <w:tcPr>
            <w:tcW w:w="1929" w:type="dxa"/>
            <w:hideMark/>
          </w:tcPr>
          <w:p w14:paraId="0432E3F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50</w:t>
            </w:r>
          </w:p>
        </w:tc>
      </w:tr>
      <w:tr w:rsidR="004F2D0C" w:rsidRPr="00591E56" w14:paraId="137E3255" w14:textId="77777777" w:rsidTr="004F2D0C">
        <w:tc>
          <w:tcPr>
            <w:tcW w:w="3498" w:type="dxa"/>
            <w:hideMark/>
          </w:tcPr>
          <w:p w14:paraId="42A9EBC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kathisia</w:t>
            </w:r>
          </w:p>
        </w:tc>
        <w:tc>
          <w:tcPr>
            <w:tcW w:w="2206" w:type="dxa"/>
            <w:hideMark/>
          </w:tcPr>
          <w:p w14:paraId="0BC8269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187D1FC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3392CF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77DC2E3" w14:textId="77777777" w:rsidTr="004F2D0C">
        <w:tc>
          <w:tcPr>
            <w:tcW w:w="3498" w:type="dxa"/>
            <w:hideMark/>
          </w:tcPr>
          <w:p w14:paraId="6B5DA85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loating</w:t>
            </w:r>
          </w:p>
        </w:tc>
        <w:tc>
          <w:tcPr>
            <w:tcW w:w="2206" w:type="dxa"/>
            <w:hideMark/>
          </w:tcPr>
          <w:p w14:paraId="0310EE8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3B9C46F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755ACD2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6E20137" w14:textId="77777777" w:rsidTr="004F2D0C">
        <w:tc>
          <w:tcPr>
            <w:tcW w:w="3498" w:type="dxa"/>
            <w:hideMark/>
          </w:tcPr>
          <w:p w14:paraId="6EAA574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ronchial infection</w:t>
            </w:r>
          </w:p>
        </w:tc>
        <w:tc>
          <w:tcPr>
            <w:tcW w:w="2206" w:type="dxa"/>
            <w:hideMark/>
          </w:tcPr>
          <w:p w14:paraId="17E23BD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D1DADA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569B824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98E941B" w14:textId="77777777" w:rsidTr="004F2D0C">
        <w:tc>
          <w:tcPr>
            <w:tcW w:w="3498" w:type="dxa"/>
            <w:hideMark/>
          </w:tcPr>
          <w:p w14:paraId="4755548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ullous dermatitis</w:t>
            </w:r>
          </w:p>
        </w:tc>
        <w:tc>
          <w:tcPr>
            <w:tcW w:w="2206" w:type="dxa"/>
            <w:hideMark/>
          </w:tcPr>
          <w:p w14:paraId="2F9885B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094E08E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1B78C5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5ADCE50" w14:textId="77777777" w:rsidTr="004F2D0C">
        <w:tc>
          <w:tcPr>
            <w:tcW w:w="3498" w:type="dxa"/>
            <w:hideMark/>
          </w:tcPr>
          <w:p w14:paraId="7DD4AEB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Eye pain</w:t>
            </w:r>
          </w:p>
        </w:tc>
        <w:tc>
          <w:tcPr>
            <w:tcW w:w="2206" w:type="dxa"/>
            <w:hideMark/>
          </w:tcPr>
          <w:p w14:paraId="63408E2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3E9B6EC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6BF589A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6D54E26D" w14:textId="77777777" w:rsidTr="004F2D0C">
        <w:tc>
          <w:tcPr>
            <w:tcW w:w="3498" w:type="dxa"/>
            <w:hideMark/>
          </w:tcPr>
          <w:p w14:paraId="37D0B16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all</w:t>
            </w:r>
          </w:p>
        </w:tc>
        <w:tc>
          <w:tcPr>
            <w:tcW w:w="2206" w:type="dxa"/>
            <w:hideMark/>
          </w:tcPr>
          <w:p w14:paraId="5C3263D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142CAAB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09CE04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5A61FC1" w14:textId="77777777" w:rsidTr="004F2D0C">
        <w:tc>
          <w:tcPr>
            <w:tcW w:w="3498" w:type="dxa"/>
            <w:hideMark/>
          </w:tcPr>
          <w:p w14:paraId="6C7F593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loaters</w:t>
            </w:r>
          </w:p>
        </w:tc>
        <w:tc>
          <w:tcPr>
            <w:tcW w:w="2206" w:type="dxa"/>
            <w:hideMark/>
          </w:tcPr>
          <w:p w14:paraId="6C8FA41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D962CD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6542258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BFDA5C1" w14:textId="77777777" w:rsidTr="004F2D0C">
        <w:tc>
          <w:tcPr>
            <w:tcW w:w="3498" w:type="dxa"/>
            <w:hideMark/>
          </w:tcPr>
          <w:p w14:paraId="411D11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Gastroesophageal reflux disease</w:t>
            </w:r>
          </w:p>
        </w:tc>
        <w:tc>
          <w:tcPr>
            <w:tcW w:w="2206" w:type="dxa"/>
            <w:hideMark/>
          </w:tcPr>
          <w:p w14:paraId="1323BC5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CFD64A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000ADE4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D13DC11" w14:textId="77777777" w:rsidTr="004F2D0C">
        <w:tc>
          <w:tcPr>
            <w:tcW w:w="3498" w:type="dxa"/>
            <w:hideMark/>
          </w:tcPr>
          <w:p w14:paraId="0CCCA8C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morrhoidal hemorrhage</w:t>
            </w:r>
          </w:p>
        </w:tc>
        <w:tc>
          <w:tcPr>
            <w:tcW w:w="2206" w:type="dxa"/>
            <w:hideMark/>
          </w:tcPr>
          <w:p w14:paraId="2274466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61BD519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36EF802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AF5F32B" w14:textId="77777777" w:rsidTr="004F2D0C">
        <w:tc>
          <w:tcPr>
            <w:tcW w:w="3498" w:type="dxa"/>
            <w:hideMark/>
          </w:tcPr>
          <w:p w14:paraId="1DEE3CB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hidrosis</w:t>
            </w:r>
          </w:p>
        </w:tc>
        <w:tc>
          <w:tcPr>
            <w:tcW w:w="2206" w:type="dxa"/>
            <w:hideMark/>
          </w:tcPr>
          <w:p w14:paraId="579CD9D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375E6D1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3C8AFC1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183E99C" w14:textId="77777777" w:rsidTr="004F2D0C">
        <w:tc>
          <w:tcPr>
            <w:tcW w:w="3498" w:type="dxa"/>
            <w:hideMark/>
          </w:tcPr>
          <w:p w14:paraId="087E994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yperkalemia</w:t>
            </w:r>
          </w:p>
        </w:tc>
        <w:tc>
          <w:tcPr>
            <w:tcW w:w="2206" w:type="dxa"/>
            <w:hideMark/>
          </w:tcPr>
          <w:p w14:paraId="7BCB1EC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3A684D9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4E74CA5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152851A7" w14:textId="77777777" w:rsidTr="004F2D0C">
        <w:tc>
          <w:tcPr>
            <w:tcW w:w="3498" w:type="dxa"/>
            <w:hideMark/>
          </w:tcPr>
          <w:p w14:paraId="6CA5FCB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aryngeal inflammation</w:t>
            </w:r>
          </w:p>
        </w:tc>
        <w:tc>
          <w:tcPr>
            <w:tcW w:w="2206" w:type="dxa"/>
            <w:hideMark/>
          </w:tcPr>
          <w:p w14:paraId="36DD83E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6B19F30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5D8D69F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3F953C6" w14:textId="77777777" w:rsidTr="004F2D0C">
        <w:tc>
          <w:tcPr>
            <w:tcW w:w="3498" w:type="dxa"/>
            <w:hideMark/>
          </w:tcPr>
          <w:p w14:paraId="46D12A5E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ymphedema</w:t>
            </w:r>
          </w:p>
        </w:tc>
        <w:tc>
          <w:tcPr>
            <w:tcW w:w="2206" w:type="dxa"/>
            <w:hideMark/>
          </w:tcPr>
          <w:p w14:paraId="6153228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D61633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2C28600B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EBEC22F" w14:textId="77777777" w:rsidTr="004F2D0C">
        <w:tc>
          <w:tcPr>
            <w:tcW w:w="3498" w:type="dxa"/>
            <w:hideMark/>
          </w:tcPr>
          <w:p w14:paraId="2F0F9B3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norrhagia</w:t>
            </w:r>
          </w:p>
        </w:tc>
        <w:tc>
          <w:tcPr>
            <w:tcW w:w="2206" w:type="dxa"/>
            <w:hideMark/>
          </w:tcPr>
          <w:p w14:paraId="04C3318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F4EDA22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F13340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0DA8C1A0" w14:textId="77777777" w:rsidTr="004F2D0C">
        <w:tc>
          <w:tcPr>
            <w:tcW w:w="3498" w:type="dxa"/>
            <w:hideMark/>
          </w:tcPr>
          <w:p w14:paraId="372C6B4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scle weakness lower limb</w:t>
            </w:r>
          </w:p>
        </w:tc>
        <w:tc>
          <w:tcPr>
            <w:tcW w:w="2206" w:type="dxa"/>
            <w:hideMark/>
          </w:tcPr>
          <w:p w14:paraId="3E1C535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FB6148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673F97A0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715C6760" w14:textId="77777777" w:rsidTr="004F2D0C">
        <w:tc>
          <w:tcPr>
            <w:tcW w:w="3498" w:type="dxa"/>
            <w:hideMark/>
          </w:tcPr>
          <w:p w14:paraId="1E18CB3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calp pain</w:t>
            </w:r>
          </w:p>
        </w:tc>
        <w:tc>
          <w:tcPr>
            <w:tcW w:w="2206" w:type="dxa"/>
            <w:hideMark/>
          </w:tcPr>
          <w:p w14:paraId="3838469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61F8A0E9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A42023C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2B3A51DD" w14:textId="77777777" w:rsidTr="004F2D0C">
        <w:tc>
          <w:tcPr>
            <w:tcW w:w="3498" w:type="dxa"/>
            <w:hideMark/>
          </w:tcPr>
          <w:p w14:paraId="00F6B4D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psis</w:t>
            </w:r>
          </w:p>
        </w:tc>
        <w:tc>
          <w:tcPr>
            <w:tcW w:w="2206" w:type="dxa"/>
            <w:hideMark/>
          </w:tcPr>
          <w:p w14:paraId="1383F28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7FBB96D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1F05592A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4BA50164" w14:textId="77777777" w:rsidTr="004F2D0C">
        <w:tc>
          <w:tcPr>
            <w:tcW w:w="3498" w:type="dxa"/>
            <w:hideMark/>
          </w:tcPr>
          <w:p w14:paraId="77634833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innitus</w:t>
            </w:r>
          </w:p>
        </w:tc>
        <w:tc>
          <w:tcPr>
            <w:tcW w:w="2206" w:type="dxa"/>
            <w:hideMark/>
          </w:tcPr>
          <w:p w14:paraId="36D5C038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413BE934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326E46F5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  <w:tr w:rsidR="004F2D0C" w:rsidRPr="00591E56" w14:paraId="3CA765CB" w14:textId="77777777" w:rsidTr="004F2D0C">
        <w:tc>
          <w:tcPr>
            <w:tcW w:w="3498" w:type="dxa"/>
            <w:hideMark/>
          </w:tcPr>
          <w:p w14:paraId="143331BF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eight loss</w:t>
            </w:r>
          </w:p>
        </w:tc>
        <w:tc>
          <w:tcPr>
            <w:tcW w:w="2206" w:type="dxa"/>
            <w:hideMark/>
          </w:tcPr>
          <w:p w14:paraId="0B082CC1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 (0%)</w:t>
            </w:r>
          </w:p>
        </w:tc>
        <w:tc>
          <w:tcPr>
            <w:tcW w:w="2087" w:type="dxa"/>
            <w:hideMark/>
          </w:tcPr>
          <w:p w14:paraId="53A99CB6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(3.6%)</w:t>
            </w:r>
          </w:p>
        </w:tc>
        <w:tc>
          <w:tcPr>
            <w:tcW w:w="1929" w:type="dxa"/>
            <w:hideMark/>
          </w:tcPr>
          <w:p w14:paraId="2CEDDF97" w14:textId="77777777" w:rsidR="004F2D0C" w:rsidRPr="00591E56" w:rsidRDefault="004F2D0C" w:rsidP="004F2D0C">
            <w:pPr>
              <w:pBdr>
                <w:top w:val="single" w:sz="2" w:space="5" w:color="000000"/>
                <w:left w:val="single" w:sz="2" w:space="5" w:color="000000"/>
                <w:bottom w:val="single" w:sz="2" w:space="5" w:color="000000"/>
                <w:right w:val="single" w:sz="2" w:space="5" w:color="000000"/>
              </w:pBd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91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</w:tr>
    </w:tbl>
    <w:p w14:paraId="7CF8F096" w14:textId="77777777" w:rsidR="00D86BB2" w:rsidRPr="00591E56" w:rsidRDefault="00D86BB2" w:rsidP="00D86BB2">
      <w:pPr>
        <w:spacing w:before="120" w:after="100" w:afterAutospacing="1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591E56">
        <w:rPr>
          <w:rFonts w:ascii="Times New Roman" w:eastAsia="Times New Roman" w:hAnsi="Times New Roman" w:cs="Times New Roman"/>
          <w:sz w:val="20"/>
          <w:szCs w:val="20"/>
          <w:lang w:eastAsia="zh-CN"/>
        </w:rPr>
        <w:t>The only statistically significant difference in adverse events between randomized arms is a lower incidence in diarrhea in the minocycline arm (28.6% versus 64.3%, p = 0.02).</w:t>
      </w:r>
    </w:p>
    <w:p w14:paraId="23410F84" w14:textId="77777777" w:rsidR="007B572B" w:rsidRDefault="007B572B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572888" w14:textId="77777777" w:rsidR="007B572B" w:rsidRDefault="007B572B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4CBDD8A" w14:textId="16EFE9FA" w:rsidR="00D86BB2" w:rsidRPr="00591E56" w:rsidRDefault="00D86BB2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2691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48789C">
        <w:rPr>
          <w:rFonts w:ascii="Times New Roman" w:hAnsi="Times New Roman" w:cs="Times New Roman"/>
          <w:b/>
          <w:bCs/>
          <w:sz w:val="20"/>
          <w:szCs w:val="20"/>
        </w:rPr>
        <w:t>ry</w:t>
      </w:r>
      <w:r w:rsidRPr="005A2691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A336E1" w:rsidRPr="005A2691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A269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91E56">
        <w:rPr>
          <w:rFonts w:ascii="Times New Roman" w:hAnsi="Times New Roman" w:cs="Times New Roman"/>
          <w:sz w:val="20"/>
          <w:szCs w:val="20"/>
        </w:rPr>
        <w:t xml:space="preserve"> Serum Inflammatory Biomarker Levels in Breast Cancer Survivors Undergoing Chemotherapy Randomized to Placebo and Minocyclin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300"/>
        <w:gridCol w:w="1300"/>
        <w:gridCol w:w="1300"/>
        <w:gridCol w:w="1300"/>
        <w:gridCol w:w="1300"/>
      </w:tblGrid>
      <w:tr w:rsidR="00D86BB2" w:rsidRPr="00591E56" w14:paraId="4254A48E" w14:textId="77777777" w:rsidTr="0B283820">
        <w:trPr>
          <w:trHeight w:val="320"/>
        </w:trPr>
        <w:tc>
          <w:tcPr>
            <w:tcW w:w="2700" w:type="dxa"/>
            <w:vMerge w:val="restart"/>
            <w:noWrap/>
            <w:hideMark/>
          </w:tcPr>
          <w:p w14:paraId="0BFEBDCB" w14:textId="77777777" w:rsidR="00D86BB2" w:rsidRPr="00591E56" w:rsidRDefault="5C5DD8EE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B283820">
              <w:rPr>
                <w:rFonts w:ascii="Times New Roman" w:hAnsi="Times New Roman" w:cs="Times New Roman"/>
                <w:sz w:val="20"/>
                <w:szCs w:val="20"/>
              </w:rPr>
              <w:t>Inflammatory Biomarkers (pg/ml)</w:t>
            </w:r>
          </w:p>
        </w:tc>
        <w:tc>
          <w:tcPr>
            <w:tcW w:w="5200" w:type="dxa"/>
            <w:gridSpan w:val="4"/>
            <w:noWrap/>
            <w:hideMark/>
          </w:tcPr>
          <w:p w14:paraId="46C3D33C" w14:textId="0CEFD392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 xml:space="preserve">Baseline to </w:t>
            </w:r>
            <w:r w:rsidR="3BF608FC" w:rsidRPr="0B91304B">
              <w:rPr>
                <w:rFonts w:ascii="Times New Roman" w:hAnsi="Times New Roman" w:cs="Times New Roman"/>
                <w:sz w:val="20"/>
                <w:szCs w:val="20"/>
              </w:rPr>
              <w:t>Cycle 4</w:t>
            </w: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 xml:space="preserve"> (crude)</w:t>
            </w:r>
          </w:p>
        </w:tc>
        <w:tc>
          <w:tcPr>
            <w:tcW w:w="1300" w:type="dxa"/>
            <w:vMerge w:val="restart"/>
            <w:noWrap/>
            <w:hideMark/>
          </w:tcPr>
          <w:p w14:paraId="618B915E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p-value (baseline-adjusted)</w:t>
            </w:r>
          </w:p>
        </w:tc>
      </w:tr>
      <w:tr w:rsidR="00D86BB2" w:rsidRPr="00591E56" w14:paraId="6A4C5CA5" w14:textId="77777777" w:rsidTr="0B283820">
        <w:trPr>
          <w:trHeight w:val="320"/>
        </w:trPr>
        <w:tc>
          <w:tcPr>
            <w:tcW w:w="2700" w:type="dxa"/>
            <w:vMerge/>
            <w:hideMark/>
          </w:tcPr>
          <w:p w14:paraId="4439BA85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gridSpan w:val="2"/>
            <w:noWrap/>
            <w:hideMark/>
          </w:tcPr>
          <w:p w14:paraId="75B55F79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Minocycline</w:t>
            </w:r>
          </w:p>
        </w:tc>
        <w:tc>
          <w:tcPr>
            <w:tcW w:w="2600" w:type="dxa"/>
            <w:gridSpan w:val="2"/>
            <w:noWrap/>
            <w:hideMark/>
          </w:tcPr>
          <w:p w14:paraId="4A1C9905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300" w:type="dxa"/>
            <w:vMerge/>
            <w:hideMark/>
          </w:tcPr>
          <w:p w14:paraId="46273C98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B2" w:rsidRPr="00591E56" w14:paraId="5FF3D27A" w14:textId="77777777" w:rsidTr="0B283820">
        <w:trPr>
          <w:trHeight w:val="320"/>
        </w:trPr>
        <w:tc>
          <w:tcPr>
            <w:tcW w:w="2700" w:type="dxa"/>
            <w:vMerge/>
            <w:hideMark/>
          </w:tcPr>
          <w:p w14:paraId="0E8B267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B4EAA99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300" w:type="dxa"/>
            <w:noWrap/>
            <w:hideMark/>
          </w:tcPr>
          <w:p w14:paraId="63F3787C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00" w:type="dxa"/>
            <w:noWrap/>
            <w:hideMark/>
          </w:tcPr>
          <w:p w14:paraId="0E622323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300" w:type="dxa"/>
            <w:noWrap/>
            <w:hideMark/>
          </w:tcPr>
          <w:p w14:paraId="65EAB361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00" w:type="dxa"/>
            <w:vMerge/>
            <w:hideMark/>
          </w:tcPr>
          <w:p w14:paraId="77F07CE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6BB2" w:rsidRPr="00591E56" w14:paraId="60DC6A69" w14:textId="77777777" w:rsidTr="0B283820">
        <w:trPr>
          <w:trHeight w:val="320"/>
        </w:trPr>
        <w:tc>
          <w:tcPr>
            <w:tcW w:w="2700" w:type="dxa"/>
            <w:noWrap/>
            <w:hideMark/>
          </w:tcPr>
          <w:p w14:paraId="27DE6D36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300" w:type="dxa"/>
            <w:noWrap/>
            <w:hideMark/>
          </w:tcPr>
          <w:p w14:paraId="1B1070C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60C28888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00" w:type="dxa"/>
            <w:noWrap/>
            <w:hideMark/>
          </w:tcPr>
          <w:p w14:paraId="21FCC33E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78DAE255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00" w:type="dxa"/>
            <w:noWrap/>
            <w:hideMark/>
          </w:tcPr>
          <w:p w14:paraId="0029DBA8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D86BB2" w:rsidRPr="00591E56" w14:paraId="367ADE96" w14:textId="77777777" w:rsidTr="0B283820">
        <w:trPr>
          <w:trHeight w:val="320"/>
        </w:trPr>
        <w:tc>
          <w:tcPr>
            <w:tcW w:w="2700" w:type="dxa"/>
            <w:noWrap/>
            <w:hideMark/>
          </w:tcPr>
          <w:p w14:paraId="02EB28B3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1300" w:type="dxa"/>
            <w:noWrap/>
            <w:hideMark/>
          </w:tcPr>
          <w:p w14:paraId="128501C5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-4.65</w:t>
            </w:r>
          </w:p>
        </w:tc>
        <w:tc>
          <w:tcPr>
            <w:tcW w:w="1300" w:type="dxa"/>
            <w:noWrap/>
            <w:hideMark/>
          </w:tcPr>
          <w:p w14:paraId="13A19287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1300" w:type="dxa"/>
            <w:noWrap/>
            <w:hideMark/>
          </w:tcPr>
          <w:p w14:paraId="387EF2C0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00" w:type="dxa"/>
            <w:noWrap/>
            <w:hideMark/>
          </w:tcPr>
          <w:p w14:paraId="793381F1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1300" w:type="dxa"/>
            <w:noWrap/>
            <w:hideMark/>
          </w:tcPr>
          <w:p w14:paraId="480D04B8" w14:textId="77777777" w:rsidR="00D86BB2" w:rsidRPr="005A2691" w:rsidRDefault="00D86BB2" w:rsidP="009179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6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D86BB2" w:rsidRPr="00591E56" w14:paraId="546A1CCE" w14:textId="77777777" w:rsidTr="0B283820">
        <w:trPr>
          <w:trHeight w:val="320"/>
        </w:trPr>
        <w:tc>
          <w:tcPr>
            <w:tcW w:w="2700" w:type="dxa"/>
            <w:noWrap/>
            <w:hideMark/>
          </w:tcPr>
          <w:p w14:paraId="22B9EEDF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IL-1b</w:t>
            </w:r>
          </w:p>
        </w:tc>
        <w:tc>
          <w:tcPr>
            <w:tcW w:w="1300" w:type="dxa"/>
            <w:noWrap/>
            <w:hideMark/>
          </w:tcPr>
          <w:p w14:paraId="520D9456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6E009157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26D4983D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00" w:type="dxa"/>
            <w:noWrap/>
            <w:hideMark/>
          </w:tcPr>
          <w:p w14:paraId="44E129B6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D0A04E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D86BB2" w:rsidRPr="00591E56" w14:paraId="6156B4B5" w14:textId="77777777" w:rsidTr="0B283820">
        <w:trPr>
          <w:trHeight w:val="320"/>
        </w:trPr>
        <w:tc>
          <w:tcPr>
            <w:tcW w:w="2700" w:type="dxa"/>
            <w:noWrap/>
            <w:hideMark/>
          </w:tcPr>
          <w:p w14:paraId="05DFE85A" w14:textId="679440E8" w:rsidR="00D86BB2" w:rsidRPr="00591E56" w:rsidRDefault="00C24E10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4E10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300" w:type="dxa"/>
            <w:noWrap/>
            <w:hideMark/>
          </w:tcPr>
          <w:p w14:paraId="79E16C2E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300" w:type="dxa"/>
            <w:noWrap/>
            <w:hideMark/>
          </w:tcPr>
          <w:p w14:paraId="58001659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0" w:type="dxa"/>
            <w:noWrap/>
            <w:hideMark/>
          </w:tcPr>
          <w:p w14:paraId="166634EB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300" w:type="dxa"/>
            <w:noWrap/>
            <w:hideMark/>
          </w:tcPr>
          <w:p w14:paraId="6A08D404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1300" w:type="dxa"/>
            <w:noWrap/>
            <w:hideMark/>
          </w:tcPr>
          <w:p w14:paraId="6FBA8394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D86BB2" w:rsidRPr="00591E56" w14:paraId="308D4970" w14:textId="77777777" w:rsidTr="0B283820">
        <w:trPr>
          <w:trHeight w:val="320"/>
        </w:trPr>
        <w:tc>
          <w:tcPr>
            <w:tcW w:w="2700" w:type="dxa"/>
            <w:noWrap/>
            <w:hideMark/>
          </w:tcPr>
          <w:p w14:paraId="565F6BD4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TNF-RII</w:t>
            </w:r>
          </w:p>
        </w:tc>
        <w:tc>
          <w:tcPr>
            <w:tcW w:w="1300" w:type="dxa"/>
            <w:noWrap/>
            <w:hideMark/>
          </w:tcPr>
          <w:p w14:paraId="25B8895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1283.42</w:t>
            </w:r>
          </w:p>
        </w:tc>
        <w:tc>
          <w:tcPr>
            <w:tcW w:w="1300" w:type="dxa"/>
            <w:noWrap/>
            <w:hideMark/>
          </w:tcPr>
          <w:p w14:paraId="3378D872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2341.74</w:t>
            </w:r>
          </w:p>
        </w:tc>
        <w:tc>
          <w:tcPr>
            <w:tcW w:w="1300" w:type="dxa"/>
            <w:noWrap/>
            <w:hideMark/>
          </w:tcPr>
          <w:p w14:paraId="3E145618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1904.57</w:t>
            </w:r>
          </w:p>
        </w:tc>
        <w:tc>
          <w:tcPr>
            <w:tcW w:w="1300" w:type="dxa"/>
            <w:noWrap/>
            <w:hideMark/>
          </w:tcPr>
          <w:p w14:paraId="2D37B7E7" w14:textId="77777777" w:rsidR="00D86BB2" w:rsidRPr="00591E56" w:rsidRDefault="00D86BB2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E56">
              <w:rPr>
                <w:rFonts w:ascii="Times New Roman" w:hAnsi="Times New Roman" w:cs="Times New Roman"/>
                <w:sz w:val="20"/>
                <w:szCs w:val="20"/>
              </w:rPr>
              <w:t>3292.61</w:t>
            </w:r>
          </w:p>
        </w:tc>
        <w:tc>
          <w:tcPr>
            <w:tcW w:w="1300" w:type="dxa"/>
            <w:noWrap/>
            <w:hideMark/>
          </w:tcPr>
          <w:p w14:paraId="4D96E2F2" w14:textId="3D8AFF50" w:rsidR="00D86BB2" w:rsidRPr="00591E56" w:rsidRDefault="4F1AA740" w:rsidP="009179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B283820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</w:tbl>
    <w:p w14:paraId="37471A44" w14:textId="77777777" w:rsidR="00D86BB2" w:rsidRDefault="00D86BB2" w:rsidP="00D86BB2">
      <w:pPr>
        <w:tabs>
          <w:tab w:val="left" w:pos="695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311DC9" w14:textId="77777777" w:rsidR="007B572B" w:rsidRDefault="007B572B" w:rsidP="00D86BB2">
      <w:pPr>
        <w:tabs>
          <w:tab w:val="left" w:pos="695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F2F642" w14:textId="77777777" w:rsidR="007B572B" w:rsidRDefault="007B572B" w:rsidP="00D86BB2">
      <w:pPr>
        <w:tabs>
          <w:tab w:val="left" w:pos="695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D39BBC" w14:textId="77777777" w:rsidR="007B572B" w:rsidRDefault="007B572B" w:rsidP="00D86BB2">
      <w:pPr>
        <w:tabs>
          <w:tab w:val="left" w:pos="695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A3F412" w14:textId="77777777" w:rsidR="007B572B" w:rsidRPr="00591E56" w:rsidRDefault="007B572B" w:rsidP="00D86BB2">
      <w:pPr>
        <w:tabs>
          <w:tab w:val="left" w:pos="6956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DC76E9B" w14:textId="3030E43C" w:rsidR="00D86BB2" w:rsidRPr="00591E56" w:rsidRDefault="00D86BB2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269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115E1E" w:rsidRPr="005A269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983D7E" w:rsidRPr="005A269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A269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591E56">
        <w:rPr>
          <w:rFonts w:ascii="Times New Roman" w:hAnsi="Times New Roman" w:cs="Times New Roman"/>
          <w:sz w:val="20"/>
          <w:szCs w:val="20"/>
        </w:rPr>
        <w:t xml:space="preserve"> Compliance with Minocycline and Placebo Doses in Breast Cancer Survivors Undergoing Chemotherapy </w:t>
      </w:r>
    </w:p>
    <w:p w14:paraId="26EB0A39" w14:textId="77777777" w:rsidR="00D86BB2" w:rsidRPr="00115E1E" w:rsidRDefault="00D86BB2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91E56">
        <w:rPr>
          <w:rFonts w:ascii="Times New Roman" w:hAnsi="Times New Roman" w:cs="Times New Roman"/>
          <w:sz w:val="20"/>
          <w:szCs w:val="20"/>
        </w:rPr>
        <w:t xml:space="preserve"> </w:t>
      </w:r>
      <w:r w:rsidRPr="00591E56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33B64952" wp14:editId="73279E5C">
            <wp:extent cx="5943600" cy="4245610"/>
            <wp:effectExtent l="0" t="0" r="0" b="0"/>
            <wp:docPr id="74317866" name="Picture 74317866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17866" name="Picture 1" descr="A graph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FD88F" w14:textId="1CD3831E" w:rsidR="00487056" w:rsidRDefault="00F4233B" w:rsidP="00D86B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inocycline Arm: </w:t>
      </w:r>
      <w:r w:rsidR="00D52611">
        <w:rPr>
          <w:rFonts w:ascii="Times New Roman" w:hAnsi="Times New Roman" w:cs="Times New Roman"/>
          <w:sz w:val="20"/>
          <w:szCs w:val="20"/>
        </w:rPr>
        <w:t>Minocycline 100 mg BID</w:t>
      </w:r>
      <w:r w:rsidR="00487056">
        <w:rPr>
          <w:rFonts w:ascii="Times New Roman" w:hAnsi="Times New Roman" w:cs="Times New Roman"/>
          <w:sz w:val="20"/>
          <w:szCs w:val="20"/>
        </w:rPr>
        <w:t>. Placebo Arm:</w:t>
      </w:r>
      <w:r w:rsidR="004C6EA1">
        <w:rPr>
          <w:rFonts w:ascii="Times New Roman" w:hAnsi="Times New Roman" w:cs="Times New Roman"/>
          <w:sz w:val="20"/>
          <w:szCs w:val="20"/>
        </w:rPr>
        <w:t xml:space="preserve"> matched placebo capsule</w:t>
      </w:r>
      <w:r w:rsidR="00487056">
        <w:rPr>
          <w:rFonts w:ascii="Times New Roman" w:hAnsi="Times New Roman" w:cs="Times New Roman"/>
          <w:sz w:val="20"/>
          <w:szCs w:val="20"/>
        </w:rPr>
        <w:t xml:space="preserve"> </w:t>
      </w:r>
      <w:r w:rsidR="004C6EA1">
        <w:rPr>
          <w:rFonts w:ascii="Times New Roman" w:hAnsi="Times New Roman" w:cs="Times New Roman"/>
          <w:sz w:val="20"/>
          <w:szCs w:val="20"/>
        </w:rPr>
        <w:t>BID.</w:t>
      </w:r>
      <w:r w:rsidR="00F545D5">
        <w:rPr>
          <w:rFonts w:ascii="Times New Roman" w:hAnsi="Times New Roman" w:cs="Times New Roman"/>
          <w:sz w:val="20"/>
          <w:szCs w:val="20"/>
        </w:rPr>
        <w:t xml:space="preserve"> </w:t>
      </w:r>
      <w:r w:rsidR="00B51C69">
        <w:rPr>
          <w:rFonts w:ascii="Times New Roman" w:hAnsi="Times New Roman" w:cs="Times New Roman"/>
          <w:sz w:val="20"/>
          <w:szCs w:val="20"/>
        </w:rPr>
        <w:t>Each dot represents one dose</w:t>
      </w:r>
      <w:r w:rsidR="00745764">
        <w:rPr>
          <w:rFonts w:ascii="Times New Roman" w:hAnsi="Times New Roman" w:cs="Times New Roman"/>
          <w:sz w:val="20"/>
          <w:szCs w:val="20"/>
        </w:rPr>
        <w:t xml:space="preserve"> missed (e.g. </w:t>
      </w:r>
      <w:r w:rsidR="001E4A20">
        <w:rPr>
          <w:rFonts w:ascii="Times New Roman" w:hAnsi="Times New Roman" w:cs="Times New Roman"/>
          <w:sz w:val="20"/>
          <w:szCs w:val="20"/>
        </w:rPr>
        <w:t>one pill)</w:t>
      </w:r>
    </w:p>
    <w:p w14:paraId="1BF1C9C2" w14:textId="187183A5" w:rsidR="5623892F" w:rsidRDefault="5623892F" w:rsidP="3711756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37117560">
        <w:rPr>
          <w:rFonts w:ascii="Times New Roman" w:hAnsi="Times New Roman" w:cs="Times New Roman"/>
          <w:sz w:val="20"/>
          <w:szCs w:val="20"/>
        </w:rPr>
        <w:t xml:space="preserve">A Quasi-Poisson generalized linear model was used to test for differences in missed dose counts between randomized arms </w:t>
      </w:r>
      <w:r w:rsidR="001E4A20">
        <w:rPr>
          <w:rFonts w:ascii="Times New Roman" w:hAnsi="Times New Roman" w:cs="Times New Roman"/>
          <w:sz w:val="20"/>
          <w:szCs w:val="20"/>
        </w:rPr>
        <w:t>during</w:t>
      </w:r>
      <w:r w:rsidRPr="37117560">
        <w:rPr>
          <w:rFonts w:ascii="Times New Roman" w:hAnsi="Times New Roman" w:cs="Times New Roman"/>
          <w:sz w:val="20"/>
          <w:szCs w:val="20"/>
        </w:rPr>
        <w:t xml:space="preserve"> each cycle. There were no statistically significant differences between groups</w:t>
      </w:r>
      <w:r w:rsidR="6DF5D51D" w:rsidRPr="37117560">
        <w:rPr>
          <w:rFonts w:ascii="Times New Roman" w:hAnsi="Times New Roman" w:cs="Times New Roman"/>
          <w:sz w:val="20"/>
          <w:szCs w:val="20"/>
        </w:rPr>
        <w:t xml:space="preserve"> at any cycle</w:t>
      </w:r>
      <w:r w:rsidRPr="37117560">
        <w:rPr>
          <w:rFonts w:ascii="Times New Roman" w:hAnsi="Times New Roman" w:cs="Times New Roman"/>
          <w:sz w:val="20"/>
          <w:szCs w:val="20"/>
        </w:rPr>
        <w:t xml:space="preserve"> (</w:t>
      </w:r>
      <w:r w:rsidR="3F3FDE27" w:rsidRPr="37117560">
        <w:rPr>
          <w:rFonts w:ascii="Times New Roman" w:hAnsi="Times New Roman" w:cs="Times New Roman"/>
          <w:sz w:val="20"/>
          <w:szCs w:val="20"/>
        </w:rPr>
        <w:t>p=0.21 to 0.59)</w:t>
      </w:r>
      <w:r w:rsidR="008A52C5">
        <w:rPr>
          <w:rFonts w:ascii="Times New Roman" w:hAnsi="Times New Roman" w:cs="Times New Roman"/>
          <w:sz w:val="20"/>
          <w:szCs w:val="20"/>
        </w:rPr>
        <w:t xml:space="preserve">. </w:t>
      </w:r>
      <w:r w:rsidR="00B47203">
        <w:rPr>
          <w:rFonts w:ascii="Times New Roman" w:hAnsi="Times New Roman" w:cs="Times New Roman"/>
          <w:sz w:val="20"/>
          <w:szCs w:val="20"/>
        </w:rPr>
        <w:t>X</w:t>
      </w:r>
      <w:r w:rsidR="00A34C04">
        <w:rPr>
          <w:rFonts w:ascii="Times New Roman" w:hAnsi="Times New Roman" w:cs="Times New Roman"/>
          <w:sz w:val="20"/>
          <w:szCs w:val="20"/>
        </w:rPr>
        <w:t>-</w:t>
      </w:r>
      <w:r w:rsidR="00B47203">
        <w:rPr>
          <w:rFonts w:ascii="Times New Roman" w:hAnsi="Times New Roman" w:cs="Times New Roman"/>
          <w:sz w:val="20"/>
          <w:szCs w:val="20"/>
        </w:rPr>
        <w:t xml:space="preserve">axis </w:t>
      </w:r>
      <w:r w:rsidR="005A5E73">
        <w:rPr>
          <w:rFonts w:ascii="Times New Roman" w:hAnsi="Times New Roman" w:cs="Times New Roman"/>
          <w:sz w:val="20"/>
          <w:szCs w:val="20"/>
        </w:rPr>
        <w:t>timepoints</w:t>
      </w:r>
      <w:r w:rsidR="00E43C42">
        <w:rPr>
          <w:rFonts w:ascii="Times New Roman" w:hAnsi="Times New Roman" w:cs="Times New Roman"/>
          <w:sz w:val="20"/>
          <w:szCs w:val="20"/>
        </w:rPr>
        <w:t xml:space="preserve"> are based on </w:t>
      </w:r>
      <w:r w:rsidR="000749ED">
        <w:rPr>
          <w:rFonts w:ascii="Times New Roman" w:hAnsi="Times New Roman" w:cs="Times New Roman"/>
          <w:sz w:val="20"/>
          <w:szCs w:val="20"/>
        </w:rPr>
        <w:t>chemotherapy</w:t>
      </w:r>
      <w:r w:rsidR="00E43C42">
        <w:rPr>
          <w:rFonts w:ascii="Times New Roman" w:hAnsi="Times New Roman" w:cs="Times New Roman"/>
          <w:sz w:val="20"/>
          <w:szCs w:val="20"/>
        </w:rPr>
        <w:t xml:space="preserve"> </w:t>
      </w:r>
      <w:r w:rsidR="00926879">
        <w:rPr>
          <w:rFonts w:ascii="Times New Roman" w:hAnsi="Times New Roman" w:cs="Times New Roman"/>
          <w:sz w:val="20"/>
          <w:szCs w:val="20"/>
        </w:rPr>
        <w:t>cycle durations of approximately 2-3 weeks</w:t>
      </w:r>
      <w:r w:rsidR="005A5E73">
        <w:rPr>
          <w:rFonts w:ascii="Times New Roman" w:hAnsi="Times New Roman" w:cs="Times New Roman"/>
          <w:sz w:val="20"/>
          <w:szCs w:val="20"/>
        </w:rPr>
        <w:t xml:space="preserve">: </w:t>
      </w:r>
      <w:r w:rsidR="00336CBD">
        <w:rPr>
          <w:rFonts w:ascii="Times New Roman" w:hAnsi="Times New Roman" w:cs="Times New Roman"/>
          <w:sz w:val="20"/>
          <w:szCs w:val="20"/>
        </w:rPr>
        <w:t>1</w:t>
      </w:r>
      <w:r w:rsidR="0003645F">
        <w:rPr>
          <w:rFonts w:ascii="Times New Roman" w:hAnsi="Times New Roman" w:cs="Times New Roman"/>
          <w:sz w:val="20"/>
          <w:szCs w:val="20"/>
        </w:rPr>
        <w:t xml:space="preserve"> </w:t>
      </w:r>
      <w:r w:rsidR="00336CBD">
        <w:rPr>
          <w:rFonts w:ascii="Times New Roman" w:hAnsi="Times New Roman" w:cs="Times New Roman"/>
          <w:sz w:val="20"/>
          <w:szCs w:val="20"/>
        </w:rPr>
        <w:t xml:space="preserve">= </w:t>
      </w:r>
      <w:r w:rsidR="00D45BA2">
        <w:rPr>
          <w:rFonts w:ascii="Times New Roman" w:hAnsi="Times New Roman" w:cs="Times New Roman"/>
          <w:sz w:val="20"/>
          <w:szCs w:val="20"/>
        </w:rPr>
        <w:t xml:space="preserve">time between </w:t>
      </w:r>
      <w:r w:rsidR="009D6671">
        <w:rPr>
          <w:rFonts w:ascii="Times New Roman" w:hAnsi="Times New Roman" w:cs="Times New Roman"/>
          <w:sz w:val="20"/>
          <w:szCs w:val="20"/>
        </w:rPr>
        <w:t>Cycle 1</w:t>
      </w:r>
      <w:r w:rsidR="00966276">
        <w:rPr>
          <w:rFonts w:ascii="Times New Roman" w:hAnsi="Times New Roman" w:cs="Times New Roman"/>
          <w:sz w:val="20"/>
          <w:szCs w:val="20"/>
        </w:rPr>
        <w:t xml:space="preserve"> </w:t>
      </w:r>
      <w:r w:rsidR="00D45BA2">
        <w:rPr>
          <w:rFonts w:ascii="Times New Roman" w:hAnsi="Times New Roman" w:cs="Times New Roman"/>
          <w:sz w:val="20"/>
          <w:szCs w:val="20"/>
        </w:rPr>
        <w:t>and</w:t>
      </w:r>
      <w:r w:rsidR="00A21988">
        <w:rPr>
          <w:rFonts w:ascii="Times New Roman" w:hAnsi="Times New Roman" w:cs="Times New Roman"/>
          <w:sz w:val="20"/>
          <w:szCs w:val="20"/>
        </w:rPr>
        <w:t xml:space="preserve"> </w:t>
      </w:r>
      <w:r w:rsidR="000B0269">
        <w:rPr>
          <w:rFonts w:ascii="Times New Roman" w:hAnsi="Times New Roman" w:cs="Times New Roman"/>
          <w:sz w:val="20"/>
          <w:szCs w:val="20"/>
        </w:rPr>
        <w:t>Cycle 2</w:t>
      </w:r>
      <w:r w:rsidR="003D0051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0B0269">
        <w:rPr>
          <w:rFonts w:ascii="Times New Roman" w:hAnsi="Times New Roman" w:cs="Times New Roman"/>
          <w:sz w:val="20"/>
          <w:szCs w:val="20"/>
        </w:rPr>
        <w:t>; 2</w:t>
      </w:r>
      <w:r w:rsidR="0003645F">
        <w:rPr>
          <w:rFonts w:ascii="Times New Roman" w:hAnsi="Times New Roman" w:cs="Times New Roman"/>
          <w:sz w:val="20"/>
          <w:szCs w:val="20"/>
        </w:rPr>
        <w:t xml:space="preserve"> </w:t>
      </w:r>
      <w:r w:rsidR="000B0269">
        <w:rPr>
          <w:rFonts w:ascii="Times New Roman" w:hAnsi="Times New Roman" w:cs="Times New Roman"/>
          <w:sz w:val="20"/>
          <w:szCs w:val="20"/>
        </w:rPr>
        <w:t>=</w:t>
      </w:r>
      <w:r w:rsidR="00402D61">
        <w:rPr>
          <w:rFonts w:ascii="Times New Roman" w:hAnsi="Times New Roman" w:cs="Times New Roman"/>
          <w:sz w:val="20"/>
          <w:szCs w:val="20"/>
        </w:rPr>
        <w:t xml:space="preserve"> </w:t>
      </w:r>
      <w:r w:rsidR="00D45BA2">
        <w:rPr>
          <w:rFonts w:ascii="Times New Roman" w:hAnsi="Times New Roman" w:cs="Times New Roman"/>
          <w:sz w:val="20"/>
          <w:szCs w:val="20"/>
        </w:rPr>
        <w:t>time between Cycle 2 and</w:t>
      </w:r>
      <w:r w:rsidR="003D0051">
        <w:rPr>
          <w:rFonts w:ascii="Times New Roman" w:hAnsi="Times New Roman" w:cs="Times New Roman"/>
          <w:sz w:val="20"/>
          <w:szCs w:val="20"/>
        </w:rPr>
        <w:t xml:space="preserve"> Cycle 3 chemotherapy</w:t>
      </w:r>
      <w:r w:rsidR="00E713B2">
        <w:rPr>
          <w:rFonts w:ascii="Times New Roman" w:hAnsi="Times New Roman" w:cs="Times New Roman"/>
          <w:sz w:val="20"/>
          <w:szCs w:val="20"/>
        </w:rPr>
        <w:t>; 3</w:t>
      </w:r>
      <w:r w:rsidR="00D26FF1">
        <w:rPr>
          <w:rFonts w:ascii="Times New Roman" w:hAnsi="Times New Roman" w:cs="Times New Roman"/>
          <w:sz w:val="20"/>
          <w:szCs w:val="20"/>
        </w:rPr>
        <w:t xml:space="preserve"> </w:t>
      </w:r>
      <w:r w:rsidR="00E713B2">
        <w:rPr>
          <w:rFonts w:ascii="Times New Roman" w:hAnsi="Times New Roman" w:cs="Times New Roman"/>
          <w:sz w:val="20"/>
          <w:szCs w:val="20"/>
        </w:rPr>
        <w:t>=</w:t>
      </w:r>
      <w:r w:rsidR="00D26FF1">
        <w:rPr>
          <w:rFonts w:ascii="Times New Roman" w:hAnsi="Times New Roman" w:cs="Times New Roman"/>
          <w:sz w:val="20"/>
          <w:szCs w:val="20"/>
        </w:rPr>
        <w:t xml:space="preserve"> </w:t>
      </w:r>
      <w:r w:rsidR="00D45BA2">
        <w:rPr>
          <w:rFonts w:ascii="Times New Roman" w:hAnsi="Times New Roman" w:cs="Times New Roman"/>
          <w:sz w:val="20"/>
          <w:szCs w:val="20"/>
        </w:rPr>
        <w:t>time between</w:t>
      </w:r>
      <w:r w:rsidR="00D26FF1">
        <w:rPr>
          <w:rFonts w:ascii="Times New Roman" w:hAnsi="Times New Roman" w:cs="Times New Roman"/>
          <w:sz w:val="20"/>
          <w:szCs w:val="20"/>
        </w:rPr>
        <w:t xml:space="preserve"> Cycle </w:t>
      </w:r>
      <w:r w:rsidR="00966276">
        <w:rPr>
          <w:rFonts w:ascii="Times New Roman" w:hAnsi="Times New Roman" w:cs="Times New Roman"/>
          <w:sz w:val="20"/>
          <w:szCs w:val="20"/>
        </w:rPr>
        <w:t xml:space="preserve">3 </w:t>
      </w:r>
      <w:r w:rsidR="00D45BA2">
        <w:rPr>
          <w:rFonts w:ascii="Times New Roman" w:hAnsi="Times New Roman" w:cs="Times New Roman"/>
          <w:sz w:val="20"/>
          <w:szCs w:val="20"/>
        </w:rPr>
        <w:t xml:space="preserve">and Cycle </w:t>
      </w:r>
      <w:r w:rsidR="00966276">
        <w:rPr>
          <w:rFonts w:ascii="Times New Roman" w:hAnsi="Times New Roman" w:cs="Times New Roman"/>
          <w:sz w:val="20"/>
          <w:szCs w:val="20"/>
        </w:rPr>
        <w:t>4</w:t>
      </w:r>
      <w:r w:rsidR="00D26FF1">
        <w:rPr>
          <w:rFonts w:ascii="Times New Roman" w:hAnsi="Times New Roman" w:cs="Times New Roman"/>
          <w:sz w:val="20"/>
          <w:szCs w:val="20"/>
        </w:rPr>
        <w:t xml:space="preserve"> chemotherapy</w:t>
      </w:r>
      <w:r w:rsidR="00D5091C">
        <w:rPr>
          <w:rFonts w:ascii="Times New Roman" w:hAnsi="Times New Roman" w:cs="Times New Roman"/>
          <w:sz w:val="20"/>
          <w:szCs w:val="20"/>
        </w:rPr>
        <w:t xml:space="preserve">; 4 = </w:t>
      </w:r>
      <w:r w:rsidR="007547BB">
        <w:rPr>
          <w:rFonts w:ascii="Times New Roman" w:hAnsi="Times New Roman" w:cs="Times New Roman"/>
          <w:sz w:val="20"/>
          <w:szCs w:val="20"/>
        </w:rPr>
        <w:t>time between Cycle 4 chemotherapy and end of</w:t>
      </w:r>
      <w:r w:rsidR="00FD7998">
        <w:rPr>
          <w:rFonts w:ascii="Times New Roman" w:hAnsi="Times New Roman" w:cs="Times New Roman"/>
          <w:sz w:val="20"/>
          <w:szCs w:val="20"/>
        </w:rPr>
        <w:t xml:space="preserve"> </w:t>
      </w:r>
      <w:r w:rsidR="005A73E7">
        <w:rPr>
          <w:rFonts w:ascii="Times New Roman" w:hAnsi="Times New Roman" w:cs="Times New Roman"/>
          <w:sz w:val="20"/>
          <w:szCs w:val="20"/>
        </w:rPr>
        <w:t xml:space="preserve">study drug administration </w:t>
      </w:r>
      <w:r w:rsidR="00F726E1">
        <w:rPr>
          <w:rFonts w:ascii="Times New Roman" w:hAnsi="Times New Roman" w:cs="Times New Roman"/>
          <w:sz w:val="20"/>
          <w:szCs w:val="20"/>
        </w:rPr>
        <w:t>(2-3 weeks post</w:t>
      </w:r>
      <w:r w:rsidR="00FD7998">
        <w:rPr>
          <w:rFonts w:ascii="Times New Roman" w:hAnsi="Times New Roman" w:cs="Times New Roman"/>
          <w:sz w:val="20"/>
          <w:szCs w:val="20"/>
        </w:rPr>
        <w:t xml:space="preserve"> </w:t>
      </w:r>
      <w:r w:rsidR="00CB50F7">
        <w:rPr>
          <w:rFonts w:ascii="Times New Roman" w:hAnsi="Times New Roman" w:cs="Times New Roman"/>
          <w:sz w:val="20"/>
          <w:szCs w:val="20"/>
        </w:rPr>
        <w:t>chemotherapy administration)</w:t>
      </w:r>
      <w:r w:rsidR="00FD799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54F4B6" w14:textId="25F2B3C5" w:rsidR="000A792C" w:rsidRPr="00115E1E" w:rsidRDefault="000A792C" w:rsidP="0B2838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A6D5A4B" w14:textId="3751C283" w:rsidR="000A792C" w:rsidRPr="00115E1E" w:rsidRDefault="5CBC72B7" w:rsidP="0B2838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2691">
        <w:rPr>
          <w:rFonts w:ascii="Times New Roman" w:hAnsi="Times New Roman" w:cs="Times New Roman"/>
          <w:b/>
          <w:bCs/>
          <w:sz w:val="20"/>
          <w:szCs w:val="20"/>
        </w:rPr>
        <w:t>Supplementary Fig. 2</w:t>
      </w:r>
      <w:r w:rsidRPr="0B283820">
        <w:rPr>
          <w:rFonts w:ascii="Times New Roman" w:hAnsi="Times New Roman" w:cs="Times New Roman"/>
          <w:sz w:val="20"/>
          <w:szCs w:val="20"/>
        </w:rPr>
        <w:t xml:space="preserve"> </w:t>
      </w:r>
      <w:r w:rsidR="1077F4C5" w:rsidRPr="0B283820">
        <w:rPr>
          <w:rFonts w:ascii="Times New Roman" w:hAnsi="Times New Roman" w:cs="Times New Roman"/>
          <w:sz w:val="20"/>
          <w:szCs w:val="20"/>
        </w:rPr>
        <w:t xml:space="preserve">Inflammatory Biomarkers (Baseline-Adjusted) </w:t>
      </w:r>
      <w:r w:rsidR="00A6499F">
        <w:rPr>
          <w:rFonts w:ascii="Times New Roman" w:hAnsi="Times New Roman" w:cs="Times New Roman"/>
          <w:sz w:val="20"/>
          <w:szCs w:val="20"/>
        </w:rPr>
        <w:t xml:space="preserve">in </w:t>
      </w:r>
      <w:r w:rsidRPr="0B283820">
        <w:rPr>
          <w:rFonts w:ascii="Times New Roman" w:hAnsi="Times New Roman" w:cs="Times New Roman"/>
          <w:sz w:val="20"/>
          <w:szCs w:val="20"/>
        </w:rPr>
        <w:t>Breast Cancer Survivors Undergoing Chemotherapy</w:t>
      </w:r>
      <w:r w:rsidR="00E50FA1">
        <w:rPr>
          <w:rFonts w:ascii="Times New Roman" w:hAnsi="Times New Roman" w:cs="Times New Roman"/>
          <w:sz w:val="20"/>
          <w:szCs w:val="20"/>
        </w:rPr>
        <w:t xml:space="preserve">: </w:t>
      </w:r>
      <w:r w:rsidR="00E50FA1" w:rsidRPr="0B283820">
        <w:rPr>
          <w:rFonts w:ascii="Times New Roman" w:hAnsi="Times New Roman" w:cs="Times New Roman"/>
          <w:sz w:val="20"/>
          <w:szCs w:val="20"/>
        </w:rPr>
        <w:t xml:space="preserve">Both </w:t>
      </w:r>
      <w:r w:rsidR="00E50FA1">
        <w:rPr>
          <w:rFonts w:ascii="Times New Roman" w:hAnsi="Times New Roman" w:cs="Times New Roman"/>
          <w:sz w:val="20"/>
          <w:szCs w:val="20"/>
        </w:rPr>
        <w:t>Randomization Arms</w:t>
      </w:r>
      <w:r w:rsidR="00E50FA1" w:rsidRPr="0B283820">
        <w:rPr>
          <w:rFonts w:ascii="Times New Roman" w:hAnsi="Times New Roman" w:cs="Times New Roman"/>
          <w:sz w:val="20"/>
          <w:szCs w:val="20"/>
        </w:rPr>
        <w:t xml:space="preserve"> Combined  </w:t>
      </w:r>
    </w:p>
    <w:p w14:paraId="251E126F" w14:textId="569FFFD8" w:rsidR="000A792C" w:rsidRPr="00115E1E" w:rsidRDefault="6B28EEB2" w:rsidP="0B283820">
      <w:r>
        <w:rPr>
          <w:noProof/>
          <w:lang w:val="en-IN" w:eastAsia="en-IN"/>
        </w:rPr>
        <w:drawing>
          <wp:inline distT="0" distB="0" distL="0" distR="0" wp14:anchorId="0E9559C0" wp14:editId="738B8E12">
            <wp:extent cx="5943600" cy="4248150"/>
            <wp:effectExtent l="0" t="0" r="0" b="0"/>
            <wp:docPr id="938169796" name="Picture 9381697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6235D">
        <w:rPr>
          <w:rStyle w:val="FootnoteReference"/>
        </w:rPr>
        <w:footnoteReference w:id="2"/>
      </w:r>
    </w:p>
    <w:sectPr w:rsidR="000A792C" w:rsidRPr="00115E1E" w:rsidSect="00C11A2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8F069" w14:textId="77777777" w:rsidR="009C5329" w:rsidRDefault="009C5329" w:rsidP="00C60988">
      <w:r>
        <w:separator/>
      </w:r>
    </w:p>
  </w:endnote>
  <w:endnote w:type="continuationSeparator" w:id="0">
    <w:p w14:paraId="5AEFF77E" w14:textId="77777777" w:rsidR="009C5329" w:rsidRDefault="009C5329" w:rsidP="00C60988">
      <w:r>
        <w:continuationSeparator/>
      </w:r>
    </w:p>
  </w:endnote>
  <w:endnote w:type="continuationNotice" w:id="1">
    <w:p w14:paraId="07281492" w14:textId="77777777" w:rsidR="009C5329" w:rsidRDefault="009C53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F45DE" w14:textId="77777777" w:rsidR="009C5329" w:rsidRDefault="009C5329" w:rsidP="00C60988">
      <w:r>
        <w:separator/>
      </w:r>
    </w:p>
  </w:footnote>
  <w:footnote w:type="continuationSeparator" w:id="0">
    <w:p w14:paraId="2A4C44C1" w14:textId="77777777" w:rsidR="009C5329" w:rsidRDefault="009C5329" w:rsidP="00C60988">
      <w:r>
        <w:continuationSeparator/>
      </w:r>
    </w:p>
  </w:footnote>
  <w:footnote w:type="continuationNotice" w:id="1">
    <w:p w14:paraId="6CDC755F" w14:textId="77777777" w:rsidR="009C5329" w:rsidRDefault="009C5329"/>
  </w:footnote>
  <w:footnote w:id="2">
    <w:p w14:paraId="44692131" w14:textId="2C28CB6F" w:rsidR="0036235D" w:rsidRDefault="0036235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Style w:val="normaltextrun"/>
          <w:color w:val="000000"/>
          <w:sz w:val="16"/>
          <w:szCs w:val="16"/>
          <w:shd w:val="clear" w:color="auto" w:fill="FFFFFF"/>
        </w:rPr>
        <w:t>Interleukin-1beta (IL-1b), interleukin-6 (IL-6), interleukin-8 (IL-8), tumor necrosis factor-alpha (</w:t>
      </w:r>
      <w:r w:rsidR="00043146" w:rsidRPr="00043146">
        <w:rPr>
          <w:rStyle w:val="normaltextrun"/>
          <w:color w:val="000000"/>
          <w:sz w:val="16"/>
          <w:szCs w:val="16"/>
          <w:shd w:val="clear" w:color="auto" w:fill="FFFFFF"/>
        </w:rPr>
        <w:t>TNF-α</w:t>
      </w:r>
      <w:r>
        <w:rPr>
          <w:rStyle w:val="normaltextrun"/>
          <w:color w:val="000000"/>
          <w:sz w:val="16"/>
          <w:szCs w:val="16"/>
          <w:shd w:val="clear" w:color="auto" w:fill="FFFFFF"/>
        </w:rPr>
        <w:t>), and tumor necrosis factor receptor 2 (TNF-RII). All values were baseline-adjusted.</w:t>
      </w:r>
      <w:r>
        <w:rPr>
          <w:rStyle w:val="normaltextrun"/>
          <w:b/>
          <w:bCs/>
          <w:color w:val="000000"/>
          <w:sz w:val="16"/>
          <w:szCs w:val="16"/>
          <w:shd w:val="clear" w:color="auto" w:fill="FFFFFF"/>
        </w:rPr>
        <w:t xml:space="preserve"> </w:t>
      </w:r>
      <w:r>
        <w:rPr>
          <w:rStyle w:val="normaltextrun"/>
          <w:color w:val="000000"/>
          <w:sz w:val="16"/>
          <w:szCs w:val="16"/>
          <w:shd w:val="clear" w:color="auto" w:fill="FFFFFF"/>
        </w:rPr>
        <w:t>Baseline/Cycle 1: before the first cycle of chemotherapy;</w:t>
      </w:r>
      <w:r w:rsidR="00043146">
        <w:rPr>
          <w:rStyle w:val="normaltextrun"/>
          <w:color w:val="000000"/>
          <w:sz w:val="16"/>
          <w:szCs w:val="16"/>
          <w:shd w:val="clear" w:color="auto" w:fill="FFFFFF"/>
        </w:rPr>
        <w:t xml:space="preserve"> Cycle 4: before the fourth cycle of chemotherapy</w:t>
      </w:r>
      <w:r>
        <w:rPr>
          <w:rStyle w:val="normaltextrun"/>
          <w:color w:val="000000"/>
          <w:sz w:val="16"/>
          <w:szCs w:val="16"/>
          <w:shd w:val="clear" w:color="auto" w:fill="FFFFFF"/>
        </w:rPr>
        <w:t>; 6 Mo. Post-Chemo: 6 months after cycle 4 chemotherapy</w:t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+wWNOS+6BgUwiZ" int2:id="ovOW2WNQ">
      <int2:state int2:value="Rejected" int2:type="AugLoop_Text_Critique"/>
    </int2:textHash>
    <int2:bookmark int2:bookmarkName="_Int_0Bxlvi78" int2:invalidationBookmarkName="" int2:hashCode="2P/yzfX02rCTtu" int2:id="m6AozefJ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24040"/>
    <w:multiLevelType w:val="hybridMultilevel"/>
    <w:tmpl w:val="6450CFA2"/>
    <w:lvl w:ilvl="0" w:tplc="F0E2B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9253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EB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CEF8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78F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3E7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C06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7E64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68F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B044BCE"/>
    <w:multiLevelType w:val="multilevel"/>
    <w:tmpl w:val="BB88F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6A688C"/>
    <w:multiLevelType w:val="hybridMultilevel"/>
    <w:tmpl w:val="91C0E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AB4230"/>
    <w:multiLevelType w:val="hybridMultilevel"/>
    <w:tmpl w:val="C6A402F0"/>
    <w:lvl w:ilvl="0" w:tplc="28605B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40E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086E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B27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F4D8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E0E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1EC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9A40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7803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3C50B4"/>
    <w:multiLevelType w:val="hybridMultilevel"/>
    <w:tmpl w:val="327297E2"/>
    <w:lvl w:ilvl="0" w:tplc="D3669A5C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21A38"/>
    <w:multiLevelType w:val="hybridMultilevel"/>
    <w:tmpl w:val="3968C966"/>
    <w:lvl w:ilvl="0" w:tplc="F6F47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84B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7434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3CA5F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16E4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7470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763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A6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6A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4016302"/>
    <w:multiLevelType w:val="multilevel"/>
    <w:tmpl w:val="43B26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91527E"/>
    <w:multiLevelType w:val="hybridMultilevel"/>
    <w:tmpl w:val="A03E1942"/>
    <w:lvl w:ilvl="0" w:tplc="F69A12E8">
      <w:start w:val="20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DE2510C"/>
    <w:multiLevelType w:val="hybridMultilevel"/>
    <w:tmpl w:val="2104FF14"/>
    <w:lvl w:ilvl="0" w:tplc="4E6041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AA6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B2F2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083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206F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D6B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EE20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7AA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6E6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5"/>
  </w:num>
  <w:num w:numId="5">
    <w:abstractNumId w:val="8"/>
  </w:num>
  <w:num w:numId="6">
    <w:abstractNumId w:val="1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rap9zwr2awbeexvjxwr2mszpxzrftafwp&quot;&gt;Dissertation Reference&lt;record-ids&gt;&lt;item&gt;1&lt;/item&gt;&lt;item&gt;2&lt;/item&gt;&lt;item&gt;90&lt;/item&gt;&lt;item&gt;95&lt;/item&gt;&lt;item&gt;96&lt;/item&gt;&lt;item&gt;97&lt;/item&gt;&lt;item&gt;98&lt;/item&gt;&lt;item&gt;111&lt;/item&gt;&lt;item&gt;114&lt;/item&gt;&lt;item&gt;389&lt;/item&gt;&lt;item&gt;390&lt;/item&gt;&lt;item&gt;392&lt;/item&gt;&lt;item&gt;394&lt;/item&gt;&lt;item&gt;396&lt;/item&gt;&lt;item&gt;399&lt;/item&gt;&lt;item&gt;400&lt;/item&gt;&lt;item&gt;401&lt;/item&gt;&lt;item&gt;402&lt;/item&gt;&lt;item&gt;408&lt;/item&gt;&lt;item&gt;409&lt;/item&gt;&lt;/record-ids&gt;&lt;/item&gt;&lt;/Libraries&gt;"/>
  </w:docVars>
  <w:rsids>
    <w:rsidRoot w:val="000A792C"/>
    <w:rsid w:val="00000734"/>
    <w:rsid w:val="00004391"/>
    <w:rsid w:val="000074BF"/>
    <w:rsid w:val="00010174"/>
    <w:rsid w:val="00010E0F"/>
    <w:rsid w:val="00011E84"/>
    <w:rsid w:val="000121F4"/>
    <w:rsid w:val="00012968"/>
    <w:rsid w:val="00015A82"/>
    <w:rsid w:val="00016DA0"/>
    <w:rsid w:val="00017DE0"/>
    <w:rsid w:val="0002191A"/>
    <w:rsid w:val="00021E28"/>
    <w:rsid w:val="000236F9"/>
    <w:rsid w:val="00027406"/>
    <w:rsid w:val="00030429"/>
    <w:rsid w:val="00031A1A"/>
    <w:rsid w:val="00032F05"/>
    <w:rsid w:val="0003645F"/>
    <w:rsid w:val="00036D6E"/>
    <w:rsid w:val="00037656"/>
    <w:rsid w:val="00043146"/>
    <w:rsid w:val="00044934"/>
    <w:rsid w:val="00045958"/>
    <w:rsid w:val="0004665B"/>
    <w:rsid w:val="00047C04"/>
    <w:rsid w:val="000549B7"/>
    <w:rsid w:val="00060419"/>
    <w:rsid w:val="00062607"/>
    <w:rsid w:val="00070656"/>
    <w:rsid w:val="000749ED"/>
    <w:rsid w:val="00076407"/>
    <w:rsid w:val="00084243"/>
    <w:rsid w:val="00084954"/>
    <w:rsid w:val="00095B77"/>
    <w:rsid w:val="000A1697"/>
    <w:rsid w:val="000A1819"/>
    <w:rsid w:val="000A2A04"/>
    <w:rsid w:val="000A2C1E"/>
    <w:rsid w:val="000A3ACC"/>
    <w:rsid w:val="000A5484"/>
    <w:rsid w:val="000A792C"/>
    <w:rsid w:val="000A7CC2"/>
    <w:rsid w:val="000B0269"/>
    <w:rsid w:val="000B46FF"/>
    <w:rsid w:val="000B48A1"/>
    <w:rsid w:val="000C0A11"/>
    <w:rsid w:val="000C154E"/>
    <w:rsid w:val="000C4108"/>
    <w:rsid w:val="000C5C84"/>
    <w:rsid w:val="000C7367"/>
    <w:rsid w:val="000D0E17"/>
    <w:rsid w:val="000D13F7"/>
    <w:rsid w:val="000D4246"/>
    <w:rsid w:val="000D599C"/>
    <w:rsid w:val="000D5EE3"/>
    <w:rsid w:val="000D7A05"/>
    <w:rsid w:val="000E0C11"/>
    <w:rsid w:val="000E5EA0"/>
    <w:rsid w:val="000E6288"/>
    <w:rsid w:val="000E6B6A"/>
    <w:rsid w:val="000F0CBA"/>
    <w:rsid w:val="000F708C"/>
    <w:rsid w:val="000F7826"/>
    <w:rsid w:val="00102640"/>
    <w:rsid w:val="001062D2"/>
    <w:rsid w:val="00107EB6"/>
    <w:rsid w:val="001142C8"/>
    <w:rsid w:val="00115E1E"/>
    <w:rsid w:val="00115FAC"/>
    <w:rsid w:val="00116DC5"/>
    <w:rsid w:val="00116F45"/>
    <w:rsid w:val="001203C3"/>
    <w:rsid w:val="00124660"/>
    <w:rsid w:val="00127F01"/>
    <w:rsid w:val="00130139"/>
    <w:rsid w:val="0013124E"/>
    <w:rsid w:val="00132BD0"/>
    <w:rsid w:val="00135460"/>
    <w:rsid w:val="00137DDF"/>
    <w:rsid w:val="001405E3"/>
    <w:rsid w:val="00141244"/>
    <w:rsid w:val="00144937"/>
    <w:rsid w:val="001458E9"/>
    <w:rsid w:val="00155C9F"/>
    <w:rsid w:val="00155CED"/>
    <w:rsid w:val="001634F9"/>
    <w:rsid w:val="0017105D"/>
    <w:rsid w:val="00174A7B"/>
    <w:rsid w:val="001766E8"/>
    <w:rsid w:val="0017697D"/>
    <w:rsid w:val="00183EB2"/>
    <w:rsid w:val="001853E4"/>
    <w:rsid w:val="0018645A"/>
    <w:rsid w:val="001901D6"/>
    <w:rsid w:val="00191BC2"/>
    <w:rsid w:val="00193042"/>
    <w:rsid w:val="001940F5"/>
    <w:rsid w:val="001968CE"/>
    <w:rsid w:val="001A0554"/>
    <w:rsid w:val="001A204B"/>
    <w:rsid w:val="001A22BF"/>
    <w:rsid w:val="001A3D5C"/>
    <w:rsid w:val="001A595A"/>
    <w:rsid w:val="001B30F8"/>
    <w:rsid w:val="001B3E72"/>
    <w:rsid w:val="001B517F"/>
    <w:rsid w:val="001C6927"/>
    <w:rsid w:val="001C7F26"/>
    <w:rsid w:val="001D3BDB"/>
    <w:rsid w:val="001E0D87"/>
    <w:rsid w:val="001E24F8"/>
    <w:rsid w:val="001E3EB6"/>
    <w:rsid w:val="001E4A20"/>
    <w:rsid w:val="001F0624"/>
    <w:rsid w:val="001F152D"/>
    <w:rsid w:val="001F2236"/>
    <w:rsid w:val="001F2D6F"/>
    <w:rsid w:val="001F6F4E"/>
    <w:rsid w:val="001F6F98"/>
    <w:rsid w:val="002001AB"/>
    <w:rsid w:val="00201A27"/>
    <w:rsid w:val="00201F64"/>
    <w:rsid w:val="00205A80"/>
    <w:rsid w:val="00210275"/>
    <w:rsid w:val="00214F26"/>
    <w:rsid w:val="002226F1"/>
    <w:rsid w:val="00222B10"/>
    <w:rsid w:val="0022797D"/>
    <w:rsid w:val="0023219E"/>
    <w:rsid w:val="00233C44"/>
    <w:rsid w:val="00236181"/>
    <w:rsid w:val="0024597A"/>
    <w:rsid w:val="002531B3"/>
    <w:rsid w:val="002576AB"/>
    <w:rsid w:val="002601E0"/>
    <w:rsid w:val="0026372F"/>
    <w:rsid w:val="002641DF"/>
    <w:rsid w:val="0026768C"/>
    <w:rsid w:val="0027109F"/>
    <w:rsid w:val="00271B6D"/>
    <w:rsid w:val="00273553"/>
    <w:rsid w:val="002746D5"/>
    <w:rsid w:val="0027570D"/>
    <w:rsid w:val="002822FD"/>
    <w:rsid w:val="00284A23"/>
    <w:rsid w:val="00285C2A"/>
    <w:rsid w:val="00294F72"/>
    <w:rsid w:val="0029518B"/>
    <w:rsid w:val="002A6F62"/>
    <w:rsid w:val="002B05F3"/>
    <w:rsid w:val="002B1393"/>
    <w:rsid w:val="002B2265"/>
    <w:rsid w:val="002B34D1"/>
    <w:rsid w:val="002B3D66"/>
    <w:rsid w:val="002B4CF5"/>
    <w:rsid w:val="002D0172"/>
    <w:rsid w:val="002D7D3C"/>
    <w:rsid w:val="002E07CB"/>
    <w:rsid w:val="002E2506"/>
    <w:rsid w:val="002F3635"/>
    <w:rsid w:val="002F72D7"/>
    <w:rsid w:val="00304C4B"/>
    <w:rsid w:val="00305A6F"/>
    <w:rsid w:val="0030664A"/>
    <w:rsid w:val="003070CF"/>
    <w:rsid w:val="003122EB"/>
    <w:rsid w:val="003151B8"/>
    <w:rsid w:val="00317CF6"/>
    <w:rsid w:val="00323E8E"/>
    <w:rsid w:val="003259FF"/>
    <w:rsid w:val="00326368"/>
    <w:rsid w:val="003268DE"/>
    <w:rsid w:val="00330F58"/>
    <w:rsid w:val="00335829"/>
    <w:rsid w:val="00336CBD"/>
    <w:rsid w:val="003444E7"/>
    <w:rsid w:val="00344683"/>
    <w:rsid w:val="003476B7"/>
    <w:rsid w:val="0035318A"/>
    <w:rsid w:val="00355A3C"/>
    <w:rsid w:val="00357916"/>
    <w:rsid w:val="0036235D"/>
    <w:rsid w:val="003626B6"/>
    <w:rsid w:val="00363CF0"/>
    <w:rsid w:val="0036586D"/>
    <w:rsid w:val="0036645C"/>
    <w:rsid w:val="00367AAC"/>
    <w:rsid w:val="0037142D"/>
    <w:rsid w:val="00372233"/>
    <w:rsid w:val="00374473"/>
    <w:rsid w:val="003755AB"/>
    <w:rsid w:val="00375C7B"/>
    <w:rsid w:val="00377316"/>
    <w:rsid w:val="00380989"/>
    <w:rsid w:val="0038109E"/>
    <w:rsid w:val="0039162D"/>
    <w:rsid w:val="003932B2"/>
    <w:rsid w:val="00397207"/>
    <w:rsid w:val="003A5147"/>
    <w:rsid w:val="003B333A"/>
    <w:rsid w:val="003B7046"/>
    <w:rsid w:val="003B7A75"/>
    <w:rsid w:val="003C104C"/>
    <w:rsid w:val="003C18D5"/>
    <w:rsid w:val="003C3D70"/>
    <w:rsid w:val="003C42F6"/>
    <w:rsid w:val="003C51CB"/>
    <w:rsid w:val="003C5A6F"/>
    <w:rsid w:val="003C5C98"/>
    <w:rsid w:val="003C70AF"/>
    <w:rsid w:val="003C70BC"/>
    <w:rsid w:val="003D0051"/>
    <w:rsid w:val="003D1F3D"/>
    <w:rsid w:val="003D2059"/>
    <w:rsid w:val="003D2104"/>
    <w:rsid w:val="003D56A9"/>
    <w:rsid w:val="003D779E"/>
    <w:rsid w:val="003D79F6"/>
    <w:rsid w:val="003D7BFF"/>
    <w:rsid w:val="003E211C"/>
    <w:rsid w:val="003E248A"/>
    <w:rsid w:val="003E27D9"/>
    <w:rsid w:val="003E60E3"/>
    <w:rsid w:val="003E77EA"/>
    <w:rsid w:val="003F0943"/>
    <w:rsid w:val="003F3961"/>
    <w:rsid w:val="00401905"/>
    <w:rsid w:val="00402D61"/>
    <w:rsid w:val="00404C52"/>
    <w:rsid w:val="00413BDD"/>
    <w:rsid w:val="004155B1"/>
    <w:rsid w:val="004159B6"/>
    <w:rsid w:val="0042165D"/>
    <w:rsid w:val="00422380"/>
    <w:rsid w:val="00422571"/>
    <w:rsid w:val="00430CB0"/>
    <w:rsid w:val="00430CF6"/>
    <w:rsid w:val="00432678"/>
    <w:rsid w:val="00437BD8"/>
    <w:rsid w:val="004423DE"/>
    <w:rsid w:val="00442558"/>
    <w:rsid w:val="00443E83"/>
    <w:rsid w:val="00444831"/>
    <w:rsid w:val="00446568"/>
    <w:rsid w:val="00450E7D"/>
    <w:rsid w:val="004543FF"/>
    <w:rsid w:val="004547ED"/>
    <w:rsid w:val="00462E0E"/>
    <w:rsid w:val="0046546D"/>
    <w:rsid w:val="004658D8"/>
    <w:rsid w:val="00466795"/>
    <w:rsid w:val="00467B5B"/>
    <w:rsid w:val="004717E3"/>
    <w:rsid w:val="004724B8"/>
    <w:rsid w:val="00476154"/>
    <w:rsid w:val="00476CE0"/>
    <w:rsid w:val="00477A28"/>
    <w:rsid w:val="0048077C"/>
    <w:rsid w:val="00482A7B"/>
    <w:rsid w:val="00482E63"/>
    <w:rsid w:val="00487056"/>
    <w:rsid w:val="0048789C"/>
    <w:rsid w:val="00491004"/>
    <w:rsid w:val="00493A21"/>
    <w:rsid w:val="004941BF"/>
    <w:rsid w:val="00495BAF"/>
    <w:rsid w:val="00495FF5"/>
    <w:rsid w:val="004975A1"/>
    <w:rsid w:val="004A03F9"/>
    <w:rsid w:val="004A1B1B"/>
    <w:rsid w:val="004A1D3C"/>
    <w:rsid w:val="004A43E2"/>
    <w:rsid w:val="004B0DBF"/>
    <w:rsid w:val="004B2688"/>
    <w:rsid w:val="004B3D08"/>
    <w:rsid w:val="004B5485"/>
    <w:rsid w:val="004B6E8F"/>
    <w:rsid w:val="004B7133"/>
    <w:rsid w:val="004C0671"/>
    <w:rsid w:val="004C2A59"/>
    <w:rsid w:val="004C56B9"/>
    <w:rsid w:val="004C6EA1"/>
    <w:rsid w:val="004C7360"/>
    <w:rsid w:val="004D0B62"/>
    <w:rsid w:val="004D147B"/>
    <w:rsid w:val="004D17E0"/>
    <w:rsid w:val="004D2066"/>
    <w:rsid w:val="004D7D37"/>
    <w:rsid w:val="004E7321"/>
    <w:rsid w:val="004F0227"/>
    <w:rsid w:val="004F0631"/>
    <w:rsid w:val="004F1E9C"/>
    <w:rsid w:val="004F2D0C"/>
    <w:rsid w:val="004F396B"/>
    <w:rsid w:val="00500580"/>
    <w:rsid w:val="00503327"/>
    <w:rsid w:val="00507463"/>
    <w:rsid w:val="00510426"/>
    <w:rsid w:val="0051087B"/>
    <w:rsid w:val="00510B13"/>
    <w:rsid w:val="005137E7"/>
    <w:rsid w:val="00521C07"/>
    <w:rsid w:val="00522D0B"/>
    <w:rsid w:val="00523C20"/>
    <w:rsid w:val="00524893"/>
    <w:rsid w:val="00526ABB"/>
    <w:rsid w:val="00532278"/>
    <w:rsid w:val="00533B30"/>
    <w:rsid w:val="00533C0D"/>
    <w:rsid w:val="00540774"/>
    <w:rsid w:val="0054251C"/>
    <w:rsid w:val="00544309"/>
    <w:rsid w:val="00552313"/>
    <w:rsid w:val="00556DB3"/>
    <w:rsid w:val="00557CB8"/>
    <w:rsid w:val="00570070"/>
    <w:rsid w:val="00574446"/>
    <w:rsid w:val="00575CE4"/>
    <w:rsid w:val="005762F2"/>
    <w:rsid w:val="005770A0"/>
    <w:rsid w:val="00577C32"/>
    <w:rsid w:val="005808FC"/>
    <w:rsid w:val="00581EB1"/>
    <w:rsid w:val="00583FD8"/>
    <w:rsid w:val="00591E56"/>
    <w:rsid w:val="00594B7B"/>
    <w:rsid w:val="005971F0"/>
    <w:rsid w:val="005A2691"/>
    <w:rsid w:val="005A493E"/>
    <w:rsid w:val="005A5E73"/>
    <w:rsid w:val="005A73E7"/>
    <w:rsid w:val="005A7666"/>
    <w:rsid w:val="005B14D0"/>
    <w:rsid w:val="005B7AC3"/>
    <w:rsid w:val="005C1067"/>
    <w:rsid w:val="005C21BE"/>
    <w:rsid w:val="005C420F"/>
    <w:rsid w:val="005C5753"/>
    <w:rsid w:val="005C6F71"/>
    <w:rsid w:val="005D088F"/>
    <w:rsid w:val="005D20AF"/>
    <w:rsid w:val="005D3571"/>
    <w:rsid w:val="005D6C64"/>
    <w:rsid w:val="005D7AD9"/>
    <w:rsid w:val="005E01BB"/>
    <w:rsid w:val="005E76CE"/>
    <w:rsid w:val="005F3817"/>
    <w:rsid w:val="005F471B"/>
    <w:rsid w:val="005F4731"/>
    <w:rsid w:val="005F4742"/>
    <w:rsid w:val="00602408"/>
    <w:rsid w:val="00604275"/>
    <w:rsid w:val="00605EAF"/>
    <w:rsid w:val="00606661"/>
    <w:rsid w:val="006141C0"/>
    <w:rsid w:val="00614C02"/>
    <w:rsid w:val="006167E9"/>
    <w:rsid w:val="00616AF4"/>
    <w:rsid w:val="00622FAA"/>
    <w:rsid w:val="0063087A"/>
    <w:rsid w:val="00631DDC"/>
    <w:rsid w:val="0063393A"/>
    <w:rsid w:val="006347B5"/>
    <w:rsid w:val="00636FB8"/>
    <w:rsid w:val="0064157F"/>
    <w:rsid w:val="00647290"/>
    <w:rsid w:val="0065036A"/>
    <w:rsid w:val="006535FF"/>
    <w:rsid w:val="00656178"/>
    <w:rsid w:val="006603CB"/>
    <w:rsid w:val="006660D5"/>
    <w:rsid w:val="006672E6"/>
    <w:rsid w:val="006700E9"/>
    <w:rsid w:val="006711CA"/>
    <w:rsid w:val="00672986"/>
    <w:rsid w:val="00681684"/>
    <w:rsid w:val="00682EB9"/>
    <w:rsid w:val="00685DD0"/>
    <w:rsid w:val="006873D0"/>
    <w:rsid w:val="00687AC4"/>
    <w:rsid w:val="00693F7A"/>
    <w:rsid w:val="00697EEE"/>
    <w:rsid w:val="006A12D2"/>
    <w:rsid w:val="006A1785"/>
    <w:rsid w:val="006A21B3"/>
    <w:rsid w:val="006A45DC"/>
    <w:rsid w:val="006A482A"/>
    <w:rsid w:val="006A4FB8"/>
    <w:rsid w:val="006A7AF5"/>
    <w:rsid w:val="006B3792"/>
    <w:rsid w:val="006B56C2"/>
    <w:rsid w:val="006B6AB7"/>
    <w:rsid w:val="006C0F11"/>
    <w:rsid w:val="006C4B75"/>
    <w:rsid w:val="006C7B8D"/>
    <w:rsid w:val="006D7C34"/>
    <w:rsid w:val="006E6689"/>
    <w:rsid w:val="006F51C0"/>
    <w:rsid w:val="006F6BC5"/>
    <w:rsid w:val="00700C24"/>
    <w:rsid w:val="00703AE1"/>
    <w:rsid w:val="0070783C"/>
    <w:rsid w:val="007121C3"/>
    <w:rsid w:val="007161A0"/>
    <w:rsid w:val="00716B2A"/>
    <w:rsid w:val="00725020"/>
    <w:rsid w:val="007264D5"/>
    <w:rsid w:val="007334CC"/>
    <w:rsid w:val="007336AA"/>
    <w:rsid w:val="00734634"/>
    <w:rsid w:val="00734E8E"/>
    <w:rsid w:val="007352B3"/>
    <w:rsid w:val="00737065"/>
    <w:rsid w:val="00740688"/>
    <w:rsid w:val="00743FFE"/>
    <w:rsid w:val="00745764"/>
    <w:rsid w:val="007508E6"/>
    <w:rsid w:val="00750D33"/>
    <w:rsid w:val="007529BA"/>
    <w:rsid w:val="00753497"/>
    <w:rsid w:val="007539F0"/>
    <w:rsid w:val="007547BB"/>
    <w:rsid w:val="007552D6"/>
    <w:rsid w:val="00755B13"/>
    <w:rsid w:val="00755D80"/>
    <w:rsid w:val="00761593"/>
    <w:rsid w:val="00764BD0"/>
    <w:rsid w:val="007669B5"/>
    <w:rsid w:val="00766C21"/>
    <w:rsid w:val="00772FC3"/>
    <w:rsid w:val="0077390C"/>
    <w:rsid w:val="00775A87"/>
    <w:rsid w:val="007767F3"/>
    <w:rsid w:val="00787728"/>
    <w:rsid w:val="007942DE"/>
    <w:rsid w:val="007A0B2F"/>
    <w:rsid w:val="007A22C8"/>
    <w:rsid w:val="007A5830"/>
    <w:rsid w:val="007B2E9F"/>
    <w:rsid w:val="007B572B"/>
    <w:rsid w:val="007C115D"/>
    <w:rsid w:val="007C2D2F"/>
    <w:rsid w:val="007D13DE"/>
    <w:rsid w:val="007D2432"/>
    <w:rsid w:val="007D362E"/>
    <w:rsid w:val="007D5ED9"/>
    <w:rsid w:val="007E2BBA"/>
    <w:rsid w:val="007E4621"/>
    <w:rsid w:val="007E67D4"/>
    <w:rsid w:val="007E6F47"/>
    <w:rsid w:val="007F0198"/>
    <w:rsid w:val="007F35E6"/>
    <w:rsid w:val="0080377A"/>
    <w:rsid w:val="00806374"/>
    <w:rsid w:val="00807F11"/>
    <w:rsid w:val="00810020"/>
    <w:rsid w:val="00814C64"/>
    <w:rsid w:val="00824F68"/>
    <w:rsid w:val="00824F73"/>
    <w:rsid w:val="00832B90"/>
    <w:rsid w:val="008349E2"/>
    <w:rsid w:val="00835AB1"/>
    <w:rsid w:val="008361D0"/>
    <w:rsid w:val="008370A7"/>
    <w:rsid w:val="00840552"/>
    <w:rsid w:val="00846417"/>
    <w:rsid w:val="008534D1"/>
    <w:rsid w:val="0085572C"/>
    <w:rsid w:val="00855A98"/>
    <w:rsid w:val="00860AA8"/>
    <w:rsid w:val="00862720"/>
    <w:rsid w:val="00865BE9"/>
    <w:rsid w:val="00867804"/>
    <w:rsid w:val="008724FA"/>
    <w:rsid w:val="00876916"/>
    <w:rsid w:val="00876D85"/>
    <w:rsid w:val="008773B1"/>
    <w:rsid w:val="00881B5C"/>
    <w:rsid w:val="008841AC"/>
    <w:rsid w:val="00887028"/>
    <w:rsid w:val="00887405"/>
    <w:rsid w:val="00890289"/>
    <w:rsid w:val="008922DB"/>
    <w:rsid w:val="008925C0"/>
    <w:rsid w:val="0089304E"/>
    <w:rsid w:val="008A445E"/>
    <w:rsid w:val="008A52C5"/>
    <w:rsid w:val="008A5B9C"/>
    <w:rsid w:val="008B07A6"/>
    <w:rsid w:val="008B35D9"/>
    <w:rsid w:val="008B6977"/>
    <w:rsid w:val="008C3983"/>
    <w:rsid w:val="008C4097"/>
    <w:rsid w:val="008C789D"/>
    <w:rsid w:val="008D2FDE"/>
    <w:rsid w:val="008D31BD"/>
    <w:rsid w:val="008D3469"/>
    <w:rsid w:val="008D4778"/>
    <w:rsid w:val="008D509E"/>
    <w:rsid w:val="008D513D"/>
    <w:rsid w:val="008E0805"/>
    <w:rsid w:val="008E2550"/>
    <w:rsid w:val="008F304C"/>
    <w:rsid w:val="008F30DC"/>
    <w:rsid w:val="008F547B"/>
    <w:rsid w:val="0090580A"/>
    <w:rsid w:val="00906351"/>
    <w:rsid w:val="0091094E"/>
    <w:rsid w:val="00914E80"/>
    <w:rsid w:val="00917955"/>
    <w:rsid w:val="00917A6A"/>
    <w:rsid w:val="00917B07"/>
    <w:rsid w:val="0092602E"/>
    <w:rsid w:val="00926879"/>
    <w:rsid w:val="009300E6"/>
    <w:rsid w:val="00931156"/>
    <w:rsid w:val="00936665"/>
    <w:rsid w:val="00944BED"/>
    <w:rsid w:val="00946DF1"/>
    <w:rsid w:val="0094727A"/>
    <w:rsid w:val="00947B71"/>
    <w:rsid w:val="00950052"/>
    <w:rsid w:val="009518F3"/>
    <w:rsid w:val="00951D2C"/>
    <w:rsid w:val="00953F8B"/>
    <w:rsid w:val="009618AF"/>
    <w:rsid w:val="0096353E"/>
    <w:rsid w:val="00966276"/>
    <w:rsid w:val="009701FB"/>
    <w:rsid w:val="00976D20"/>
    <w:rsid w:val="00977190"/>
    <w:rsid w:val="00980095"/>
    <w:rsid w:val="00982237"/>
    <w:rsid w:val="00983D7E"/>
    <w:rsid w:val="00986C30"/>
    <w:rsid w:val="0099678D"/>
    <w:rsid w:val="009A188F"/>
    <w:rsid w:val="009A1F4D"/>
    <w:rsid w:val="009A45AB"/>
    <w:rsid w:val="009A5B0F"/>
    <w:rsid w:val="009A7C07"/>
    <w:rsid w:val="009B3943"/>
    <w:rsid w:val="009B5CD8"/>
    <w:rsid w:val="009B66EF"/>
    <w:rsid w:val="009B70D0"/>
    <w:rsid w:val="009C0B15"/>
    <w:rsid w:val="009C5329"/>
    <w:rsid w:val="009C7849"/>
    <w:rsid w:val="009C7FAF"/>
    <w:rsid w:val="009D12BA"/>
    <w:rsid w:val="009D4DC1"/>
    <w:rsid w:val="009D5281"/>
    <w:rsid w:val="009D53D8"/>
    <w:rsid w:val="009D5EEA"/>
    <w:rsid w:val="009D6671"/>
    <w:rsid w:val="009E04CB"/>
    <w:rsid w:val="009E2C14"/>
    <w:rsid w:val="009E3389"/>
    <w:rsid w:val="009E5421"/>
    <w:rsid w:val="009E7A67"/>
    <w:rsid w:val="009F1AB0"/>
    <w:rsid w:val="009F2929"/>
    <w:rsid w:val="00A005C8"/>
    <w:rsid w:val="00A01DBB"/>
    <w:rsid w:val="00A20234"/>
    <w:rsid w:val="00A20F3A"/>
    <w:rsid w:val="00A21988"/>
    <w:rsid w:val="00A336E1"/>
    <w:rsid w:val="00A34A72"/>
    <w:rsid w:val="00A34C04"/>
    <w:rsid w:val="00A418DA"/>
    <w:rsid w:val="00A454B3"/>
    <w:rsid w:val="00A533B1"/>
    <w:rsid w:val="00A5601B"/>
    <w:rsid w:val="00A56C78"/>
    <w:rsid w:val="00A60BFA"/>
    <w:rsid w:val="00A61A5A"/>
    <w:rsid w:val="00A627D4"/>
    <w:rsid w:val="00A640CA"/>
    <w:rsid w:val="00A6499F"/>
    <w:rsid w:val="00A65D75"/>
    <w:rsid w:val="00A6672D"/>
    <w:rsid w:val="00A67B55"/>
    <w:rsid w:val="00A72D40"/>
    <w:rsid w:val="00A75952"/>
    <w:rsid w:val="00A83736"/>
    <w:rsid w:val="00A83C8D"/>
    <w:rsid w:val="00A92812"/>
    <w:rsid w:val="00A954AF"/>
    <w:rsid w:val="00A9632E"/>
    <w:rsid w:val="00A96A7E"/>
    <w:rsid w:val="00A97BE3"/>
    <w:rsid w:val="00AA0245"/>
    <w:rsid w:val="00AA0B26"/>
    <w:rsid w:val="00AA2302"/>
    <w:rsid w:val="00AA32EA"/>
    <w:rsid w:val="00AA6763"/>
    <w:rsid w:val="00AA6E74"/>
    <w:rsid w:val="00AB1411"/>
    <w:rsid w:val="00AB144A"/>
    <w:rsid w:val="00AB3CF1"/>
    <w:rsid w:val="00AB7FE1"/>
    <w:rsid w:val="00AC001E"/>
    <w:rsid w:val="00AC0EEF"/>
    <w:rsid w:val="00AC2887"/>
    <w:rsid w:val="00AC3A95"/>
    <w:rsid w:val="00AC41C2"/>
    <w:rsid w:val="00AC5720"/>
    <w:rsid w:val="00AC613C"/>
    <w:rsid w:val="00AD34D8"/>
    <w:rsid w:val="00AD4412"/>
    <w:rsid w:val="00AD5533"/>
    <w:rsid w:val="00AD6E35"/>
    <w:rsid w:val="00AE0FC7"/>
    <w:rsid w:val="00AE2958"/>
    <w:rsid w:val="00AF6BD7"/>
    <w:rsid w:val="00B04EC9"/>
    <w:rsid w:val="00B075E3"/>
    <w:rsid w:val="00B12DAA"/>
    <w:rsid w:val="00B13ADD"/>
    <w:rsid w:val="00B14715"/>
    <w:rsid w:val="00B16F26"/>
    <w:rsid w:val="00B20969"/>
    <w:rsid w:val="00B212A6"/>
    <w:rsid w:val="00B2143C"/>
    <w:rsid w:val="00B21849"/>
    <w:rsid w:val="00B23089"/>
    <w:rsid w:val="00B23DF4"/>
    <w:rsid w:val="00B23E13"/>
    <w:rsid w:val="00B23F40"/>
    <w:rsid w:val="00B24183"/>
    <w:rsid w:val="00B32F55"/>
    <w:rsid w:val="00B3465B"/>
    <w:rsid w:val="00B35942"/>
    <w:rsid w:val="00B37DD2"/>
    <w:rsid w:val="00B44089"/>
    <w:rsid w:val="00B44FED"/>
    <w:rsid w:val="00B470CA"/>
    <w:rsid w:val="00B47203"/>
    <w:rsid w:val="00B51C69"/>
    <w:rsid w:val="00B55296"/>
    <w:rsid w:val="00B567F6"/>
    <w:rsid w:val="00B7395C"/>
    <w:rsid w:val="00B74C89"/>
    <w:rsid w:val="00B836B4"/>
    <w:rsid w:val="00B87522"/>
    <w:rsid w:val="00B8769F"/>
    <w:rsid w:val="00B877F6"/>
    <w:rsid w:val="00B87AE9"/>
    <w:rsid w:val="00B93F62"/>
    <w:rsid w:val="00B93FCF"/>
    <w:rsid w:val="00BA16F3"/>
    <w:rsid w:val="00BA2D92"/>
    <w:rsid w:val="00BA56E3"/>
    <w:rsid w:val="00BA718F"/>
    <w:rsid w:val="00BB1083"/>
    <w:rsid w:val="00BB1997"/>
    <w:rsid w:val="00BB5789"/>
    <w:rsid w:val="00BB7626"/>
    <w:rsid w:val="00BC244A"/>
    <w:rsid w:val="00BC3061"/>
    <w:rsid w:val="00BC3E58"/>
    <w:rsid w:val="00BC4887"/>
    <w:rsid w:val="00BC4A8F"/>
    <w:rsid w:val="00BC7280"/>
    <w:rsid w:val="00BD02F2"/>
    <w:rsid w:val="00BD11BE"/>
    <w:rsid w:val="00BD24D9"/>
    <w:rsid w:val="00BD531E"/>
    <w:rsid w:val="00BD668E"/>
    <w:rsid w:val="00BE44FF"/>
    <w:rsid w:val="00BE707E"/>
    <w:rsid w:val="00BE7225"/>
    <w:rsid w:val="00BF2CC4"/>
    <w:rsid w:val="00BF572A"/>
    <w:rsid w:val="00BF6423"/>
    <w:rsid w:val="00BF7009"/>
    <w:rsid w:val="00C01180"/>
    <w:rsid w:val="00C10F48"/>
    <w:rsid w:val="00C11A20"/>
    <w:rsid w:val="00C12983"/>
    <w:rsid w:val="00C1583F"/>
    <w:rsid w:val="00C2179D"/>
    <w:rsid w:val="00C24D55"/>
    <w:rsid w:val="00C24E10"/>
    <w:rsid w:val="00C254DA"/>
    <w:rsid w:val="00C260E4"/>
    <w:rsid w:val="00C349D2"/>
    <w:rsid w:val="00C45311"/>
    <w:rsid w:val="00C5236F"/>
    <w:rsid w:val="00C6021D"/>
    <w:rsid w:val="00C6075C"/>
    <w:rsid w:val="00C60988"/>
    <w:rsid w:val="00C6642D"/>
    <w:rsid w:val="00C70DFF"/>
    <w:rsid w:val="00C70FC7"/>
    <w:rsid w:val="00C72872"/>
    <w:rsid w:val="00C74390"/>
    <w:rsid w:val="00C74CA2"/>
    <w:rsid w:val="00C76A94"/>
    <w:rsid w:val="00C81CBB"/>
    <w:rsid w:val="00C81FAB"/>
    <w:rsid w:val="00C83317"/>
    <w:rsid w:val="00C84E07"/>
    <w:rsid w:val="00C85945"/>
    <w:rsid w:val="00C91DFA"/>
    <w:rsid w:val="00C92BF0"/>
    <w:rsid w:val="00C92C4A"/>
    <w:rsid w:val="00CA25AE"/>
    <w:rsid w:val="00CA5760"/>
    <w:rsid w:val="00CA6F93"/>
    <w:rsid w:val="00CB019C"/>
    <w:rsid w:val="00CB0BD1"/>
    <w:rsid w:val="00CB1104"/>
    <w:rsid w:val="00CB11DB"/>
    <w:rsid w:val="00CB50F7"/>
    <w:rsid w:val="00CB5A92"/>
    <w:rsid w:val="00CC0C75"/>
    <w:rsid w:val="00CC487D"/>
    <w:rsid w:val="00CC5F79"/>
    <w:rsid w:val="00CC6019"/>
    <w:rsid w:val="00CC7F6A"/>
    <w:rsid w:val="00CD42D7"/>
    <w:rsid w:val="00CD5595"/>
    <w:rsid w:val="00CD68E1"/>
    <w:rsid w:val="00CE00FD"/>
    <w:rsid w:val="00CE01CA"/>
    <w:rsid w:val="00CE0319"/>
    <w:rsid w:val="00CE74E4"/>
    <w:rsid w:val="00CF279B"/>
    <w:rsid w:val="00CF4D2E"/>
    <w:rsid w:val="00CF50B8"/>
    <w:rsid w:val="00CF50CA"/>
    <w:rsid w:val="00CF63AA"/>
    <w:rsid w:val="00D0222F"/>
    <w:rsid w:val="00D03E51"/>
    <w:rsid w:val="00D0526C"/>
    <w:rsid w:val="00D06CA2"/>
    <w:rsid w:val="00D10747"/>
    <w:rsid w:val="00D140D7"/>
    <w:rsid w:val="00D1474F"/>
    <w:rsid w:val="00D16EA1"/>
    <w:rsid w:val="00D17C8A"/>
    <w:rsid w:val="00D20718"/>
    <w:rsid w:val="00D24FFB"/>
    <w:rsid w:val="00D26FF1"/>
    <w:rsid w:val="00D32A3B"/>
    <w:rsid w:val="00D378AF"/>
    <w:rsid w:val="00D45BA2"/>
    <w:rsid w:val="00D47636"/>
    <w:rsid w:val="00D5091C"/>
    <w:rsid w:val="00D52611"/>
    <w:rsid w:val="00D539DE"/>
    <w:rsid w:val="00D60435"/>
    <w:rsid w:val="00D605D5"/>
    <w:rsid w:val="00D668AF"/>
    <w:rsid w:val="00D72EE3"/>
    <w:rsid w:val="00D80B0E"/>
    <w:rsid w:val="00D815D9"/>
    <w:rsid w:val="00D84C21"/>
    <w:rsid w:val="00D84EDB"/>
    <w:rsid w:val="00D863C1"/>
    <w:rsid w:val="00D86BB2"/>
    <w:rsid w:val="00D90293"/>
    <w:rsid w:val="00D90DC4"/>
    <w:rsid w:val="00D930D6"/>
    <w:rsid w:val="00D937A4"/>
    <w:rsid w:val="00D95CB4"/>
    <w:rsid w:val="00D95D5A"/>
    <w:rsid w:val="00D966E6"/>
    <w:rsid w:val="00DA0902"/>
    <w:rsid w:val="00DA0B61"/>
    <w:rsid w:val="00DA0C82"/>
    <w:rsid w:val="00DA474F"/>
    <w:rsid w:val="00DA4CEA"/>
    <w:rsid w:val="00DA4EA3"/>
    <w:rsid w:val="00DB2A78"/>
    <w:rsid w:val="00DB6F2B"/>
    <w:rsid w:val="00DC0E8A"/>
    <w:rsid w:val="00DC260E"/>
    <w:rsid w:val="00DC6716"/>
    <w:rsid w:val="00DD04BD"/>
    <w:rsid w:val="00DD1091"/>
    <w:rsid w:val="00DD2EE7"/>
    <w:rsid w:val="00DD312A"/>
    <w:rsid w:val="00DD37F0"/>
    <w:rsid w:val="00DD52D6"/>
    <w:rsid w:val="00DD6548"/>
    <w:rsid w:val="00DE23A0"/>
    <w:rsid w:val="00DE439C"/>
    <w:rsid w:val="00DE677D"/>
    <w:rsid w:val="00DE790A"/>
    <w:rsid w:val="00DF0223"/>
    <w:rsid w:val="00DF4F45"/>
    <w:rsid w:val="00DF68EF"/>
    <w:rsid w:val="00E03516"/>
    <w:rsid w:val="00E11A23"/>
    <w:rsid w:val="00E221C2"/>
    <w:rsid w:val="00E30861"/>
    <w:rsid w:val="00E31B31"/>
    <w:rsid w:val="00E31C37"/>
    <w:rsid w:val="00E31E8F"/>
    <w:rsid w:val="00E33A02"/>
    <w:rsid w:val="00E3631A"/>
    <w:rsid w:val="00E36716"/>
    <w:rsid w:val="00E41174"/>
    <w:rsid w:val="00E412BE"/>
    <w:rsid w:val="00E41998"/>
    <w:rsid w:val="00E43C42"/>
    <w:rsid w:val="00E44473"/>
    <w:rsid w:val="00E45ECE"/>
    <w:rsid w:val="00E47B44"/>
    <w:rsid w:val="00E50FA1"/>
    <w:rsid w:val="00E5149F"/>
    <w:rsid w:val="00E57398"/>
    <w:rsid w:val="00E5756D"/>
    <w:rsid w:val="00E6474D"/>
    <w:rsid w:val="00E6739C"/>
    <w:rsid w:val="00E7109F"/>
    <w:rsid w:val="00E713B2"/>
    <w:rsid w:val="00E71C0C"/>
    <w:rsid w:val="00E72CBC"/>
    <w:rsid w:val="00E74036"/>
    <w:rsid w:val="00E75DC1"/>
    <w:rsid w:val="00E77E9D"/>
    <w:rsid w:val="00E80610"/>
    <w:rsid w:val="00E850FB"/>
    <w:rsid w:val="00E85D10"/>
    <w:rsid w:val="00E867F2"/>
    <w:rsid w:val="00E8708D"/>
    <w:rsid w:val="00E943A9"/>
    <w:rsid w:val="00EA30E3"/>
    <w:rsid w:val="00EA3E22"/>
    <w:rsid w:val="00EB0B45"/>
    <w:rsid w:val="00EC1299"/>
    <w:rsid w:val="00EC491E"/>
    <w:rsid w:val="00EC7B86"/>
    <w:rsid w:val="00ED137A"/>
    <w:rsid w:val="00ED1BDA"/>
    <w:rsid w:val="00ED44CE"/>
    <w:rsid w:val="00ED4579"/>
    <w:rsid w:val="00ED49A1"/>
    <w:rsid w:val="00EE7BA5"/>
    <w:rsid w:val="00EE7D14"/>
    <w:rsid w:val="00EF1C78"/>
    <w:rsid w:val="00EF2579"/>
    <w:rsid w:val="00EF3376"/>
    <w:rsid w:val="00EF3A7E"/>
    <w:rsid w:val="00EF763A"/>
    <w:rsid w:val="00F01F61"/>
    <w:rsid w:val="00F043A1"/>
    <w:rsid w:val="00F108CC"/>
    <w:rsid w:val="00F10AC2"/>
    <w:rsid w:val="00F14F59"/>
    <w:rsid w:val="00F17927"/>
    <w:rsid w:val="00F21560"/>
    <w:rsid w:val="00F215C5"/>
    <w:rsid w:val="00F278FA"/>
    <w:rsid w:val="00F31508"/>
    <w:rsid w:val="00F3337E"/>
    <w:rsid w:val="00F34B05"/>
    <w:rsid w:val="00F358C3"/>
    <w:rsid w:val="00F3646F"/>
    <w:rsid w:val="00F4233B"/>
    <w:rsid w:val="00F442B4"/>
    <w:rsid w:val="00F45D50"/>
    <w:rsid w:val="00F461D9"/>
    <w:rsid w:val="00F46B64"/>
    <w:rsid w:val="00F51A08"/>
    <w:rsid w:val="00F537A7"/>
    <w:rsid w:val="00F537DA"/>
    <w:rsid w:val="00F545D5"/>
    <w:rsid w:val="00F55C0E"/>
    <w:rsid w:val="00F65254"/>
    <w:rsid w:val="00F706AE"/>
    <w:rsid w:val="00F709B8"/>
    <w:rsid w:val="00F726E1"/>
    <w:rsid w:val="00F72C3E"/>
    <w:rsid w:val="00F761D2"/>
    <w:rsid w:val="00F766D7"/>
    <w:rsid w:val="00F7768A"/>
    <w:rsid w:val="00F80A6E"/>
    <w:rsid w:val="00F823D2"/>
    <w:rsid w:val="00F84585"/>
    <w:rsid w:val="00F84FE2"/>
    <w:rsid w:val="00F90E1A"/>
    <w:rsid w:val="00F94336"/>
    <w:rsid w:val="00F94D41"/>
    <w:rsid w:val="00FA15BF"/>
    <w:rsid w:val="00FA23CC"/>
    <w:rsid w:val="00FA29F1"/>
    <w:rsid w:val="00FA75B1"/>
    <w:rsid w:val="00FB00EF"/>
    <w:rsid w:val="00FB01CD"/>
    <w:rsid w:val="00FB1C0D"/>
    <w:rsid w:val="00FB2670"/>
    <w:rsid w:val="00FB306D"/>
    <w:rsid w:val="00FB38BB"/>
    <w:rsid w:val="00FB5950"/>
    <w:rsid w:val="00FB7E4F"/>
    <w:rsid w:val="00FC0B9A"/>
    <w:rsid w:val="00FC21C0"/>
    <w:rsid w:val="00FC27B9"/>
    <w:rsid w:val="00FC2E50"/>
    <w:rsid w:val="00FC3017"/>
    <w:rsid w:val="00FC3073"/>
    <w:rsid w:val="00FC3826"/>
    <w:rsid w:val="00FD392A"/>
    <w:rsid w:val="00FD42F7"/>
    <w:rsid w:val="00FD7998"/>
    <w:rsid w:val="00FE1ED3"/>
    <w:rsid w:val="00FE32DF"/>
    <w:rsid w:val="00FE5EA8"/>
    <w:rsid w:val="00FF040F"/>
    <w:rsid w:val="00FF2EE4"/>
    <w:rsid w:val="028206AA"/>
    <w:rsid w:val="02D88F15"/>
    <w:rsid w:val="02EB2B1F"/>
    <w:rsid w:val="0336A26D"/>
    <w:rsid w:val="034BD315"/>
    <w:rsid w:val="0388AF38"/>
    <w:rsid w:val="03B50298"/>
    <w:rsid w:val="050282F8"/>
    <w:rsid w:val="0584434F"/>
    <w:rsid w:val="05F53E62"/>
    <w:rsid w:val="06CC5012"/>
    <w:rsid w:val="07114638"/>
    <w:rsid w:val="073B631F"/>
    <w:rsid w:val="0767C07F"/>
    <w:rsid w:val="07915045"/>
    <w:rsid w:val="07F6D78C"/>
    <w:rsid w:val="0A03F309"/>
    <w:rsid w:val="0A241F05"/>
    <w:rsid w:val="0A297DB2"/>
    <w:rsid w:val="0A685BB2"/>
    <w:rsid w:val="0A7620AD"/>
    <w:rsid w:val="0ADDD7A8"/>
    <w:rsid w:val="0B1EFE14"/>
    <w:rsid w:val="0B283820"/>
    <w:rsid w:val="0B30BECB"/>
    <w:rsid w:val="0B91304B"/>
    <w:rsid w:val="0B9A44BF"/>
    <w:rsid w:val="0C9D1218"/>
    <w:rsid w:val="0CC45312"/>
    <w:rsid w:val="0CFDA462"/>
    <w:rsid w:val="0D97572A"/>
    <w:rsid w:val="0ED7CDA7"/>
    <w:rsid w:val="0EE1E12E"/>
    <w:rsid w:val="0EE957D8"/>
    <w:rsid w:val="0F98F9F6"/>
    <w:rsid w:val="1077F4C5"/>
    <w:rsid w:val="1139D73C"/>
    <w:rsid w:val="11836478"/>
    <w:rsid w:val="11847C75"/>
    <w:rsid w:val="11A71B55"/>
    <w:rsid w:val="11B4E2EE"/>
    <w:rsid w:val="11F78A43"/>
    <w:rsid w:val="13204EFB"/>
    <w:rsid w:val="1430649D"/>
    <w:rsid w:val="14844A50"/>
    <w:rsid w:val="155AEFFE"/>
    <w:rsid w:val="1630185E"/>
    <w:rsid w:val="1670F3F2"/>
    <w:rsid w:val="168569E9"/>
    <w:rsid w:val="17044940"/>
    <w:rsid w:val="184C552A"/>
    <w:rsid w:val="1877A494"/>
    <w:rsid w:val="18F9AB70"/>
    <w:rsid w:val="19B993F9"/>
    <w:rsid w:val="1A6F7272"/>
    <w:rsid w:val="1BCC9F76"/>
    <w:rsid w:val="1C4CF43F"/>
    <w:rsid w:val="1C65BC64"/>
    <w:rsid w:val="1CB4E890"/>
    <w:rsid w:val="1CDA9F5E"/>
    <w:rsid w:val="1D3419A9"/>
    <w:rsid w:val="1D5C10FD"/>
    <w:rsid w:val="1EE5499A"/>
    <w:rsid w:val="20411CA7"/>
    <w:rsid w:val="204BE56E"/>
    <w:rsid w:val="2076BE42"/>
    <w:rsid w:val="21467369"/>
    <w:rsid w:val="215615B3"/>
    <w:rsid w:val="218C0C3C"/>
    <w:rsid w:val="21E3E88B"/>
    <w:rsid w:val="21FFF2E2"/>
    <w:rsid w:val="22039F92"/>
    <w:rsid w:val="227772EC"/>
    <w:rsid w:val="22D390F6"/>
    <w:rsid w:val="233069A3"/>
    <w:rsid w:val="237E0CA3"/>
    <w:rsid w:val="238A6C81"/>
    <w:rsid w:val="23ACA75F"/>
    <w:rsid w:val="23EAF56F"/>
    <w:rsid w:val="24D819F4"/>
    <w:rsid w:val="24FA9244"/>
    <w:rsid w:val="2556BCC4"/>
    <w:rsid w:val="256F5679"/>
    <w:rsid w:val="25EF10F0"/>
    <w:rsid w:val="26597954"/>
    <w:rsid w:val="2672D55E"/>
    <w:rsid w:val="269507ED"/>
    <w:rsid w:val="274A6CAA"/>
    <w:rsid w:val="276D1F78"/>
    <w:rsid w:val="27984C17"/>
    <w:rsid w:val="28793CA2"/>
    <w:rsid w:val="289F78DD"/>
    <w:rsid w:val="28B4C1E4"/>
    <w:rsid w:val="29987E2C"/>
    <w:rsid w:val="29A0B816"/>
    <w:rsid w:val="29BD05D1"/>
    <w:rsid w:val="29C0D4F8"/>
    <w:rsid w:val="29D605FA"/>
    <w:rsid w:val="2A7ED347"/>
    <w:rsid w:val="2AA97513"/>
    <w:rsid w:val="2AFADA58"/>
    <w:rsid w:val="2BAF72C7"/>
    <w:rsid w:val="2BDA85F4"/>
    <w:rsid w:val="2C946951"/>
    <w:rsid w:val="2D1B7C1B"/>
    <w:rsid w:val="2D70D659"/>
    <w:rsid w:val="2D72E483"/>
    <w:rsid w:val="2D7D8C5E"/>
    <w:rsid w:val="2D8E7A53"/>
    <w:rsid w:val="2E155E07"/>
    <w:rsid w:val="2E6C1AE8"/>
    <w:rsid w:val="2EE7249B"/>
    <w:rsid w:val="2F27CC1E"/>
    <w:rsid w:val="2F7606FD"/>
    <w:rsid w:val="2FD9A087"/>
    <w:rsid w:val="2FEE0FF4"/>
    <w:rsid w:val="301699FF"/>
    <w:rsid w:val="3028FF17"/>
    <w:rsid w:val="3081D336"/>
    <w:rsid w:val="3097BE08"/>
    <w:rsid w:val="30A9C075"/>
    <w:rsid w:val="30E4E05D"/>
    <w:rsid w:val="311E4BF5"/>
    <w:rsid w:val="31A94756"/>
    <w:rsid w:val="326ACCF5"/>
    <w:rsid w:val="32FAC33E"/>
    <w:rsid w:val="330BFB4F"/>
    <w:rsid w:val="334915FE"/>
    <w:rsid w:val="33EEF40F"/>
    <w:rsid w:val="340F896B"/>
    <w:rsid w:val="342FC0E4"/>
    <w:rsid w:val="34A9B81F"/>
    <w:rsid w:val="34E6F673"/>
    <w:rsid w:val="34F2B938"/>
    <w:rsid w:val="350AB579"/>
    <w:rsid w:val="35179AFE"/>
    <w:rsid w:val="35B3719E"/>
    <w:rsid w:val="35D21E55"/>
    <w:rsid w:val="36164C92"/>
    <w:rsid w:val="3665A7E5"/>
    <w:rsid w:val="36A85FD2"/>
    <w:rsid w:val="36B41002"/>
    <w:rsid w:val="36CE5FFB"/>
    <w:rsid w:val="37117560"/>
    <w:rsid w:val="37618B20"/>
    <w:rsid w:val="376D6F96"/>
    <w:rsid w:val="3838040E"/>
    <w:rsid w:val="38F63660"/>
    <w:rsid w:val="39D5991D"/>
    <w:rsid w:val="39F476B6"/>
    <w:rsid w:val="3A018D5E"/>
    <w:rsid w:val="3A0BBAB7"/>
    <w:rsid w:val="3AF764F6"/>
    <w:rsid w:val="3B5F7DCC"/>
    <w:rsid w:val="3B9840A1"/>
    <w:rsid w:val="3BF608FC"/>
    <w:rsid w:val="3C2201AC"/>
    <w:rsid w:val="3D555519"/>
    <w:rsid w:val="3DA928DB"/>
    <w:rsid w:val="3F0B55BE"/>
    <w:rsid w:val="3F3FDE27"/>
    <w:rsid w:val="3FE230CF"/>
    <w:rsid w:val="408ECC22"/>
    <w:rsid w:val="4175C41E"/>
    <w:rsid w:val="41961FBD"/>
    <w:rsid w:val="42249500"/>
    <w:rsid w:val="4284E4BB"/>
    <w:rsid w:val="42936541"/>
    <w:rsid w:val="42BB6345"/>
    <w:rsid w:val="42E281BE"/>
    <w:rsid w:val="43777E5F"/>
    <w:rsid w:val="43C16DB5"/>
    <w:rsid w:val="446E25EF"/>
    <w:rsid w:val="44E7E42E"/>
    <w:rsid w:val="452911EA"/>
    <w:rsid w:val="4554255A"/>
    <w:rsid w:val="45A11DF6"/>
    <w:rsid w:val="45DF5DB0"/>
    <w:rsid w:val="45FCD17D"/>
    <w:rsid w:val="4602F7B1"/>
    <w:rsid w:val="462CF4B6"/>
    <w:rsid w:val="464EFE0C"/>
    <w:rsid w:val="46E4F1C8"/>
    <w:rsid w:val="471C263A"/>
    <w:rsid w:val="473D2C24"/>
    <w:rsid w:val="47431410"/>
    <w:rsid w:val="4769E75E"/>
    <w:rsid w:val="47B0240E"/>
    <w:rsid w:val="47F9CB42"/>
    <w:rsid w:val="486565FB"/>
    <w:rsid w:val="48A63D68"/>
    <w:rsid w:val="492A0A1F"/>
    <w:rsid w:val="4AFF947A"/>
    <w:rsid w:val="4B2CB612"/>
    <w:rsid w:val="4B80F284"/>
    <w:rsid w:val="4BA4D8B1"/>
    <w:rsid w:val="4C068DBB"/>
    <w:rsid w:val="4C0F2074"/>
    <w:rsid w:val="4C7E3306"/>
    <w:rsid w:val="4C945D95"/>
    <w:rsid w:val="4F1AA740"/>
    <w:rsid w:val="4F315B89"/>
    <w:rsid w:val="4F7C1646"/>
    <w:rsid w:val="4F7F4054"/>
    <w:rsid w:val="4FF5CEFE"/>
    <w:rsid w:val="500B5370"/>
    <w:rsid w:val="502240FB"/>
    <w:rsid w:val="50801C69"/>
    <w:rsid w:val="50FB232C"/>
    <w:rsid w:val="511B8D02"/>
    <w:rsid w:val="51A18817"/>
    <w:rsid w:val="51C241E3"/>
    <w:rsid w:val="51EBEE7B"/>
    <w:rsid w:val="520ED0E4"/>
    <w:rsid w:val="52293B4D"/>
    <w:rsid w:val="522F0374"/>
    <w:rsid w:val="5243550A"/>
    <w:rsid w:val="525FDB36"/>
    <w:rsid w:val="5306B0AD"/>
    <w:rsid w:val="5315170F"/>
    <w:rsid w:val="532951D1"/>
    <w:rsid w:val="53B14427"/>
    <w:rsid w:val="544E9E23"/>
    <w:rsid w:val="54C22100"/>
    <w:rsid w:val="561676E6"/>
    <w:rsid w:val="5623892F"/>
    <w:rsid w:val="56F26C33"/>
    <w:rsid w:val="581565F6"/>
    <w:rsid w:val="582ED6D9"/>
    <w:rsid w:val="584F59E5"/>
    <w:rsid w:val="586F6B11"/>
    <w:rsid w:val="59772685"/>
    <w:rsid w:val="59E4AA6B"/>
    <w:rsid w:val="5A41FE8B"/>
    <w:rsid w:val="5B0CB0F0"/>
    <w:rsid w:val="5C5DD8EE"/>
    <w:rsid w:val="5CBC72B7"/>
    <w:rsid w:val="5CE02DD9"/>
    <w:rsid w:val="5CE61F46"/>
    <w:rsid w:val="5D6B7655"/>
    <w:rsid w:val="5DAE03DC"/>
    <w:rsid w:val="5E53DAA8"/>
    <w:rsid w:val="5F9A5BAC"/>
    <w:rsid w:val="5F9D4A52"/>
    <w:rsid w:val="5FC7627F"/>
    <w:rsid w:val="5FCF0C50"/>
    <w:rsid w:val="6079D310"/>
    <w:rsid w:val="608A9C69"/>
    <w:rsid w:val="6095CC40"/>
    <w:rsid w:val="6112B21D"/>
    <w:rsid w:val="61286499"/>
    <w:rsid w:val="61BCAAC3"/>
    <w:rsid w:val="635807C1"/>
    <w:rsid w:val="63961809"/>
    <w:rsid w:val="63E72608"/>
    <w:rsid w:val="64C8281D"/>
    <w:rsid w:val="64D13E50"/>
    <w:rsid w:val="652E0A69"/>
    <w:rsid w:val="65626048"/>
    <w:rsid w:val="658B11DA"/>
    <w:rsid w:val="664F3F7F"/>
    <w:rsid w:val="66D194ED"/>
    <w:rsid w:val="6735B662"/>
    <w:rsid w:val="681D4EC0"/>
    <w:rsid w:val="68355CCC"/>
    <w:rsid w:val="6839D024"/>
    <w:rsid w:val="68F5C0D8"/>
    <w:rsid w:val="698E9037"/>
    <w:rsid w:val="69E98A93"/>
    <w:rsid w:val="6A2DE0FA"/>
    <w:rsid w:val="6A8D5EEB"/>
    <w:rsid w:val="6B28EEB2"/>
    <w:rsid w:val="6BA53D0A"/>
    <w:rsid w:val="6C3C6F72"/>
    <w:rsid w:val="6C7B76A7"/>
    <w:rsid w:val="6D63A1EF"/>
    <w:rsid w:val="6D820B34"/>
    <w:rsid w:val="6DB85AD7"/>
    <w:rsid w:val="6DC075E8"/>
    <w:rsid w:val="6DC15F66"/>
    <w:rsid w:val="6DF5D51D"/>
    <w:rsid w:val="6E2DD197"/>
    <w:rsid w:val="6EB81F3F"/>
    <w:rsid w:val="7097F747"/>
    <w:rsid w:val="709F1653"/>
    <w:rsid w:val="713E181C"/>
    <w:rsid w:val="7167F991"/>
    <w:rsid w:val="71D66E9A"/>
    <w:rsid w:val="7294675B"/>
    <w:rsid w:val="72E9E4F0"/>
    <w:rsid w:val="73441D27"/>
    <w:rsid w:val="741110A5"/>
    <w:rsid w:val="746FE202"/>
    <w:rsid w:val="749DC748"/>
    <w:rsid w:val="76116AD3"/>
    <w:rsid w:val="769C0FC6"/>
    <w:rsid w:val="76FC9AF4"/>
    <w:rsid w:val="76FD4417"/>
    <w:rsid w:val="776BA2E3"/>
    <w:rsid w:val="77A97630"/>
    <w:rsid w:val="79516AC8"/>
    <w:rsid w:val="7A47B6CA"/>
    <w:rsid w:val="7A9463E0"/>
    <w:rsid w:val="7B095C75"/>
    <w:rsid w:val="7B116B2F"/>
    <w:rsid w:val="7B330222"/>
    <w:rsid w:val="7BA83836"/>
    <w:rsid w:val="7C60250B"/>
    <w:rsid w:val="7C6B850C"/>
    <w:rsid w:val="7CB121AF"/>
    <w:rsid w:val="7CC7E7BA"/>
    <w:rsid w:val="7CD53742"/>
    <w:rsid w:val="7F31CB04"/>
    <w:rsid w:val="7F69B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CC016"/>
  <w15:chartTrackingRefBased/>
  <w15:docId w15:val="{2F2A1B0A-F08F-044D-B537-14E1D700F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952"/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B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B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B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D86BB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9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9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92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6BB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86BB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86BB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BB2"/>
    <w:rPr>
      <w:rFonts w:asciiTheme="majorHAnsi" w:eastAsiaTheme="majorEastAsia" w:hAnsiTheme="majorHAnsi" w:cstheme="majorBidi"/>
      <w:color w:val="1F3763" w:themeColor="accent1" w:themeShade="7F"/>
      <w:kern w:val="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86BB2"/>
    <w:rPr>
      <w:rFonts w:ascii="Times New Roman" w:eastAsia="Times New Roman" w:hAnsi="Times New Roman" w:cs="Times New Roman"/>
      <w:b/>
      <w:bCs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BB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BB2"/>
    <w:rPr>
      <w:rFonts w:ascii="Lucida Grande" w:hAnsi="Lucida Grande"/>
      <w:kern w:val="0"/>
      <w:sz w:val="18"/>
      <w:szCs w:val="18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D86BB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86B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86BB2"/>
    <w:rPr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86BB2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BB2"/>
    <w:rPr>
      <w:rFonts w:ascii="Cambria" w:hAnsi="Cambria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86BB2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D86BB2"/>
    <w:rPr>
      <w:rFonts w:ascii="Cambria" w:hAnsi="Cambria"/>
      <w:kern w:val="0"/>
      <w:lang w:eastAsia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6BB2"/>
    <w:rPr>
      <w:color w:val="605E5C"/>
      <w:shd w:val="clear" w:color="auto" w:fill="E1DFDD"/>
    </w:rPr>
  </w:style>
  <w:style w:type="character" w:customStyle="1" w:styleId="Mention">
    <w:name w:val="Mention"/>
    <w:basedOn w:val="DefaultParagraphFont"/>
    <w:uiPriority w:val="99"/>
    <w:unhideWhenUsed/>
    <w:rsid w:val="00D86BB2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86B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BB2"/>
    <w:rPr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B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BB2"/>
    <w:rPr>
      <w:kern w:val="0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86BB2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86BB2"/>
  </w:style>
  <w:style w:type="character" w:customStyle="1" w:styleId="stratlabel">
    <w:name w:val="stratlabel"/>
    <w:basedOn w:val="DefaultParagraphFont"/>
    <w:rsid w:val="00D86BB2"/>
  </w:style>
  <w:style w:type="character" w:customStyle="1" w:styleId="stratn">
    <w:name w:val="stratn"/>
    <w:basedOn w:val="DefaultParagraphFont"/>
    <w:rsid w:val="00D86BB2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6BB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6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2"/>
      <w:sz w:val="20"/>
      <w:szCs w:val="20"/>
      <w:lang w:eastAsia="zh-CN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D86BB2"/>
    <w:rPr>
      <w:rFonts w:ascii="Consolas" w:hAnsi="Consolas" w:cs="Consolas"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59"/>
    <w:rsid w:val="00D86BB2"/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86B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D86BB2"/>
  </w:style>
  <w:style w:type="character" w:customStyle="1" w:styleId="eop">
    <w:name w:val="eop"/>
    <w:basedOn w:val="DefaultParagraphFont"/>
    <w:rsid w:val="00D86BB2"/>
  </w:style>
  <w:style w:type="character" w:customStyle="1" w:styleId="fieldrange">
    <w:name w:val="fieldrange"/>
    <w:basedOn w:val="DefaultParagraphFont"/>
    <w:rsid w:val="00D86BB2"/>
  </w:style>
  <w:style w:type="table" w:styleId="PlainTable1">
    <w:name w:val="Plain Table 1"/>
    <w:basedOn w:val="TableNormal"/>
    <w:uiPriority w:val="99"/>
    <w:rsid w:val="00D86BB2"/>
    <w:rPr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D86BB2"/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D86BB2"/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99"/>
    <w:rsid w:val="00D86BB2"/>
    <w:rPr>
      <w:kern w:val="0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A0B2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A595A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09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0988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6098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321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8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5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828669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8414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839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12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98701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93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30296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86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39914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31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254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78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567717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923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76850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5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14264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50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2400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032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308646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11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84590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927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076953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1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43606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35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4430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2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6896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79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6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17523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3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463118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39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886937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654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952060">
                          <w:marLeft w:val="0"/>
                          <w:marRight w:val="0"/>
                          <w:marTop w:val="360"/>
                          <w:marBottom w:val="7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5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5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5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26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2B84EA-1668-46F0-BD67-EBF05B3F8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67</Words>
  <Characters>5512</Characters>
  <Application>Microsoft Office Word</Application>
  <DocSecurity>0</DocSecurity>
  <Lines>45</Lines>
  <Paragraphs>12</Paragraphs>
  <ScaleCrop>false</ScaleCrop>
  <Company/>
  <LinksUpToDate>false</LinksUpToDate>
  <CharactersWithSpaces>6467</CharactersWithSpaces>
  <SharedDoc>false</SharedDoc>
  <HLinks>
    <vt:vector size="48" baseType="variant">
      <vt:variant>
        <vt:i4>1179719</vt:i4>
      </vt:variant>
      <vt:variant>
        <vt:i4>189</vt:i4>
      </vt:variant>
      <vt:variant>
        <vt:i4>0</vt:i4>
      </vt:variant>
      <vt:variant>
        <vt:i4>5</vt:i4>
      </vt:variant>
      <vt:variant>
        <vt:lpwstr>bookmark://_ENREF_18/</vt:lpwstr>
      </vt:variant>
      <vt:variant>
        <vt:lpwstr/>
      </vt:variant>
      <vt:variant>
        <vt:i4>1966151</vt:i4>
      </vt:variant>
      <vt:variant>
        <vt:i4>77</vt:i4>
      </vt:variant>
      <vt:variant>
        <vt:i4>0</vt:i4>
      </vt:variant>
      <vt:variant>
        <vt:i4>5</vt:i4>
      </vt:variant>
      <vt:variant>
        <vt:lpwstr>bookmark://_ENREF_14/</vt:lpwstr>
      </vt:variant>
      <vt:variant>
        <vt:lpwstr/>
      </vt:variant>
      <vt:variant>
        <vt:i4>7208977</vt:i4>
      </vt:variant>
      <vt:variant>
        <vt:i4>21</vt:i4>
      </vt:variant>
      <vt:variant>
        <vt:i4>0</vt:i4>
      </vt:variant>
      <vt:variant>
        <vt:i4>5</vt:i4>
      </vt:variant>
      <vt:variant>
        <vt:lpwstr>mailto:maryam.lustberg@yale.edu</vt:lpwstr>
      </vt:variant>
      <vt:variant>
        <vt:lpwstr/>
      </vt:variant>
      <vt:variant>
        <vt:i4>2228231</vt:i4>
      </vt:variant>
      <vt:variant>
        <vt:i4>12</vt:i4>
      </vt:variant>
      <vt:variant>
        <vt:i4>0</vt:i4>
      </vt:variant>
      <vt:variant>
        <vt:i4>5</vt:i4>
      </vt:variant>
      <vt:variant>
        <vt:lpwstr>mailto:jessica.m.sharpe@vumc.org</vt:lpwstr>
      </vt:variant>
      <vt:variant>
        <vt:lpwstr/>
      </vt:variant>
      <vt:variant>
        <vt:i4>3801163</vt:i4>
      </vt:variant>
      <vt:variant>
        <vt:i4>9</vt:i4>
      </vt:variant>
      <vt:variant>
        <vt:i4>0</vt:i4>
      </vt:variant>
      <vt:variant>
        <vt:i4>5</vt:i4>
      </vt:variant>
      <vt:variant>
        <vt:lpwstr>mailto:schnell.31@osu.edu</vt:lpwstr>
      </vt:variant>
      <vt:variant>
        <vt:lpwstr/>
      </vt:variant>
      <vt:variant>
        <vt:i4>7208977</vt:i4>
      </vt:variant>
      <vt:variant>
        <vt:i4>6</vt:i4>
      </vt:variant>
      <vt:variant>
        <vt:i4>0</vt:i4>
      </vt:variant>
      <vt:variant>
        <vt:i4>5</vt:i4>
      </vt:variant>
      <vt:variant>
        <vt:lpwstr>mailto:maryam.lustberg@yale.edu</vt:lpwstr>
      </vt:variant>
      <vt:variant>
        <vt:lpwstr/>
      </vt:variant>
      <vt:variant>
        <vt:i4>5701749</vt:i4>
      </vt:variant>
      <vt:variant>
        <vt:i4>3</vt:i4>
      </vt:variant>
      <vt:variant>
        <vt:i4>0</vt:i4>
      </vt:variant>
      <vt:variant>
        <vt:i4>5</vt:i4>
      </vt:variant>
      <vt:variant>
        <vt:lpwstr>mailto:orchard.6@osu.edu</vt:lpwstr>
      </vt:variant>
      <vt:variant>
        <vt:lpwstr/>
      </vt:variant>
      <vt:variant>
        <vt:i4>3080195</vt:i4>
      </vt:variant>
      <vt:variant>
        <vt:i4>0</vt:i4>
      </vt:variant>
      <vt:variant>
        <vt:i4>0</vt:i4>
      </vt:variant>
      <vt:variant>
        <vt:i4>5</vt:i4>
      </vt:variant>
      <vt:variant>
        <vt:lpwstr>mailto:zhang.6648@os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ihan</dc:creator>
  <cp:keywords/>
  <dc:description/>
  <cp:lastModifiedBy>Gopinath Selvam</cp:lastModifiedBy>
  <cp:revision>3</cp:revision>
  <dcterms:created xsi:type="dcterms:W3CDTF">2024-08-01T00:13:00Z</dcterms:created>
  <dcterms:modified xsi:type="dcterms:W3CDTF">2024-08-09T14:59:00Z</dcterms:modified>
</cp:coreProperties>
</file>